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844E2" w14:textId="501147E4" w:rsidR="00D44911" w:rsidRDefault="001C26E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s to “</w:t>
      </w:r>
      <w:r w:rsidR="005142A7" w:rsidRPr="005142A7">
        <w:rPr>
          <w:rFonts w:ascii="Times New Roman" w:eastAsia="Times New Roman" w:hAnsi="Times New Roman" w:cs="Times New Roman"/>
          <w:b/>
        </w:rPr>
        <w:t>Principal component analysis reveal</w:t>
      </w:r>
      <w:r w:rsidR="00295F7E">
        <w:rPr>
          <w:rFonts w:ascii="Times New Roman" w:eastAsia="Times New Roman" w:hAnsi="Times New Roman" w:cs="Times New Roman"/>
          <w:b/>
        </w:rPr>
        <w:t>s</w:t>
      </w:r>
      <w:r w:rsidR="005142A7" w:rsidRPr="005142A7">
        <w:rPr>
          <w:rFonts w:ascii="Times New Roman" w:eastAsia="Times New Roman" w:hAnsi="Times New Roman" w:cs="Times New Roman"/>
          <w:b/>
        </w:rPr>
        <w:t xml:space="preserve"> multiple consistent responses to naturalistic stimuli in children and adults</w:t>
      </w:r>
      <w:r>
        <w:rPr>
          <w:rFonts w:ascii="Times New Roman" w:eastAsia="Times New Roman" w:hAnsi="Times New Roman" w:cs="Times New Roman"/>
          <w:b/>
        </w:rPr>
        <w:t>”</w:t>
      </w:r>
    </w:p>
    <w:p w14:paraId="7307CEDC" w14:textId="324F10A5" w:rsidR="00C8636D" w:rsidRDefault="00C8636D" w:rsidP="00B9257C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E3E50E7" w14:textId="5212EB4C" w:rsidR="00E375F9" w:rsidRPr="005017FC" w:rsidRDefault="000A3BEF" w:rsidP="00B9257C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Table of c</w:t>
      </w:r>
      <w:r w:rsidR="00E375F9" w:rsidRPr="005017FC">
        <w:rPr>
          <w:rFonts w:ascii="Times New Roman" w:eastAsia="Times New Roman" w:hAnsi="Times New Roman" w:cs="Times New Roman"/>
          <w:b/>
          <w:bCs/>
        </w:rPr>
        <w:t>ontent</w:t>
      </w:r>
      <w:r>
        <w:rPr>
          <w:rFonts w:ascii="Times New Roman" w:eastAsia="Times New Roman" w:hAnsi="Times New Roman" w:cs="Times New Roman"/>
          <w:b/>
          <w:bCs/>
        </w:rPr>
        <w:t>s</w:t>
      </w:r>
    </w:p>
    <w:p w14:paraId="4F491CDE" w14:textId="449ECCDF" w:rsidR="003A5B0D" w:rsidRDefault="003A5B0D" w:rsidP="00B9257C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</w:t>
      </w:r>
      <w:r w:rsidR="00BA4900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D35610">
        <w:rPr>
          <w:rFonts w:ascii="Times New Roman" w:eastAsia="Times New Roman" w:hAnsi="Times New Roman" w:cs="Times New Roman"/>
        </w:rPr>
        <w:t>Head motion effects</w:t>
      </w:r>
    </w:p>
    <w:p w14:paraId="6D49FB91" w14:textId="6CBE86EB" w:rsidR="00701F9A" w:rsidRPr="00B9257C" w:rsidRDefault="00701F9A" w:rsidP="00B9257C">
      <w:pPr>
        <w:spacing w:after="0" w:line="480" w:lineRule="auto"/>
        <w:rPr>
          <w:rFonts w:ascii="Times New Roman" w:eastAsia="Times New Roman" w:hAnsi="Times New Roman" w:cs="Times New Roman"/>
        </w:rPr>
      </w:pPr>
      <w:r w:rsidRPr="00701F9A">
        <w:rPr>
          <w:rFonts w:ascii="Times New Roman" w:eastAsia="Times New Roman" w:hAnsi="Times New Roman" w:cs="Times New Roman"/>
        </w:rPr>
        <w:t>S2. Miscellaneous Analysis on the second PC of the supramarginal network</w:t>
      </w:r>
    </w:p>
    <w:p w14:paraId="780E6AFA" w14:textId="78777E95" w:rsidR="004D090D" w:rsidRDefault="00D46817" w:rsidP="00B9257C">
      <w:pPr>
        <w:spacing w:after="0" w:line="480" w:lineRule="auto"/>
        <w:rPr>
          <w:rFonts w:ascii="Times New Roman" w:eastAsia="Times New Roman" w:hAnsi="Times New Roman" w:cs="Times New Roman"/>
        </w:rPr>
      </w:pPr>
      <w:r w:rsidRPr="00D46817">
        <w:rPr>
          <w:rFonts w:ascii="Times New Roman" w:eastAsia="Times New Roman" w:hAnsi="Times New Roman" w:cs="Times New Roman"/>
        </w:rPr>
        <w:t xml:space="preserve">S3. Correlations between PC1 loadings and LOO correlations in the supramarginal network </w:t>
      </w:r>
    </w:p>
    <w:p w14:paraId="1B40014F" w14:textId="43C4ED6E" w:rsidR="006C5C66" w:rsidRDefault="006C5C66" w:rsidP="00B9257C">
      <w:pPr>
        <w:spacing w:after="0" w:line="480" w:lineRule="auto"/>
        <w:rPr>
          <w:rFonts w:ascii="Times New Roman" w:eastAsia="Times New Roman" w:hAnsi="Times New Roman" w:cs="Times New Roman"/>
        </w:rPr>
      </w:pPr>
      <w:r w:rsidRPr="006C5C66">
        <w:rPr>
          <w:rFonts w:ascii="Times New Roman" w:eastAsia="Times New Roman" w:hAnsi="Times New Roman" w:cs="Times New Roman"/>
        </w:rPr>
        <w:t>S4. Miscellaneous Analysis on the delay effects in the supramarginal network</w:t>
      </w:r>
    </w:p>
    <w:p w14:paraId="73E61A62" w14:textId="54C7E99C" w:rsidR="009F05E4" w:rsidRPr="00E73C07" w:rsidRDefault="005C5693" w:rsidP="00B9257C">
      <w:pPr>
        <w:spacing w:after="0" w:line="480" w:lineRule="auto"/>
        <w:rPr>
          <w:rFonts w:ascii="Times New Roman" w:eastAsia="Times New Roman" w:hAnsi="Times New Roman" w:cs="Times New Roman"/>
        </w:rPr>
      </w:pPr>
      <w:r w:rsidRPr="00E73C07">
        <w:rPr>
          <w:rFonts w:ascii="Times New Roman" w:eastAsia="Times New Roman" w:hAnsi="Times New Roman" w:cs="Times New Roman"/>
        </w:rPr>
        <w:t>S</w:t>
      </w:r>
      <w:r w:rsidR="00E05371">
        <w:rPr>
          <w:rFonts w:ascii="Times New Roman" w:eastAsia="Times New Roman" w:hAnsi="Times New Roman" w:cs="Times New Roman"/>
        </w:rPr>
        <w:t>5</w:t>
      </w:r>
      <w:r w:rsidRPr="00E73C07">
        <w:rPr>
          <w:rFonts w:ascii="Times New Roman" w:eastAsia="Times New Roman" w:hAnsi="Times New Roman" w:cs="Times New Roman"/>
        </w:rPr>
        <w:t>. Relations between principal component analysis and LOO correlations</w:t>
      </w:r>
    </w:p>
    <w:p w14:paraId="2FEFF091" w14:textId="77777777" w:rsidR="00EE7C53" w:rsidRDefault="00EE7C53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053FC794" w14:textId="350D3309" w:rsidR="00826F2C" w:rsidRPr="00321D02" w:rsidRDefault="00826F2C" w:rsidP="00826F2C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321D02">
        <w:rPr>
          <w:rFonts w:ascii="Times New Roman" w:eastAsia="Times New Roman" w:hAnsi="Times New Roman" w:cs="Times New Roman"/>
          <w:b/>
          <w:bCs/>
        </w:rPr>
        <w:lastRenderedPageBreak/>
        <w:t xml:space="preserve">S1. </w:t>
      </w:r>
      <w:r w:rsidR="00A16545">
        <w:rPr>
          <w:rFonts w:ascii="Times New Roman" w:eastAsia="Times New Roman" w:hAnsi="Times New Roman" w:cs="Times New Roman"/>
          <w:b/>
          <w:bCs/>
        </w:rPr>
        <w:t>Effects</w:t>
      </w:r>
      <w:r w:rsidRPr="00321D02">
        <w:rPr>
          <w:rFonts w:ascii="Times New Roman" w:eastAsia="Times New Roman" w:hAnsi="Times New Roman" w:cs="Times New Roman"/>
          <w:b/>
          <w:bCs/>
        </w:rPr>
        <w:t xml:space="preserve"> of head motions</w:t>
      </w:r>
    </w:p>
    <w:p w14:paraId="1E9DE829" w14:textId="3ABDAE55" w:rsidR="00E02096" w:rsidRDefault="005769DB" w:rsidP="00B9257C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rst</w:t>
      </w:r>
      <w:r w:rsidR="00C62AFF">
        <w:rPr>
          <w:rFonts w:ascii="Times New Roman" w:eastAsia="Times New Roman" w:hAnsi="Times New Roman" w:cs="Times New Roman"/>
        </w:rPr>
        <w:t>ly</w:t>
      </w:r>
      <w:r w:rsidR="007D0D09">
        <w:rPr>
          <w:rFonts w:ascii="Times New Roman" w:eastAsia="Times New Roman" w:hAnsi="Times New Roman" w:cs="Times New Roman"/>
        </w:rPr>
        <w:t xml:space="preserve">, we show that </w:t>
      </w:r>
      <w:r w:rsidR="00167478">
        <w:rPr>
          <w:rFonts w:ascii="Times New Roman" w:eastAsia="Times New Roman" w:hAnsi="Times New Roman" w:cs="Times New Roman"/>
        </w:rPr>
        <w:t xml:space="preserve">head motions were not synchronized </w:t>
      </w:r>
      <w:r w:rsidR="00EF41FF">
        <w:rPr>
          <w:rFonts w:ascii="Times New Roman" w:eastAsia="Times New Roman" w:hAnsi="Times New Roman" w:cs="Times New Roman"/>
        </w:rPr>
        <w:t>across subjects</w:t>
      </w:r>
      <w:r w:rsidR="007D0D09">
        <w:rPr>
          <w:rFonts w:ascii="Times New Roman" w:eastAsia="Times New Roman" w:hAnsi="Times New Roman" w:cs="Times New Roman"/>
        </w:rPr>
        <w:t xml:space="preserve">. </w:t>
      </w:r>
      <w:r w:rsidR="00F6119C">
        <w:rPr>
          <w:rFonts w:ascii="Times New Roman" w:eastAsia="Times New Roman" w:hAnsi="Times New Roman" w:cs="Times New Roman"/>
        </w:rPr>
        <w:t xml:space="preserve"> </w:t>
      </w:r>
      <w:r w:rsidR="007C7D9C">
        <w:rPr>
          <w:rFonts w:ascii="Times New Roman" w:eastAsia="Times New Roman" w:hAnsi="Times New Roman" w:cs="Times New Roman"/>
        </w:rPr>
        <w:t>We calculated f</w:t>
      </w:r>
      <w:r w:rsidR="00C75A98">
        <w:rPr>
          <w:rFonts w:ascii="Times New Roman" w:eastAsia="Times New Roman" w:hAnsi="Times New Roman" w:cs="Times New Roman"/>
        </w:rPr>
        <w:t>ramewise displacements</w:t>
      </w:r>
      <w:r w:rsidR="002A1013">
        <w:rPr>
          <w:rFonts w:ascii="Times New Roman" w:eastAsia="Times New Roman" w:hAnsi="Times New Roman" w:cs="Times New Roman"/>
        </w:rPr>
        <w:t xml:space="preserve"> (FD)</w:t>
      </w:r>
      <w:r w:rsidR="007C3230">
        <w:rPr>
          <w:rFonts w:ascii="Times New Roman" w:eastAsia="Times New Roman" w:hAnsi="Times New Roman" w:cs="Times New Roman"/>
        </w:rPr>
        <w:t xml:space="preserve"> for translation and rotation separately </w:t>
      </w:r>
      <w:r w:rsidR="000E4FA1">
        <w:rPr>
          <w:rFonts w:ascii="Times New Roman" w:eastAsia="Times New Roman" w:hAnsi="Times New Roman" w:cs="Times New Roman"/>
        </w:rPr>
        <w:t>for each subjects</w:t>
      </w:r>
      <w:r w:rsidR="0046640A">
        <w:rPr>
          <w:rFonts w:ascii="Times New Roman" w:eastAsia="Times New Roman" w:hAnsi="Times New Roman" w:cs="Times New Roman"/>
        </w:rPr>
        <w:t xml:space="preserve">.  </w:t>
      </w:r>
      <w:r w:rsidR="0038070D">
        <w:rPr>
          <w:rFonts w:ascii="Times New Roman" w:eastAsia="Times New Roman" w:hAnsi="Times New Roman" w:cs="Times New Roman"/>
        </w:rPr>
        <w:t>Figure S1</w:t>
      </w:r>
      <w:r w:rsidR="00E02096">
        <w:rPr>
          <w:rFonts w:ascii="Times New Roman" w:eastAsia="Times New Roman" w:hAnsi="Times New Roman" w:cs="Times New Roman"/>
        </w:rPr>
        <w:t xml:space="preserve">A and </w:t>
      </w:r>
      <w:r w:rsidR="0038070D">
        <w:rPr>
          <w:rFonts w:ascii="Times New Roman" w:eastAsia="Times New Roman" w:hAnsi="Times New Roman" w:cs="Times New Roman"/>
        </w:rPr>
        <w:t>1</w:t>
      </w:r>
      <w:r w:rsidR="00067908">
        <w:rPr>
          <w:rFonts w:ascii="Times New Roman" w:eastAsia="Times New Roman" w:hAnsi="Times New Roman" w:cs="Times New Roman"/>
        </w:rPr>
        <w:t>D</w:t>
      </w:r>
      <w:r w:rsidR="00E02096">
        <w:rPr>
          <w:rFonts w:ascii="Times New Roman" w:eastAsia="Times New Roman" w:hAnsi="Times New Roman" w:cs="Times New Roman"/>
        </w:rPr>
        <w:t xml:space="preserve"> show the intersubject correlation matrices </w:t>
      </w:r>
      <w:r w:rsidR="00B73F8B">
        <w:rPr>
          <w:rFonts w:ascii="Times New Roman" w:eastAsia="Times New Roman" w:hAnsi="Times New Roman" w:cs="Times New Roman"/>
        </w:rPr>
        <w:t>of</w:t>
      </w:r>
      <w:r w:rsidR="00E02096">
        <w:rPr>
          <w:rFonts w:ascii="Times New Roman" w:eastAsia="Times New Roman" w:hAnsi="Times New Roman" w:cs="Times New Roman"/>
        </w:rPr>
        <w:t xml:space="preserve"> </w:t>
      </w:r>
      <w:r w:rsidR="001E10AB">
        <w:rPr>
          <w:rFonts w:ascii="Times New Roman" w:eastAsia="Times New Roman" w:hAnsi="Times New Roman" w:cs="Times New Roman"/>
        </w:rPr>
        <w:t>the FD</w:t>
      </w:r>
      <w:r w:rsidR="00E02096">
        <w:rPr>
          <w:rFonts w:ascii="Times New Roman" w:eastAsia="Times New Roman" w:hAnsi="Times New Roman" w:cs="Times New Roman"/>
        </w:rPr>
        <w:t xml:space="preserve"> </w:t>
      </w:r>
      <w:r w:rsidR="00410BCA">
        <w:rPr>
          <w:rFonts w:ascii="Times New Roman" w:eastAsia="Times New Roman" w:hAnsi="Times New Roman" w:cs="Times New Roman"/>
        </w:rPr>
        <w:t>time series</w:t>
      </w:r>
      <w:r w:rsidR="001860A2">
        <w:rPr>
          <w:rFonts w:ascii="Times New Roman" w:eastAsia="Times New Roman" w:hAnsi="Times New Roman" w:cs="Times New Roman"/>
        </w:rPr>
        <w:t xml:space="preserve"> in the two directions</w:t>
      </w:r>
      <w:r w:rsidR="00E02096">
        <w:rPr>
          <w:rFonts w:ascii="Times New Roman" w:eastAsia="Times New Roman" w:hAnsi="Times New Roman" w:cs="Times New Roman"/>
        </w:rPr>
        <w:t>.</w:t>
      </w:r>
      <w:r w:rsidR="000C258A">
        <w:rPr>
          <w:rFonts w:ascii="Times New Roman" w:eastAsia="Times New Roman" w:hAnsi="Times New Roman" w:cs="Times New Roman"/>
        </w:rPr>
        <w:t xml:space="preserve">  The first components explained 4.66% and 4.30% of the variance in the two directions, respectively, suggesting that there were very limited intersubject correlations </w:t>
      </w:r>
      <w:r w:rsidR="00E50182">
        <w:rPr>
          <w:rFonts w:ascii="Times New Roman" w:eastAsia="Times New Roman" w:hAnsi="Times New Roman" w:cs="Times New Roman"/>
        </w:rPr>
        <w:t xml:space="preserve">of </w:t>
      </w:r>
      <w:r w:rsidR="000C258A">
        <w:rPr>
          <w:rFonts w:ascii="Times New Roman" w:eastAsia="Times New Roman" w:hAnsi="Times New Roman" w:cs="Times New Roman"/>
        </w:rPr>
        <w:t>head movements</w:t>
      </w:r>
      <w:r w:rsidR="00E50182">
        <w:rPr>
          <w:rFonts w:ascii="Times New Roman" w:eastAsia="Times New Roman" w:hAnsi="Times New Roman" w:cs="Times New Roman"/>
        </w:rPr>
        <w:t xml:space="preserve"> across subjects</w:t>
      </w:r>
      <w:r w:rsidR="000C258A">
        <w:rPr>
          <w:rFonts w:ascii="Times New Roman" w:eastAsia="Times New Roman" w:hAnsi="Times New Roman" w:cs="Times New Roman"/>
        </w:rPr>
        <w:t>.</w:t>
      </w:r>
      <w:r w:rsidR="00E02096">
        <w:rPr>
          <w:rFonts w:ascii="Times New Roman" w:eastAsia="Times New Roman" w:hAnsi="Times New Roman" w:cs="Times New Roman"/>
        </w:rPr>
        <w:t xml:space="preserve">  </w:t>
      </w:r>
      <w:r w:rsidR="00F95EB4">
        <w:rPr>
          <w:rFonts w:ascii="Times New Roman" w:eastAsia="Times New Roman" w:hAnsi="Times New Roman" w:cs="Times New Roman"/>
        </w:rPr>
        <w:t>Figure S1</w:t>
      </w:r>
      <w:r w:rsidR="00E02096">
        <w:rPr>
          <w:rFonts w:ascii="Times New Roman" w:eastAsia="Times New Roman" w:hAnsi="Times New Roman" w:cs="Times New Roman"/>
        </w:rPr>
        <w:t xml:space="preserve">B and </w:t>
      </w:r>
      <w:r w:rsidR="008C2285">
        <w:rPr>
          <w:rFonts w:ascii="Times New Roman" w:eastAsia="Times New Roman" w:hAnsi="Times New Roman" w:cs="Times New Roman"/>
        </w:rPr>
        <w:t>S1</w:t>
      </w:r>
      <w:r w:rsidR="007C3083">
        <w:rPr>
          <w:rFonts w:ascii="Times New Roman" w:eastAsia="Times New Roman" w:hAnsi="Times New Roman" w:cs="Times New Roman"/>
        </w:rPr>
        <w:t>E</w:t>
      </w:r>
      <w:r w:rsidR="00E02096">
        <w:rPr>
          <w:rFonts w:ascii="Times New Roman" w:eastAsia="Times New Roman" w:hAnsi="Times New Roman" w:cs="Times New Roman"/>
        </w:rPr>
        <w:t xml:space="preserve"> show the first principal component (PC) loadings </w:t>
      </w:r>
      <w:r w:rsidR="00C96047">
        <w:rPr>
          <w:rFonts w:ascii="Times New Roman" w:eastAsia="Times New Roman" w:hAnsi="Times New Roman" w:cs="Times New Roman"/>
        </w:rPr>
        <w:t>as functions of age</w:t>
      </w:r>
      <w:r w:rsidR="00D52D4E">
        <w:rPr>
          <w:rFonts w:ascii="Times New Roman" w:eastAsia="Times New Roman" w:hAnsi="Times New Roman" w:cs="Times New Roman"/>
        </w:rPr>
        <w:t xml:space="preserve"> in the two directions</w:t>
      </w:r>
      <w:r w:rsidR="00E02096">
        <w:rPr>
          <w:rFonts w:ascii="Times New Roman" w:eastAsia="Times New Roman" w:hAnsi="Times New Roman" w:cs="Times New Roman"/>
        </w:rPr>
        <w:t>, respectively.</w:t>
      </w:r>
      <w:r w:rsidR="00675647">
        <w:rPr>
          <w:rFonts w:ascii="Times New Roman" w:eastAsia="Times New Roman" w:hAnsi="Times New Roman" w:cs="Times New Roman"/>
        </w:rPr>
        <w:t xml:space="preserve">  </w:t>
      </w:r>
      <w:r w:rsidR="00FF671A">
        <w:rPr>
          <w:rFonts w:ascii="Times New Roman" w:eastAsia="Times New Roman" w:hAnsi="Times New Roman" w:cs="Times New Roman"/>
        </w:rPr>
        <w:t xml:space="preserve">The PC1 loadings did not show clear </w:t>
      </w:r>
      <w:r w:rsidR="00573AA0">
        <w:rPr>
          <w:rFonts w:ascii="Times New Roman" w:eastAsia="Times New Roman" w:hAnsi="Times New Roman" w:cs="Times New Roman"/>
        </w:rPr>
        <w:t>age effects</w:t>
      </w:r>
      <w:r w:rsidR="00F70BE5">
        <w:rPr>
          <w:rFonts w:ascii="Times New Roman" w:eastAsia="Times New Roman" w:hAnsi="Times New Roman" w:cs="Times New Roman"/>
        </w:rPr>
        <w:t xml:space="preserve">. </w:t>
      </w:r>
    </w:p>
    <w:p w14:paraId="21CFC049" w14:textId="4ABAB714" w:rsidR="009D110C" w:rsidRDefault="009D110C" w:rsidP="00DF71DB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CE26ACD" wp14:editId="780E5B5F">
            <wp:extent cx="5733288" cy="3218688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288" cy="3218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29D493" w14:textId="019414E0" w:rsidR="009F05E4" w:rsidRDefault="000526F6" w:rsidP="00DF71DB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9E4CD7">
        <w:rPr>
          <w:rFonts w:ascii="Times New Roman" w:eastAsia="Times New Roman" w:hAnsi="Times New Roman" w:cs="Times New Roman"/>
          <w:b/>
          <w:bCs/>
        </w:rPr>
        <w:t>Figure S1</w:t>
      </w:r>
    </w:p>
    <w:p w14:paraId="35D28147" w14:textId="363417C9" w:rsidR="0089379D" w:rsidRDefault="0089379D" w:rsidP="00B9257C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7813C56" w14:textId="50F52039" w:rsidR="007E78F9" w:rsidRDefault="00A34266" w:rsidP="00A3426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 w:rsidR="00C444C7">
        <w:rPr>
          <w:rFonts w:ascii="Times New Roman" w:eastAsia="Times New Roman" w:hAnsi="Times New Roman" w:cs="Times New Roman"/>
        </w:rPr>
        <w:t>Figure S1</w:t>
      </w:r>
      <w:r w:rsidR="0000317E">
        <w:rPr>
          <w:rFonts w:ascii="Times New Roman" w:eastAsia="Times New Roman" w:hAnsi="Times New Roman" w:cs="Times New Roman"/>
        </w:rPr>
        <w:t xml:space="preserve">C and </w:t>
      </w:r>
      <w:r w:rsidR="00D53D2C">
        <w:rPr>
          <w:rFonts w:ascii="Times New Roman" w:eastAsia="Times New Roman" w:hAnsi="Times New Roman" w:cs="Times New Roman"/>
        </w:rPr>
        <w:t>S1</w:t>
      </w:r>
      <w:r w:rsidR="0000317E">
        <w:rPr>
          <w:rFonts w:ascii="Times New Roman" w:eastAsia="Times New Roman" w:hAnsi="Times New Roman" w:cs="Times New Roman"/>
        </w:rPr>
        <w:t>F show the mean FD in the two directions, where the mean FD in rotation seemed to have an age effect.  We performed 2-sample t-test between the children and adult groups, and confirmed that there was no significant group differences in translation (</w:t>
      </w:r>
      <w:r w:rsidR="0000317E" w:rsidRPr="00C80D68">
        <w:rPr>
          <w:rFonts w:ascii="Times New Roman" w:eastAsia="Times New Roman" w:hAnsi="Times New Roman" w:cs="Times New Roman"/>
          <w:i/>
          <w:iCs/>
        </w:rPr>
        <w:t>t = 1.04, p = 0.30</w:t>
      </w:r>
      <w:r w:rsidR="0000317E">
        <w:rPr>
          <w:rFonts w:ascii="Times New Roman" w:eastAsia="Times New Roman" w:hAnsi="Times New Roman" w:cs="Times New Roman"/>
        </w:rPr>
        <w:t>), but a significant difference in rotation (</w:t>
      </w:r>
      <w:r w:rsidR="0000317E" w:rsidRPr="001079D7">
        <w:rPr>
          <w:rFonts w:ascii="Times New Roman" w:eastAsia="Times New Roman" w:hAnsi="Times New Roman" w:cs="Times New Roman"/>
          <w:i/>
          <w:iCs/>
        </w:rPr>
        <w:t>t = 6.04, p &lt; 0.001</w:t>
      </w:r>
      <w:r w:rsidR="0000317E">
        <w:rPr>
          <w:rFonts w:ascii="Times New Roman" w:eastAsia="Times New Roman" w:hAnsi="Times New Roman" w:cs="Times New Roman"/>
        </w:rPr>
        <w:t>).</w:t>
      </w:r>
      <w:r w:rsidR="009712A2">
        <w:rPr>
          <w:rFonts w:ascii="Times New Roman" w:eastAsia="Times New Roman" w:hAnsi="Times New Roman" w:cs="Times New Roman"/>
        </w:rPr>
        <w:t xml:space="preserve">  Because of the group differences in mean FD</w:t>
      </w:r>
      <w:r w:rsidR="00C23D1D">
        <w:rPr>
          <w:rFonts w:ascii="Times New Roman" w:eastAsia="Times New Roman" w:hAnsi="Times New Roman" w:cs="Times New Roman"/>
        </w:rPr>
        <w:t xml:space="preserve">, </w:t>
      </w:r>
      <w:r w:rsidR="00D33607">
        <w:rPr>
          <w:rFonts w:ascii="Times New Roman" w:eastAsia="Times New Roman" w:hAnsi="Times New Roman" w:cs="Times New Roman"/>
        </w:rPr>
        <w:t xml:space="preserve">for </w:t>
      </w:r>
      <w:r w:rsidR="00D33607">
        <w:rPr>
          <w:rFonts w:ascii="Times New Roman" w:eastAsia="Times New Roman" w:hAnsi="Times New Roman" w:cs="Times New Roman"/>
        </w:rPr>
        <w:lastRenderedPageBreak/>
        <w:t xml:space="preserve">the analysis of age effects </w:t>
      </w:r>
      <w:r w:rsidR="00082EC1">
        <w:rPr>
          <w:rFonts w:ascii="Times New Roman" w:eastAsia="Times New Roman" w:hAnsi="Times New Roman" w:cs="Times New Roman"/>
        </w:rPr>
        <w:t>or</w:t>
      </w:r>
      <w:r w:rsidR="00D33607">
        <w:rPr>
          <w:rFonts w:ascii="Times New Roman" w:eastAsia="Times New Roman" w:hAnsi="Times New Roman" w:cs="Times New Roman"/>
        </w:rPr>
        <w:t xml:space="preserve"> behavioral </w:t>
      </w:r>
      <w:r w:rsidR="00FB1633">
        <w:rPr>
          <w:rFonts w:ascii="Times New Roman" w:eastAsia="Times New Roman" w:hAnsi="Times New Roman" w:cs="Times New Roman"/>
        </w:rPr>
        <w:t>correlations</w:t>
      </w:r>
      <w:r w:rsidR="0075739F">
        <w:rPr>
          <w:rFonts w:ascii="Times New Roman" w:eastAsia="Times New Roman" w:hAnsi="Times New Roman" w:cs="Times New Roman"/>
        </w:rPr>
        <w:t xml:space="preserve">, </w:t>
      </w:r>
      <w:r w:rsidR="003E4997">
        <w:rPr>
          <w:rFonts w:ascii="Times New Roman" w:eastAsia="Times New Roman" w:hAnsi="Times New Roman" w:cs="Times New Roman"/>
        </w:rPr>
        <w:t>we regressed out the mean FD</w:t>
      </w:r>
      <w:r w:rsidR="00004F03">
        <w:rPr>
          <w:rFonts w:ascii="Times New Roman" w:eastAsia="Times New Roman" w:hAnsi="Times New Roman" w:cs="Times New Roman"/>
        </w:rPr>
        <w:t xml:space="preserve"> from PC loadings</w:t>
      </w:r>
      <w:r w:rsidR="005A3A1F">
        <w:rPr>
          <w:rFonts w:ascii="Times New Roman" w:eastAsia="Times New Roman" w:hAnsi="Times New Roman" w:cs="Times New Roman"/>
        </w:rPr>
        <w:t>, can compared the effects before and after</w:t>
      </w:r>
      <w:r w:rsidR="002376D5">
        <w:rPr>
          <w:rFonts w:ascii="Times New Roman" w:eastAsia="Times New Roman" w:hAnsi="Times New Roman" w:cs="Times New Roman"/>
        </w:rPr>
        <w:t xml:space="preserve"> regression</w:t>
      </w:r>
      <w:r w:rsidR="00C23D1D">
        <w:rPr>
          <w:rFonts w:ascii="Times New Roman" w:eastAsia="Times New Roman" w:hAnsi="Times New Roman" w:cs="Times New Roman"/>
        </w:rPr>
        <w:t xml:space="preserve">. </w:t>
      </w:r>
    </w:p>
    <w:p w14:paraId="31CE43A7" w14:textId="3EAE2CD2" w:rsidR="001E5221" w:rsidRDefault="006B387B" w:rsidP="001E5221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 w:rsidR="001E5221">
        <w:rPr>
          <w:rFonts w:ascii="Times New Roman" w:eastAsia="Times New Roman" w:hAnsi="Times New Roman" w:cs="Times New Roman"/>
        </w:rPr>
        <w:t xml:space="preserve">For the supramarginal network (IC17) from the ICA-based analysis, we </w:t>
      </w:r>
      <w:r w:rsidR="007947BB">
        <w:rPr>
          <w:rFonts w:ascii="Times New Roman" w:eastAsia="Times New Roman" w:hAnsi="Times New Roman" w:cs="Times New Roman"/>
        </w:rPr>
        <w:t xml:space="preserve">calculated the correlations between the first two </w:t>
      </w:r>
      <w:r w:rsidR="001E5221">
        <w:rPr>
          <w:rFonts w:ascii="Times New Roman" w:eastAsia="Times New Roman" w:hAnsi="Times New Roman" w:cs="Times New Roman"/>
        </w:rPr>
        <w:t xml:space="preserve">PC loadings </w:t>
      </w:r>
      <w:r w:rsidR="00135364">
        <w:rPr>
          <w:rFonts w:ascii="Times New Roman" w:eastAsia="Times New Roman" w:hAnsi="Times New Roman" w:cs="Times New Roman"/>
        </w:rPr>
        <w:t xml:space="preserve">and </w:t>
      </w:r>
      <w:r w:rsidR="001F2065">
        <w:rPr>
          <w:rFonts w:ascii="Times New Roman" w:eastAsia="Times New Roman" w:hAnsi="Times New Roman" w:cs="Times New Roman"/>
        </w:rPr>
        <w:t xml:space="preserve">the </w:t>
      </w:r>
      <w:r w:rsidR="001E5221">
        <w:rPr>
          <w:rFonts w:ascii="Times New Roman" w:eastAsia="Times New Roman" w:hAnsi="Times New Roman" w:cs="Times New Roman"/>
        </w:rPr>
        <w:t>individual’s head movements.  As shown in Table S1, mean FD in rotation showed small but</w:t>
      </w:r>
      <w:r w:rsidR="007B3A27">
        <w:rPr>
          <w:rFonts w:ascii="Times New Roman" w:eastAsia="Times New Roman" w:hAnsi="Times New Roman" w:cs="Times New Roman"/>
        </w:rPr>
        <w:t xml:space="preserve"> </w:t>
      </w:r>
      <w:r w:rsidR="008A03EE">
        <w:rPr>
          <w:rFonts w:ascii="Times New Roman" w:eastAsia="Times New Roman" w:hAnsi="Times New Roman" w:cs="Times New Roman"/>
        </w:rPr>
        <w:t>statistically</w:t>
      </w:r>
      <w:r w:rsidR="001E5221">
        <w:rPr>
          <w:rFonts w:ascii="Times New Roman" w:eastAsia="Times New Roman" w:hAnsi="Times New Roman" w:cs="Times New Roman"/>
        </w:rPr>
        <w:t xml:space="preserve"> significant correlations with both PC1 loading (</w:t>
      </w:r>
      <w:r w:rsidR="001E5221" w:rsidRPr="001849CE">
        <w:rPr>
          <w:rFonts w:ascii="Times New Roman" w:eastAsia="Times New Roman" w:hAnsi="Times New Roman" w:cs="Times New Roman"/>
          <w:i/>
          <w:iCs/>
        </w:rPr>
        <w:t>r = -0.30, p = 0.007</w:t>
      </w:r>
      <w:r w:rsidR="001E5221">
        <w:rPr>
          <w:rFonts w:ascii="Times New Roman" w:eastAsia="Times New Roman" w:hAnsi="Times New Roman" w:cs="Times New Roman"/>
        </w:rPr>
        <w:t>) and PC2 loading (</w:t>
      </w:r>
      <w:r w:rsidR="001E5221" w:rsidRPr="00BA5430">
        <w:rPr>
          <w:rFonts w:ascii="Times New Roman" w:eastAsia="Times New Roman" w:hAnsi="Times New Roman" w:cs="Times New Roman"/>
          <w:i/>
          <w:iCs/>
        </w:rPr>
        <w:t>r = 0.29, p = 0.009</w:t>
      </w:r>
      <w:r w:rsidR="001E5221">
        <w:rPr>
          <w:rFonts w:ascii="Times New Roman" w:eastAsia="Times New Roman" w:hAnsi="Times New Roman" w:cs="Times New Roman"/>
        </w:rPr>
        <w:t xml:space="preserve">).  </w:t>
      </w:r>
      <w:r w:rsidR="00A26EC8">
        <w:rPr>
          <w:rFonts w:ascii="Times New Roman" w:eastAsia="Times New Roman" w:hAnsi="Times New Roman" w:cs="Times New Roman"/>
        </w:rPr>
        <w:t>We therefore regressed out the mean FD in the two directions from the two PC loadings.  The age effects remain very similar to what before head movement regression (</w:t>
      </w:r>
      <w:r w:rsidR="00822A92">
        <w:rPr>
          <w:rFonts w:ascii="Times New Roman" w:eastAsia="Times New Roman" w:hAnsi="Times New Roman" w:cs="Times New Roman"/>
        </w:rPr>
        <w:t xml:space="preserve">comparing </w:t>
      </w:r>
      <w:r w:rsidR="00A26EC8">
        <w:rPr>
          <w:rFonts w:ascii="Times New Roman" w:eastAsia="Times New Roman" w:hAnsi="Times New Roman" w:cs="Times New Roman"/>
        </w:rPr>
        <w:t>Figure S</w:t>
      </w:r>
      <w:r w:rsidR="00F460D8">
        <w:rPr>
          <w:rFonts w:ascii="Times New Roman" w:eastAsia="Times New Roman" w:hAnsi="Times New Roman" w:cs="Times New Roman"/>
        </w:rPr>
        <w:t>2</w:t>
      </w:r>
      <w:r w:rsidR="00497B76">
        <w:rPr>
          <w:rFonts w:ascii="Times New Roman" w:eastAsia="Times New Roman" w:hAnsi="Times New Roman" w:cs="Times New Roman"/>
        </w:rPr>
        <w:t xml:space="preserve"> to Figure </w:t>
      </w:r>
      <w:r w:rsidR="003C0D2A">
        <w:rPr>
          <w:rFonts w:ascii="Times New Roman" w:eastAsia="Times New Roman" w:hAnsi="Times New Roman" w:cs="Times New Roman"/>
        </w:rPr>
        <w:t>3</w:t>
      </w:r>
      <w:r w:rsidR="00AD14A5">
        <w:rPr>
          <w:rFonts w:ascii="Times New Roman" w:eastAsia="Times New Roman" w:hAnsi="Times New Roman" w:cs="Times New Roman"/>
        </w:rPr>
        <w:t xml:space="preserve"> in the main text</w:t>
      </w:r>
      <w:r w:rsidR="00A26EC8">
        <w:rPr>
          <w:rFonts w:ascii="Times New Roman" w:eastAsia="Times New Roman" w:hAnsi="Times New Roman" w:cs="Times New Roman"/>
        </w:rPr>
        <w:t>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1371"/>
        <w:gridCol w:w="1371"/>
        <w:gridCol w:w="2764"/>
      </w:tblGrid>
      <w:tr w:rsidR="001E5221" w14:paraId="64B35E57" w14:textId="77777777" w:rsidTr="00F0486C">
        <w:trPr>
          <w:trHeight w:val="506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6399B" w14:textId="77777777" w:rsidR="001E5221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(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DCCFC7" w14:textId="77777777" w:rsidR="001E5221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1 loa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BECFF" w14:textId="77777777" w:rsidR="001E5221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2 loa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5FB51A" w14:textId="77777777" w:rsidR="001E5221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ory of mind performance</w:t>
            </w:r>
          </w:p>
        </w:tc>
      </w:tr>
      <w:tr w:rsidR="001E5221" w14:paraId="076BCFD8" w14:textId="77777777" w:rsidTr="00F0486C">
        <w:trPr>
          <w:trHeight w:val="506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0371CC6" w14:textId="77777777" w:rsidR="001E5221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FD (translation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D57CAB8" w14:textId="77777777" w:rsidR="001E5221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57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C08D92C" w14:textId="77777777" w:rsidR="001E5221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 (0.161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804F37" w14:textId="77777777" w:rsidR="001E5221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 (0.250)</w:t>
            </w:r>
          </w:p>
        </w:tc>
      </w:tr>
      <w:tr w:rsidR="001E5221" w14:paraId="04987427" w14:textId="77777777" w:rsidTr="00F0486C">
        <w:trPr>
          <w:trHeight w:val="506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E11434C" w14:textId="77777777" w:rsidR="001E5221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FD (rotation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4F8C6F" w14:textId="77777777" w:rsidR="001E5221" w:rsidRPr="00B40CE4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0CE4">
              <w:rPr>
                <w:rFonts w:ascii="Times New Roman" w:eastAsia="Times New Roman" w:hAnsi="Times New Roman" w:cs="Times New Roman"/>
                <w:b/>
                <w:bCs/>
              </w:rPr>
              <w:t>-0.30 (0.00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CB3F4A" w14:textId="77777777" w:rsidR="001E5221" w:rsidRPr="00EB342C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342C">
              <w:rPr>
                <w:rFonts w:ascii="Times New Roman" w:eastAsia="Times New Roman" w:hAnsi="Times New Roman" w:cs="Times New Roman"/>
                <w:b/>
                <w:bCs/>
              </w:rPr>
              <w:t>0.29 (0.009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47BFDE" w14:textId="77777777" w:rsidR="001E5221" w:rsidRPr="00B2767A" w:rsidRDefault="001E5221" w:rsidP="00F0486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767A">
              <w:rPr>
                <w:rFonts w:ascii="Times New Roman" w:eastAsia="Times New Roman" w:hAnsi="Times New Roman" w:cs="Times New Roman"/>
              </w:rPr>
              <w:t>-0.10</w:t>
            </w:r>
            <w:r>
              <w:rPr>
                <w:rFonts w:ascii="Times New Roman" w:eastAsia="Times New Roman" w:hAnsi="Times New Roman" w:cs="Times New Roman"/>
              </w:rPr>
              <w:t xml:space="preserve"> (0.467)</w:t>
            </w:r>
          </w:p>
        </w:tc>
      </w:tr>
    </w:tbl>
    <w:p w14:paraId="67ACC11A" w14:textId="77777777" w:rsidR="001E5221" w:rsidRPr="004B53D4" w:rsidRDefault="001E5221" w:rsidP="00F0486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4B53D4">
        <w:rPr>
          <w:rFonts w:ascii="Times New Roman" w:eastAsia="Times New Roman" w:hAnsi="Times New Roman" w:cs="Times New Roman"/>
          <w:b/>
          <w:bCs/>
        </w:rPr>
        <w:t>Table S1</w:t>
      </w:r>
    </w:p>
    <w:p w14:paraId="5D48A6F3" w14:textId="65008BBD" w:rsidR="001E5221" w:rsidRDefault="001E5221" w:rsidP="00D7553A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</w:p>
    <w:p w14:paraId="69BD11B6" w14:textId="3B93E683" w:rsidR="007B7266" w:rsidRDefault="007B7266" w:rsidP="00D7553A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ACDBD1A" wp14:editId="33FEF7F9">
            <wp:extent cx="4645152" cy="168249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152" cy="1682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7F1C62" w14:textId="6008A36F" w:rsidR="001E5221" w:rsidRPr="00B9257C" w:rsidRDefault="001E5221" w:rsidP="00D7553A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8232B7">
        <w:rPr>
          <w:rFonts w:ascii="Times New Roman" w:eastAsia="Times New Roman" w:hAnsi="Times New Roman" w:cs="Times New Roman"/>
          <w:b/>
          <w:bCs/>
        </w:rPr>
        <w:t>Figure S</w:t>
      </w:r>
      <w:r w:rsidR="009E6DBF">
        <w:rPr>
          <w:rFonts w:ascii="Times New Roman" w:eastAsia="Times New Roman" w:hAnsi="Times New Roman" w:cs="Times New Roman"/>
          <w:b/>
          <w:bCs/>
        </w:rPr>
        <w:t>2</w:t>
      </w:r>
    </w:p>
    <w:p w14:paraId="5570A1F5" w14:textId="25972742" w:rsidR="001E5221" w:rsidRDefault="001E5221" w:rsidP="001E5221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509E1B7" w14:textId="77777777" w:rsidR="00375B66" w:rsidRDefault="00375B66" w:rsidP="00375B6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 w:rsidRPr="005B37FE">
        <w:rPr>
          <w:rFonts w:ascii="Times New Roman" w:eastAsia="Times New Roman" w:hAnsi="Times New Roman" w:cs="Times New Roman"/>
        </w:rPr>
        <w:t xml:space="preserve">The theory of mind performance was not correlated with the mean FD in either directions (Table S1).  </w:t>
      </w:r>
      <w:r>
        <w:rPr>
          <w:rFonts w:ascii="Times New Roman" w:eastAsia="Times New Roman" w:hAnsi="Times New Roman" w:cs="Times New Roman"/>
        </w:rPr>
        <w:t xml:space="preserve">We regressed out the mean FD in both translation and rotation from the PC loadings.  The correlations between adjusted PC loadings and the theory of mind performances remained significant (PC1: </w:t>
      </w:r>
      <w:r w:rsidRPr="00B040B5">
        <w:rPr>
          <w:rFonts w:ascii="Times New Roman" w:eastAsia="Times New Roman" w:hAnsi="Times New Roman" w:cs="Times New Roman"/>
          <w:i/>
          <w:iCs/>
        </w:rPr>
        <w:t>r = 0.428, p = 0.001</w:t>
      </w:r>
      <w:r>
        <w:rPr>
          <w:rFonts w:ascii="Times New Roman" w:eastAsia="Times New Roman" w:hAnsi="Times New Roman" w:cs="Times New Roman"/>
        </w:rPr>
        <w:t xml:space="preserve">; PC2: </w:t>
      </w:r>
      <w:r w:rsidRPr="00B040B5">
        <w:rPr>
          <w:rFonts w:ascii="Times New Roman" w:eastAsia="Times New Roman" w:hAnsi="Times New Roman" w:cs="Times New Roman"/>
          <w:i/>
          <w:iCs/>
        </w:rPr>
        <w:t>r = -0.278, p = 0.044</w:t>
      </w:r>
      <w:r>
        <w:rPr>
          <w:rFonts w:ascii="Times New Roman" w:eastAsia="Times New Roman" w:hAnsi="Times New Roman" w:cs="Times New Roman"/>
        </w:rPr>
        <w:t>)</w:t>
      </w:r>
      <w:r w:rsidRPr="005B37FE">
        <w:rPr>
          <w:rFonts w:ascii="Times New Roman" w:eastAsia="Times New Roman" w:hAnsi="Times New Roman" w:cs="Times New Roman"/>
        </w:rPr>
        <w:t>.</w:t>
      </w:r>
    </w:p>
    <w:p w14:paraId="32C9DC01" w14:textId="77777777" w:rsidR="00375B66" w:rsidRDefault="00375B66" w:rsidP="001E5221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3831A0D" w14:textId="703E1811" w:rsidR="000270FF" w:rsidRPr="00A601E0" w:rsidRDefault="00122EB4" w:rsidP="005E4982">
      <w:pPr>
        <w:spacing w:after="0" w:line="480" w:lineRule="auto"/>
        <w:rPr>
          <w:rFonts w:ascii="Times New Roman" w:eastAsia="Times New Roman" w:hAnsi="Times New Roman" w:cs="Times New Roman"/>
        </w:rPr>
      </w:pPr>
      <w:r w:rsidRPr="00A601E0">
        <w:rPr>
          <w:rFonts w:ascii="Times New Roman" w:eastAsia="Times New Roman" w:hAnsi="Times New Roman" w:cs="Times New Roman"/>
        </w:rPr>
        <w:lastRenderedPageBreak/>
        <w:tab/>
      </w:r>
      <w:r w:rsidR="00AC0A1C">
        <w:rPr>
          <w:rFonts w:ascii="Times New Roman" w:eastAsia="Times New Roman" w:hAnsi="Times New Roman" w:cs="Times New Roman"/>
        </w:rPr>
        <w:t xml:space="preserve">For the first two PC loadings from the </w:t>
      </w:r>
      <w:r w:rsidR="002E22ED">
        <w:rPr>
          <w:rFonts w:ascii="Times New Roman" w:eastAsia="Times New Roman" w:hAnsi="Times New Roman" w:cs="Times New Roman"/>
        </w:rPr>
        <w:t>precuneus and left sensorimotor region</w:t>
      </w:r>
      <w:r w:rsidR="00260462">
        <w:rPr>
          <w:rFonts w:ascii="Times New Roman" w:eastAsia="Times New Roman" w:hAnsi="Times New Roman" w:cs="Times New Roman"/>
        </w:rPr>
        <w:t xml:space="preserve">, we also regressed out the mean FD from the two directions. </w:t>
      </w:r>
      <w:r w:rsidR="001C5EA1">
        <w:rPr>
          <w:rFonts w:ascii="Times New Roman" w:eastAsia="Times New Roman" w:hAnsi="Times New Roman" w:cs="Times New Roman"/>
        </w:rPr>
        <w:t xml:space="preserve"> The age effects of the PC loadings </w:t>
      </w:r>
      <w:r w:rsidR="003313EA">
        <w:rPr>
          <w:rFonts w:ascii="Times New Roman" w:eastAsia="Times New Roman" w:hAnsi="Times New Roman" w:cs="Times New Roman"/>
        </w:rPr>
        <w:t>were also very similar to what before head motion regression</w:t>
      </w:r>
      <w:r w:rsidR="003058E4">
        <w:rPr>
          <w:rFonts w:ascii="Times New Roman" w:eastAsia="Times New Roman" w:hAnsi="Times New Roman" w:cs="Times New Roman"/>
        </w:rPr>
        <w:t xml:space="preserve"> (comparing Figure S3 </w:t>
      </w:r>
      <w:r w:rsidR="00B10B75">
        <w:rPr>
          <w:rFonts w:ascii="Times New Roman" w:eastAsia="Times New Roman" w:hAnsi="Times New Roman" w:cs="Times New Roman"/>
        </w:rPr>
        <w:t>to</w:t>
      </w:r>
      <w:r w:rsidR="003058E4">
        <w:rPr>
          <w:rFonts w:ascii="Times New Roman" w:eastAsia="Times New Roman" w:hAnsi="Times New Roman" w:cs="Times New Roman"/>
        </w:rPr>
        <w:t xml:space="preserve"> Figure </w:t>
      </w:r>
      <w:r w:rsidR="00BA2D85">
        <w:rPr>
          <w:rFonts w:ascii="Times New Roman" w:eastAsia="Times New Roman" w:hAnsi="Times New Roman" w:cs="Times New Roman"/>
        </w:rPr>
        <w:t>7</w:t>
      </w:r>
      <w:r w:rsidR="008715C0">
        <w:rPr>
          <w:rFonts w:ascii="Times New Roman" w:eastAsia="Times New Roman" w:hAnsi="Times New Roman" w:cs="Times New Roman"/>
        </w:rPr>
        <w:t xml:space="preserve"> and 8</w:t>
      </w:r>
      <w:r w:rsidR="004305B4">
        <w:rPr>
          <w:rFonts w:ascii="Times New Roman" w:eastAsia="Times New Roman" w:hAnsi="Times New Roman" w:cs="Times New Roman"/>
        </w:rPr>
        <w:t xml:space="preserve"> in the main text</w:t>
      </w:r>
      <w:r w:rsidR="00BA2D85">
        <w:rPr>
          <w:rFonts w:ascii="Times New Roman" w:eastAsia="Times New Roman" w:hAnsi="Times New Roman" w:cs="Times New Roman"/>
        </w:rPr>
        <w:t>)</w:t>
      </w:r>
      <w:r w:rsidR="00CF52B2">
        <w:rPr>
          <w:rFonts w:ascii="Times New Roman" w:eastAsia="Times New Roman" w:hAnsi="Times New Roman" w:cs="Times New Roman"/>
        </w:rPr>
        <w:t xml:space="preserve">. </w:t>
      </w:r>
    </w:p>
    <w:p w14:paraId="5D161270" w14:textId="0598EF0C" w:rsidR="00936CAB" w:rsidRDefault="00936CAB" w:rsidP="00AC4445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4BFFB474" wp14:editId="57174C64">
            <wp:extent cx="3886200" cy="304495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044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2B949" w14:textId="3258A83C" w:rsidR="000270FF" w:rsidRDefault="007B2712" w:rsidP="00AC4445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3</w:t>
      </w:r>
    </w:p>
    <w:p w14:paraId="1AFD9FE9" w14:textId="0EEC6D43" w:rsidR="000270FF" w:rsidRDefault="000270FF" w:rsidP="001E5221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F285EFC" w14:textId="77777777" w:rsidR="000270FF" w:rsidRPr="005B37FE" w:rsidRDefault="000270FF" w:rsidP="001E5221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5D022359" w14:textId="27ACA2EC" w:rsidR="001E5221" w:rsidRPr="005B37FE" w:rsidRDefault="001E5221" w:rsidP="001E5221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5DE6F794" w14:textId="0564BCEE" w:rsidR="001E5221" w:rsidRDefault="001E5221" w:rsidP="00B9257C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4B0A419" w14:textId="77777777" w:rsidR="00E816EC" w:rsidRDefault="00E816EC" w:rsidP="00B9257C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59BD81F2" w14:textId="2E2AFA86" w:rsidR="003541A2" w:rsidRDefault="003541A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47EEB73" w14:textId="405D1DA4" w:rsidR="00917887" w:rsidRPr="00917887" w:rsidRDefault="00917887" w:rsidP="00917887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917887">
        <w:rPr>
          <w:rFonts w:ascii="Times New Roman" w:eastAsia="Times New Roman" w:hAnsi="Times New Roman" w:cs="Times New Roman"/>
          <w:b/>
          <w:bCs/>
        </w:rPr>
        <w:lastRenderedPageBreak/>
        <w:t xml:space="preserve">S2. </w:t>
      </w:r>
      <w:r w:rsidR="006B0F2C" w:rsidRPr="006B0F2C">
        <w:rPr>
          <w:rFonts w:ascii="Times New Roman" w:eastAsia="Times New Roman" w:hAnsi="Times New Roman" w:cs="Times New Roman"/>
          <w:b/>
          <w:bCs/>
        </w:rPr>
        <w:t>Miscellaneous Analysis</w:t>
      </w:r>
      <w:r w:rsidR="006B0F2C">
        <w:rPr>
          <w:rFonts w:ascii="Times New Roman" w:eastAsia="Times New Roman" w:hAnsi="Times New Roman" w:cs="Times New Roman"/>
          <w:b/>
          <w:bCs/>
        </w:rPr>
        <w:t xml:space="preserve"> on the second PC</w:t>
      </w:r>
      <w:r w:rsidR="00C3095C">
        <w:rPr>
          <w:rFonts w:ascii="Times New Roman" w:eastAsia="Times New Roman" w:hAnsi="Times New Roman" w:cs="Times New Roman"/>
          <w:b/>
          <w:bCs/>
        </w:rPr>
        <w:t xml:space="preserve"> of the supramarginal network</w:t>
      </w:r>
    </w:p>
    <w:p w14:paraId="1A6D35A8" w14:textId="1B881ABA" w:rsidR="00B6051C" w:rsidRDefault="007D749F" w:rsidP="00917887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4 shows the p</w:t>
      </w:r>
      <w:r w:rsidR="00B6051C">
        <w:rPr>
          <w:rFonts w:ascii="Times New Roman" w:eastAsia="Times New Roman" w:hAnsi="Times New Roman" w:cs="Times New Roman"/>
        </w:rPr>
        <w:t>ercentage variance explained by all the principal components in the supramarginal network (independent component, IC 17).</w:t>
      </w:r>
      <w:r w:rsidR="005921D5">
        <w:rPr>
          <w:rFonts w:ascii="Times New Roman" w:eastAsia="Times New Roman" w:hAnsi="Times New Roman" w:cs="Times New Roman"/>
        </w:rPr>
        <w:t xml:space="preserve">  </w:t>
      </w:r>
      <w:r w:rsidR="00174A18">
        <w:rPr>
          <w:rFonts w:ascii="Times New Roman" w:eastAsia="Times New Roman" w:hAnsi="Times New Roman" w:cs="Times New Roman"/>
        </w:rPr>
        <w:t xml:space="preserve">The </w:t>
      </w:r>
      <w:r w:rsidR="008A6348">
        <w:rPr>
          <w:rFonts w:ascii="Times New Roman" w:eastAsia="Times New Roman" w:hAnsi="Times New Roman" w:cs="Times New Roman"/>
        </w:rPr>
        <w:t>s</w:t>
      </w:r>
      <w:r w:rsidR="00174A18">
        <w:rPr>
          <w:rFonts w:ascii="Times New Roman" w:eastAsia="Times New Roman" w:hAnsi="Times New Roman" w:cs="Times New Roman"/>
        </w:rPr>
        <w:t>cree plot</w:t>
      </w:r>
      <w:r w:rsidR="00B93A1C">
        <w:rPr>
          <w:rFonts w:ascii="Times New Roman" w:eastAsia="Times New Roman" w:hAnsi="Times New Roman" w:cs="Times New Roman"/>
        </w:rPr>
        <w:t xml:space="preserve"> supports the inclusion of </w:t>
      </w:r>
      <w:r w:rsidR="00113421">
        <w:rPr>
          <w:rFonts w:ascii="Times New Roman" w:eastAsia="Times New Roman" w:hAnsi="Times New Roman" w:cs="Times New Roman"/>
        </w:rPr>
        <w:t>the second PC in the analysis</w:t>
      </w:r>
      <w:r w:rsidR="00174A18">
        <w:rPr>
          <w:rFonts w:ascii="Times New Roman" w:eastAsia="Times New Roman" w:hAnsi="Times New Roman" w:cs="Times New Roman"/>
        </w:rPr>
        <w:t xml:space="preserve">. </w:t>
      </w:r>
    </w:p>
    <w:p w14:paraId="5683EFC5" w14:textId="6AB037D5" w:rsidR="0089379D" w:rsidRDefault="0089379D" w:rsidP="00140EF0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33B10D7" wp14:editId="2927FCBD">
            <wp:extent cx="3365500" cy="2877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312ED6" w14:textId="7C35B41D" w:rsidR="002969B5" w:rsidRDefault="002969B5" w:rsidP="00140EF0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2969B5">
        <w:rPr>
          <w:rFonts w:ascii="Times New Roman" w:eastAsia="Times New Roman" w:hAnsi="Times New Roman" w:cs="Times New Roman"/>
          <w:b/>
          <w:bCs/>
        </w:rPr>
        <w:t>Figure S</w:t>
      </w:r>
      <w:r w:rsidR="006966AC">
        <w:rPr>
          <w:rFonts w:ascii="Times New Roman" w:eastAsia="Times New Roman" w:hAnsi="Times New Roman" w:cs="Times New Roman"/>
          <w:b/>
          <w:bCs/>
        </w:rPr>
        <w:t>4</w:t>
      </w:r>
    </w:p>
    <w:p w14:paraId="7F40D925" w14:textId="0DFA8161" w:rsidR="009F05E4" w:rsidRDefault="009F05E4" w:rsidP="00B9257C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68F9B4C" w14:textId="42249586" w:rsidR="00F33A55" w:rsidRDefault="002F055C" w:rsidP="002F055C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 w:rsidR="002C2539">
        <w:rPr>
          <w:rFonts w:ascii="Times New Roman" w:eastAsia="Times New Roman" w:hAnsi="Times New Roman" w:cs="Times New Roman"/>
        </w:rPr>
        <w:t xml:space="preserve">To evaluate the stability of the PC2, we performed a </w:t>
      </w:r>
      <w:r w:rsidR="003E46C5">
        <w:rPr>
          <w:rFonts w:ascii="Times New Roman" w:eastAsia="Times New Roman" w:hAnsi="Times New Roman" w:cs="Times New Roman"/>
        </w:rPr>
        <w:t>b</w:t>
      </w:r>
      <w:r w:rsidR="00F33A55">
        <w:rPr>
          <w:rFonts w:ascii="Times New Roman" w:eastAsia="Times New Roman" w:hAnsi="Times New Roman" w:cs="Times New Roman"/>
        </w:rPr>
        <w:t xml:space="preserve">ootstrapping </w:t>
      </w:r>
      <w:r w:rsidR="003516D1">
        <w:rPr>
          <w:rFonts w:ascii="Times New Roman" w:eastAsia="Times New Roman" w:hAnsi="Times New Roman" w:cs="Times New Roman"/>
        </w:rPr>
        <w:t xml:space="preserve">analysis </w:t>
      </w:r>
      <w:r w:rsidR="00473571">
        <w:rPr>
          <w:rFonts w:ascii="Times New Roman" w:eastAsia="Times New Roman" w:hAnsi="Times New Roman" w:cs="Times New Roman"/>
        </w:rPr>
        <w:t xml:space="preserve">on the </w:t>
      </w:r>
      <w:r w:rsidR="00186535">
        <w:rPr>
          <w:rFonts w:ascii="Times New Roman" w:eastAsia="Times New Roman" w:hAnsi="Times New Roman" w:cs="Times New Roman"/>
        </w:rPr>
        <w:t>principal component analysis (PCA)</w:t>
      </w:r>
      <w:r w:rsidR="00473571">
        <w:rPr>
          <w:rFonts w:ascii="Times New Roman" w:eastAsia="Times New Roman" w:hAnsi="Times New Roman" w:cs="Times New Roman"/>
        </w:rPr>
        <w:t xml:space="preserve"> </w:t>
      </w:r>
      <w:r w:rsidR="007174F4">
        <w:rPr>
          <w:rFonts w:ascii="Times New Roman" w:eastAsia="Times New Roman" w:hAnsi="Times New Roman" w:cs="Times New Roman"/>
        </w:rPr>
        <w:t>results.</w:t>
      </w:r>
      <w:r w:rsidR="00CD660F">
        <w:rPr>
          <w:rFonts w:ascii="Times New Roman" w:eastAsia="Times New Roman" w:hAnsi="Times New Roman" w:cs="Times New Roman"/>
        </w:rPr>
        <w:t xml:space="preserve">  Bootstrapping was performed on the subject dimension</w:t>
      </w:r>
      <w:r w:rsidR="00FB23D7">
        <w:rPr>
          <w:rFonts w:ascii="Times New Roman" w:eastAsia="Times New Roman" w:hAnsi="Times New Roman" w:cs="Times New Roman"/>
        </w:rPr>
        <w:t xml:space="preserve"> for 1,000 times. </w:t>
      </w:r>
      <w:r w:rsidR="001F4ED9">
        <w:rPr>
          <w:rFonts w:ascii="Times New Roman" w:eastAsia="Times New Roman" w:hAnsi="Times New Roman" w:cs="Times New Roman"/>
        </w:rPr>
        <w:t xml:space="preserve"> The top row in Figure S</w:t>
      </w:r>
      <w:r w:rsidR="00C30F08">
        <w:rPr>
          <w:rFonts w:ascii="Times New Roman" w:eastAsia="Times New Roman" w:hAnsi="Times New Roman" w:cs="Times New Roman"/>
        </w:rPr>
        <w:t>5</w:t>
      </w:r>
      <w:r w:rsidR="007174F4">
        <w:rPr>
          <w:rFonts w:ascii="Times New Roman" w:eastAsia="Times New Roman" w:hAnsi="Times New Roman" w:cs="Times New Roman"/>
        </w:rPr>
        <w:t xml:space="preserve"> </w:t>
      </w:r>
      <w:r w:rsidR="008B3388">
        <w:rPr>
          <w:rFonts w:ascii="Times New Roman" w:eastAsia="Times New Roman" w:hAnsi="Times New Roman" w:cs="Times New Roman"/>
        </w:rPr>
        <w:t>shows the</w:t>
      </w:r>
      <w:r w:rsidR="007174F4">
        <w:rPr>
          <w:rFonts w:ascii="Times New Roman" w:eastAsia="Times New Roman" w:hAnsi="Times New Roman" w:cs="Times New Roman"/>
        </w:rPr>
        <w:t xml:space="preserve"> </w:t>
      </w:r>
      <w:r w:rsidR="00F33A55">
        <w:rPr>
          <w:rFonts w:ascii="Times New Roman" w:eastAsia="Times New Roman" w:hAnsi="Times New Roman" w:cs="Times New Roman"/>
        </w:rPr>
        <w:t>results for the supramarginal network (independent component, IC 17)</w:t>
      </w:r>
      <w:r w:rsidR="00852033">
        <w:rPr>
          <w:rFonts w:ascii="Times New Roman" w:eastAsia="Times New Roman" w:hAnsi="Times New Roman" w:cs="Times New Roman"/>
        </w:rPr>
        <w:t>, where</w:t>
      </w:r>
      <w:r w:rsidR="003168DC">
        <w:rPr>
          <w:rFonts w:ascii="Times New Roman" w:eastAsia="Times New Roman" w:hAnsi="Times New Roman" w:cs="Times New Roman"/>
        </w:rPr>
        <w:t xml:space="preserve"> </w:t>
      </w:r>
      <w:r w:rsidR="006449ED">
        <w:rPr>
          <w:rFonts w:ascii="Times New Roman" w:eastAsia="Times New Roman" w:hAnsi="Times New Roman" w:cs="Times New Roman"/>
        </w:rPr>
        <w:t xml:space="preserve">the second PC </w:t>
      </w:r>
      <w:r w:rsidR="0035472B">
        <w:rPr>
          <w:rFonts w:ascii="Times New Roman" w:eastAsia="Times New Roman" w:hAnsi="Times New Roman" w:cs="Times New Roman"/>
        </w:rPr>
        <w:t>explained</w:t>
      </w:r>
      <w:r w:rsidR="006449ED">
        <w:rPr>
          <w:rFonts w:ascii="Times New Roman" w:eastAsia="Times New Roman" w:hAnsi="Times New Roman" w:cs="Times New Roman"/>
        </w:rPr>
        <w:t xml:space="preserve"> above chance-level</w:t>
      </w:r>
      <w:r w:rsidR="00CE1B93">
        <w:rPr>
          <w:rFonts w:ascii="Times New Roman" w:eastAsia="Times New Roman" w:hAnsi="Times New Roman" w:cs="Times New Roman"/>
        </w:rPr>
        <w:t xml:space="preserve"> variances</w:t>
      </w:r>
      <w:r w:rsidR="00852033">
        <w:rPr>
          <w:rFonts w:ascii="Times New Roman" w:eastAsia="Times New Roman" w:hAnsi="Times New Roman" w:cs="Times New Roman"/>
        </w:rPr>
        <w:t>.</w:t>
      </w:r>
      <w:r w:rsidR="007535A0">
        <w:rPr>
          <w:rFonts w:ascii="Times New Roman" w:eastAsia="Times New Roman" w:hAnsi="Times New Roman" w:cs="Times New Roman"/>
        </w:rPr>
        <w:t xml:space="preserve">  </w:t>
      </w:r>
      <w:r w:rsidR="005F70C9">
        <w:rPr>
          <w:rFonts w:ascii="Times New Roman" w:eastAsia="Times New Roman" w:hAnsi="Times New Roman" w:cs="Times New Roman"/>
        </w:rPr>
        <w:t>P</w:t>
      </w:r>
      <w:r w:rsidR="007535A0">
        <w:rPr>
          <w:rFonts w:ascii="Times New Roman" w:eastAsia="Times New Roman" w:hAnsi="Times New Roman" w:cs="Times New Roman"/>
        </w:rPr>
        <w:t>anel A</w:t>
      </w:r>
      <w:r w:rsidR="00826177">
        <w:rPr>
          <w:rFonts w:ascii="Times New Roman" w:eastAsia="Times New Roman" w:hAnsi="Times New Roman" w:cs="Times New Roman"/>
        </w:rPr>
        <w:t xml:space="preserve"> shows </w:t>
      </w:r>
      <w:r w:rsidR="007535A0">
        <w:rPr>
          <w:rFonts w:ascii="Times New Roman" w:eastAsia="Times New Roman" w:hAnsi="Times New Roman" w:cs="Times New Roman"/>
        </w:rPr>
        <w:t>the</w:t>
      </w:r>
      <w:r w:rsidR="00BB5986">
        <w:rPr>
          <w:rFonts w:ascii="Times New Roman" w:eastAsia="Times New Roman" w:hAnsi="Times New Roman" w:cs="Times New Roman"/>
        </w:rPr>
        <w:t xml:space="preserve"> absolute</w:t>
      </w:r>
      <w:r w:rsidR="00562918">
        <w:rPr>
          <w:rFonts w:ascii="Times New Roman" w:eastAsia="Times New Roman" w:hAnsi="Times New Roman" w:cs="Times New Roman"/>
        </w:rPr>
        <w:t xml:space="preserve"> correlation matrix among the</w:t>
      </w:r>
      <w:r w:rsidR="007535A0">
        <w:rPr>
          <w:rFonts w:ascii="Times New Roman" w:eastAsia="Times New Roman" w:hAnsi="Times New Roman" w:cs="Times New Roman"/>
        </w:rPr>
        <w:t xml:space="preserve"> first four PCs</w:t>
      </w:r>
      <w:r w:rsidR="00355AAF">
        <w:rPr>
          <w:rFonts w:ascii="Times New Roman" w:eastAsia="Times New Roman" w:hAnsi="Times New Roman" w:cs="Times New Roman"/>
        </w:rPr>
        <w:t xml:space="preserve"> (PC scores)</w:t>
      </w:r>
      <w:r w:rsidR="00213B6B">
        <w:rPr>
          <w:rFonts w:ascii="Times New Roman" w:eastAsia="Times New Roman" w:hAnsi="Times New Roman" w:cs="Times New Roman"/>
        </w:rPr>
        <w:t xml:space="preserve"> from the 1,000</w:t>
      </w:r>
      <w:r w:rsidR="0067426A">
        <w:rPr>
          <w:rFonts w:ascii="Times New Roman" w:eastAsia="Times New Roman" w:hAnsi="Times New Roman" w:cs="Times New Roman"/>
        </w:rPr>
        <w:t xml:space="preserve"> bootstrap</w:t>
      </w:r>
      <w:r w:rsidR="009A4443">
        <w:rPr>
          <w:rFonts w:ascii="Times New Roman" w:eastAsia="Times New Roman" w:hAnsi="Times New Roman" w:cs="Times New Roman"/>
        </w:rPr>
        <w:t>ping</w:t>
      </w:r>
      <w:r w:rsidR="0067426A">
        <w:rPr>
          <w:rFonts w:ascii="Times New Roman" w:eastAsia="Times New Roman" w:hAnsi="Times New Roman" w:cs="Times New Roman"/>
        </w:rPr>
        <w:t xml:space="preserve"> samples</w:t>
      </w:r>
      <w:r w:rsidR="009E7B3B">
        <w:rPr>
          <w:rFonts w:ascii="Times New Roman" w:eastAsia="Times New Roman" w:hAnsi="Times New Roman" w:cs="Times New Roman"/>
        </w:rPr>
        <w:t>.</w:t>
      </w:r>
      <w:r w:rsidR="00213B6B">
        <w:rPr>
          <w:rFonts w:ascii="Times New Roman" w:eastAsia="Times New Roman" w:hAnsi="Times New Roman" w:cs="Times New Roman"/>
        </w:rPr>
        <w:t xml:space="preserve"> </w:t>
      </w:r>
      <w:r w:rsidR="00852033">
        <w:rPr>
          <w:rFonts w:ascii="Times New Roman" w:eastAsia="Times New Roman" w:hAnsi="Times New Roman" w:cs="Times New Roman"/>
        </w:rPr>
        <w:t xml:space="preserve"> </w:t>
      </w:r>
      <w:r w:rsidR="00764860">
        <w:rPr>
          <w:rFonts w:ascii="Times New Roman" w:eastAsia="Times New Roman" w:hAnsi="Times New Roman" w:cs="Times New Roman"/>
        </w:rPr>
        <w:t>T</w:t>
      </w:r>
      <w:r w:rsidR="00C95D6A">
        <w:rPr>
          <w:rFonts w:ascii="Times New Roman" w:eastAsia="Times New Roman" w:hAnsi="Times New Roman" w:cs="Times New Roman"/>
        </w:rPr>
        <w:t xml:space="preserve">he first two PCs </w:t>
      </w:r>
      <w:r w:rsidR="009416DA">
        <w:rPr>
          <w:rFonts w:ascii="Times New Roman" w:eastAsia="Times New Roman" w:hAnsi="Times New Roman" w:cs="Times New Roman"/>
        </w:rPr>
        <w:t>were highly correlated</w:t>
      </w:r>
      <w:r w:rsidR="00764860">
        <w:rPr>
          <w:rFonts w:ascii="Times New Roman" w:eastAsia="Times New Roman" w:hAnsi="Times New Roman" w:cs="Times New Roman"/>
        </w:rPr>
        <w:t xml:space="preserve"> </w:t>
      </w:r>
      <w:r w:rsidR="00D74512">
        <w:rPr>
          <w:rFonts w:ascii="Times New Roman" w:eastAsia="Times New Roman" w:hAnsi="Times New Roman" w:cs="Times New Roman"/>
        </w:rPr>
        <w:t>a</w:t>
      </w:r>
      <w:r w:rsidR="00764860">
        <w:rPr>
          <w:rFonts w:ascii="Times New Roman" w:eastAsia="Times New Roman" w:hAnsi="Times New Roman" w:cs="Times New Roman"/>
        </w:rPr>
        <w:t>mong the bootstrapping samples</w:t>
      </w:r>
      <w:r w:rsidR="009416DA">
        <w:rPr>
          <w:rFonts w:ascii="Times New Roman" w:eastAsia="Times New Roman" w:hAnsi="Times New Roman" w:cs="Times New Roman"/>
        </w:rPr>
        <w:t>, respectively</w:t>
      </w:r>
      <w:r w:rsidR="00866FB9">
        <w:rPr>
          <w:rFonts w:ascii="Times New Roman" w:eastAsia="Times New Roman" w:hAnsi="Times New Roman" w:cs="Times New Roman"/>
        </w:rPr>
        <w:t>, indicating that they can be reliably detected</w:t>
      </w:r>
      <w:r w:rsidR="00A35114">
        <w:rPr>
          <w:rFonts w:ascii="Times New Roman" w:eastAsia="Times New Roman" w:hAnsi="Times New Roman" w:cs="Times New Roman"/>
        </w:rPr>
        <w:t xml:space="preserve">.  </w:t>
      </w:r>
      <w:r w:rsidR="002566EC">
        <w:rPr>
          <w:rFonts w:ascii="Times New Roman" w:eastAsia="Times New Roman" w:hAnsi="Times New Roman" w:cs="Times New Roman"/>
        </w:rPr>
        <w:t xml:space="preserve">This is in contrast with </w:t>
      </w:r>
      <w:r w:rsidR="00131234">
        <w:rPr>
          <w:rFonts w:ascii="Times New Roman" w:eastAsia="Times New Roman" w:hAnsi="Times New Roman" w:cs="Times New Roman"/>
        </w:rPr>
        <w:t>PC3 and PC4</w:t>
      </w:r>
      <w:r w:rsidR="00F33A55">
        <w:rPr>
          <w:rFonts w:ascii="Times New Roman" w:eastAsia="Times New Roman" w:hAnsi="Times New Roman" w:cs="Times New Roman"/>
        </w:rPr>
        <w:t xml:space="preserve">.  </w:t>
      </w:r>
      <w:r w:rsidR="00AB32C1">
        <w:rPr>
          <w:rFonts w:ascii="Times New Roman" w:eastAsia="Times New Roman" w:hAnsi="Times New Roman" w:cs="Times New Roman"/>
        </w:rPr>
        <w:t>The bottom row</w:t>
      </w:r>
      <w:r w:rsidR="00FF467B">
        <w:rPr>
          <w:rFonts w:ascii="Times New Roman" w:eastAsia="Times New Roman" w:hAnsi="Times New Roman" w:cs="Times New Roman"/>
        </w:rPr>
        <w:t xml:space="preserve"> shows the results from the posterior </w:t>
      </w:r>
      <w:r w:rsidR="00E978E0">
        <w:rPr>
          <w:rFonts w:ascii="Times New Roman" w:eastAsia="Times New Roman" w:hAnsi="Times New Roman" w:cs="Times New Roman"/>
        </w:rPr>
        <w:t>visual network (IC 20)</w:t>
      </w:r>
      <w:r w:rsidR="00BA0458">
        <w:rPr>
          <w:rFonts w:ascii="Times New Roman" w:eastAsia="Times New Roman" w:hAnsi="Times New Roman" w:cs="Times New Roman"/>
        </w:rPr>
        <w:t xml:space="preserve">, where the second PC was not significant. </w:t>
      </w:r>
      <w:r w:rsidR="006B68AF">
        <w:rPr>
          <w:rFonts w:ascii="Times New Roman" w:eastAsia="Times New Roman" w:hAnsi="Times New Roman" w:cs="Times New Roman"/>
        </w:rPr>
        <w:t xml:space="preserve"> </w:t>
      </w:r>
      <w:r w:rsidR="00086E7F">
        <w:rPr>
          <w:rFonts w:ascii="Times New Roman" w:eastAsia="Times New Roman" w:hAnsi="Times New Roman" w:cs="Times New Roman"/>
        </w:rPr>
        <w:t xml:space="preserve">Panel D shows that </w:t>
      </w:r>
      <w:r w:rsidR="00F6614B">
        <w:rPr>
          <w:rFonts w:ascii="Times New Roman" w:eastAsia="Times New Roman" w:hAnsi="Times New Roman" w:cs="Times New Roman"/>
        </w:rPr>
        <w:t>the PC2 among the bootstrapping samples</w:t>
      </w:r>
      <w:r w:rsidR="00774B9A">
        <w:rPr>
          <w:rFonts w:ascii="Times New Roman" w:eastAsia="Times New Roman" w:hAnsi="Times New Roman" w:cs="Times New Roman"/>
        </w:rPr>
        <w:t xml:space="preserve"> </w:t>
      </w:r>
      <w:r w:rsidR="00B04189">
        <w:rPr>
          <w:rFonts w:ascii="Times New Roman" w:eastAsia="Times New Roman" w:hAnsi="Times New Roman" w:cs="Times New Roman"/>
        </w:rPr>
        <w:t xml:space="preserve">did not show reliable correlations among </w:t>
      </w:r>
      <w:r w:rsidR="00494C1D">
        <w:rPr>
          <w:rFonts w:ascii="Times New Roman" w:eastAsia="Times New Roman" w:hAnsi="Times New Roman" w:cs="Times New Roman"/>
        </w:rPr>
        <w:t xml:space="preserve">the </w:t>
      </w:r>
      <w:r w:rsidR="00B04189">
        <w:rPr>
          <w:rFonts w:ascii="Times New Roman" w:eastAsia="Times New Roman" w:hAnsi="Times New Roman" w:cs="Times New Roman"/>
        </w:rPr>
        <w:t>samples</w:t>
      </w:r>
      <w:r w:rsidR="00875657">
        <w:rPr>
          <w:rFonts w:ascii="Times New Roman" w:eastAsia="Times New Roman" w:hAnsi="Times New Roman" w:cs="Times New Roman"/>
        </w:rPr>
        <w:t xml:space="preserve">. </w:t>
      </w:r>
      <w:r w:rsidR="00987145">
        <w:rPr>
          <w:rFonts w:ascii="Times New Roman" w:eastAsia="Times New Roman" w:hAnsi="Times New Roman" w:cs="Times New Roman"/>
        </w:rPr>
        <w:t xml:space="preserve"> </w:t>
      </w:r>
      <w:r w:rsidR="002D39B6">
        <w:rPr>
          <w:rFonts w:ascii="Times New Roman" w:eastAsia="Times New Roman" w:hAnsi="Times New Roman" w:cs="Times New Roman"/>
        </w:rPr>
        <w:t xml:space="preserve">Panels B and E show the distributions of </w:t>
      </w:r>
      <w:r w:rsidR="004E41DD">
        <w:rPr>
          <w:rFonts w:ascii="Times New Roman" w:eastAsia="Times New Roman" w:hAnsi="Times New Roman" w:cs="Times New Roman"/>
        </w:rPr>
        <w:t>absolute</w:t>
      </w:r>
      <w:r w:rsidR="00282AC9">
        <w:rPr>
          <w:rFonts w:ascii="Times New Roman" w:eastAsia="Times New Roman" w:hAnsi="Times New Roman" w:cs="Times New Roman"/>
        </w:rPr>
        <w:t xml:space="preserve"> </w:t>
      </w:r>
      <w:r w:rsidR="002D39B6">
        <w:rPr>
          <w:rFonts w:ascii="Times New Roman" w:eastAsia="Times New Roman" w:hAnsi="Times New Roman" w:cs="Times New Roman"/>
        </w:rPr>
        <w:t xml:space="preserve">correlations </w:t>
      </w:r>
      <w:r w:rsidR="00D20A5B">
        <w:rPr>
          <w:rFonts w:ascii="Times New Roman" w:eastAsia="Times New Roman" w:hAnsi="Times New Roman" w:cs="Times New Roman"/>
        </w:rPr>
        <w:t xml:space="preserve">between PC2 from the original sample and </w:t>
      </w:r>
      <w:r w:rsidR="00C97452">
        <w:rPr>
          <w:rFonts w:ascii="Times New Roman" w:eastAsia="Times New Roman" w:hAnsi="Times New Roman" w:cs="Times New Roman"/>
        </w:rPr>
        <w:t xml:space="preserve">those </w:t>
      </w:r>
      <w:r w:rsidR="00C97452">
        <w:rPr>
          <w:rFonts w:ascii="Times New Roman" w:eastAsia="Times New Roman" w:hAnsi="Times New Roman" w:cs="Times New Roman"/>
        </w:rPr>
        <w:lastRenderedPageBreak/>
        <w:t xml:space="preserve">in </w:t>
      </w:r>
      <w:r w:rsidR="00D20A5B">
        <w:rPr>
          <w:rFonts w:ascii="Times New Roman" w:eastAsia="Times New Roman" w:hAnsi="Times New Roman" w:cs="Times New Roman"/>
        </w:rPr>
        <w:t>the bootstrapping samples</w:t>
      </w:r>
      <w:r w:rsidR="009300AD">
        <w:rPr>
          <w:rFonts w:ascii="Times New Roman" w:eastAsia="Times New Roman" w:hAnsi="Times New Roman" w:cs="Times New Roman"/>
        </w:rPr>
        <w:t xml:space="preserve">, which confirm that the PC2 of supramarginal network </w:t>
      </w:r>
      <w:r w:rsidR="00EF7CE9">
        <w:rPr>
          <w:rFonts w:ascii="Times New Roman" w:eastAsia="Times New Roman" w:hAnsi="Times New Roman" w:cs="Times New Roman"/>
        </w:rPr>
        <w:t>w</w:t>
      </w:r>
      <w:r w:rsidR="0020502E">
        <w:rPr>
          <w:rFonts w:ascii="Times New Roman" w:eastAsia="Times New Roman" w:hAnsi="Times New Roman" w:cs="Times New Roman"/>
        </w:rPr>
        <w:t>as</w:t>
      </w:r>
      <w:r w:rsidR="00EF7CE9">
        <w:rPr>
          <w:rFonts w:ascii="Times New Roman" w:eastAsia="Times New Roman" w:hAnsi="Times New Roman" w:cs="Times New Roman"/>
        </w:rPr>
        <w:t xml:space="preserve"> reliable to subject resampling, but </w:t>
      </w:r>
      <w:r w:rsidR="0020502E">
        <w:rPr>
          <w:rFonts w:ascii="Times New Roman" w:eastAsia="Times New Roman" w:hAnsi="Times New Roman" w:cs="Times New Roman"/>
        </w:rPr>
        <w:t>that of posterior visual network was</w:t>
      </w:r>
      <w:r w:rsidR="0011424D">
        <w:rPr>
          <w:rFonts w:ascii="Times New Roman" w:eastAsia="Times New Roman" w:hAnsi="Times New Roman" w:cs="Times New Roman"/>
        </w:rPr>
        <w:t xml:space="preserve"> not</w:t>
      </w:r>
      <w:r w:rsidR="002870E5">
        <w:rPr>
          <w:rFonts w:ascii="Times New Roman" w:eastAsia="Times New Roman" w:hAnsi="Times New Roman" w:cs="Times New Roman"/>
        </w:rPr>
        <w:t xml:space="preserve">.  </w:t>
      </w:r>
      <w:r w:rsidR="00CC78E2">
        <w:rPr>
          <w:rFonts w:ascii="Times New Roman" w:eastAsia="Times New Roman" w:hAnsi="Times New Roman" w:cs="Times New Roman"/>
        </w:rPr>
        <w:t>Panels C and F</w:t>
      </w:r>
      <w:r w:rsidR="00E7651C">
        <w:rPr>
          <w:rFonts w:ascii="Times New Roman" w:eastAsia="Times New Roman" w:hAnsi="Times New Roman" w:cs="Times New Roman"/>
        </w:rPr>
        <w:t xml:space="preserve"> show the </w:t>
      </w:r>
      <w:r w:rsidR="004A70DE">
        <w:rPr>
          <w:rFonts w:ascii="Times New Roman" w:eastAsia="Times New Roman" w:hAnsi="Times New Roman" w:cs="Times New Roman"/>
        </w:rPr>
        <w:t>distributions</w:t>
      </w:r>
      <w:r w:rsidR="00EF3AB8">
        <w:rPr>
          <w:rFonts w:ascii="Times New Roman" w:eastAsia="Times New Roman" w:hAnsi="Times New Roman" w:cs="Times New Roman"/>
        </w:rPr>
        <w:t xml:space="preserve"> of </w:t>
      </w:r>
      <w:r w:rsidR="002D6C38">
        <w:rPr>
          <w:rFonts w:ascii="Times New Roman" w:eastAsia="Times New Roman" w:hAnsi="Times New Roman" w:cs="Times New Roman"/>
        </w:rPr>
        <w:t xml:space="preserve">the percentage variance explained by the </w:t>
      </w:r>
      <w:r w:rsidR="00902BD8">
        <w:rPr>
          <w:rFonts w:ascii="Times New Roman" w:eastAsia="Times New Roman" w:hAnsi="Times New Roman" w:cs="Times New Roman"/>
        </w:rPr>
        <w:t>second PCs</w:t>
      </w:r>
      <w:r w:rsidR="006458D2">
        <w:rPr>
          <w:rFonts w:ascii="Times New Roman" w:eastAsia="Times New Roman" w:hAnsi="Times New Roman" w:cs="Times New Roman"/>
        </w:rPr>
        <w:t xml:space="preserve"> </w:t>
      </w:r>
      <w:r w:rsidR="002E02B5">
        <w:rPr>
          <w:rFonts w:ascii="Times New Roman" w:eastAsia="Times New Roman" w:hAnsi="Times New Roman" w:cs="Times New Roman"/>
        </w:rPr>
        <w:t>in</w:t>
      </w:r>
      <w:r w:rsidR="006458D2">
        <w:rPr>
          <w:rFonts w:ascii="Times New Roman" w:eastAsia="Times New Roman" w:hAnsi="Times New Roman" w:cs="Times New Roman"/>
        </w:rPr>
        <w:t xml:space="preserve"> the bootstrapping samples</w:t>
      </w:r>
      <w:r w:rsidR="004A70DE">
        <w:rPr>
          <w:rFonts w:ascii="Times New Roman" w:eastAsia="Times New Roman" w:hAnsi="Times New Roman" w:cs="Times New Roman"/>
        </w:rPr>
        <w:t xml:space="preserve">. </w:t>
      </w:r>
    </w:p>
    <w:p w14:paraId="795B377F" w14:textId="25969E7A" w:rsidR="006A0471" w:rsidRDefault="0034679B" w:rsidP="00A94A3C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0EBE798" wp14:editId="1F16C0E3">
            <wp:extent cx="5239512" cy="31455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512" cy="3145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CE03AC" w14:textId="737D13E7" w:rsidR="009C0AE1" w:rsidRDefault="00C62B66" w:rsidP="00A94A3C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BA6C38">
        <w:rPr>
          <w:rFonts w:ascii="Times New Roman" w:eastAsia="Times New Roman" w:hAnsi="Times New Roman" w:cs="Times New Roman"/>
          <w:b/>
          <w:bCs/>
        </w:rPr>
        <w:t>Figure S</w:t>
      </w:r>
      <w:r w:rsidR="003E35BA">
        <w:rPr>
          <w:rFonts w:ascii="Times New Roman" w:eastAsia="Times New Roman" w:hAnsi="Times New Roman" w:cs="Times New Roman"/>
          <w:b/>
          <w:bCs/>
        </w:rPr>
        <w:t>5</w:t>
      </w:r>
      <w:r w:rsidR="007D1595">
        <w:rPr>
          <w:rFonts w:ascii="Times New Roman" w:eastAsia="Times New Roman" w:hAnsi="Times New Roman" w:cs="Times New Roman"/>
        </w:rPr>
        <w:t xml:space="preserve"> </w:t>
      </w:r>
      <w:r w:rsidR="009C0AE1">
        <w:rPr>
          <w:rFonts w:ascii="Times New Roman" w:eastAsia="Times New Roman" w:hAnsi="Times New Roman" w:cs="Times New Roman"/>
        </w:rPr>
        <w:br w:type="page"/>
      </w:r>
    </w:p>
    <w:p w14:paraId="43DDD668" w14:textId="62480F4F" w:rsidR="00606D5C" w:rsidRPr="002965D8" w:rsidRDefault="00606D5C" w:rsidP="00606D5C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2965D8"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00715F4B">
        <w:rPr>
          <w:rFonts w:ascii="Times New Roman" w:eastAsia="Times New Roman" w:hAnsi="Times New Roman" w:cs="Times New Roman"/>
          <w:b/>
          <w:bCs/>
        </w:rPr>
        <w:t>3</w:t>
      </w:r>
      <w:r w:rsidRPr="002965D8">
        <w:rPr>
          <w:rFonts w:ascii="Times New Roman" w:eastAsia="Times New Roman" w:hAnsi="Times New Roman" w:cs="Times New Roman"/>
          <w:b/>
          <w:bCs/>
        </w:rPr>
        <w:t>. Correlations between PC1 loadings and LOO correlations in the supramarginal network</w:t>
      </w:r>
    </w:p>
    <w:p w14:paraId="235CDA61" w14:textId="4EDCFDB8" w:rsidR="00DF05E9" w:rsidRDefault="00DF05E9" w:rsidP="00B9257C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catter plot between the PC1 loadings and individual </w:t>
      </w:r>
      <w:r w:rsidR="00ED7E01">
        <w:rPr>
          <w:rFonts w:ascii="Times New Roman" w:eastAsia="Times New Roman" w:hAnsi="Times New Roman" w:cs="Times New Roman"/>
        </w:rPr>
        <w:t xml:space="preserve">leave-one-out </w:t>
      </w:r>
      <w:r w:rsidR="00FF55BA"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</w:rPr>
        <w:t>LOO</w:t>
      </w:r>
      <w:r w:rsidR="00FF55BA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correlations in the supramarginal network (independent component 17).  The red line represents </w:t>
      </w:r>
      <w:r w:rsidRPr="008056CF">
        <w:rPr>
          <w:rFonts w:ascii="Times New Roman" w:eastAsia="Times New Roman" w:hAnsi="Times New Roman" w:cs="Times New Roman"/>
          <w:i/>
          <w:iCs/>
        </w:rPr>
        <w:t>y = x</w:t>
      </w:r>
      <w:r>
        <w:rPr>
          <w:rFonts w:ascii="Times New Roman" w:eastAsia="Times New Roman" w:hAnsi="Times New Roman" w:cs="Times New Roman"/>
        </w:rPr>
        <w:t>.</w:t>
      </w:r>
    </w:p>
    <w:p w14:paraId="7940AC72" w14:textId="77777777" w:rsidR="00DF05E9" w:rsidRDefault="00DF05E9" w:rsidP="00B9257C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4C02469E" w14:textId="3C3285B8" w:rsidR="0055387E" w:rsidRDefault="0055387E" w:rsidP="00635FD7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09FED1A" wp14:editId="55A0C0E6">
            <wp:extent cx="3547872" cy="285292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872" cy="2852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4E872" w14:textId="0B04E2C9" w:rsidR="006E6B6F" w:rsidRDefault="00B905F1" w:rsidP="00635FD7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0852B7">
        <w:rPr>
          <w:rFonts w:ascii="Times New Roman" w:eastAsia="Times New Roman" w:hAnsi="Times New Roman" w:cs="Times New Roman"/>
          <w:b/>
          <w:bCs/>
        </w:rPr>
        <w:t>Figure S</w:t>
      </w:r>
      <w:r w:rsidR="007427B7">
        <w:rPr>
          <w:rFonts w:ascii="Times New Roman" w:eastAsia="Times New Roman" w:hAnsi="Times New Roman" w:cs="Times New Roman"/>
          <w:b/>
          <w:bCs/>
        </w:rPr>
        <w:t>6</w:t>
      </w:r>
    </w:p>
    <w:p w14:paraId="20FC6999" w14:textId="0E6BE827" w:rsidR="003646C3" w:rsidRDefault="003646C3" w:rsidP="00B9257C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197EAB6B" w14:textId="77777777" w:rsidR="00E136A1" w:rsidRDefault="00E136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E91DDCF" w14:textId="4CCF5628" w:rsidR="005B140A" w:rsidRPr="00972924" w:rsidRDefault="005B140A" w:rsidP="005B140A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972924"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003F2BF1">
        <w:rPr>
          <w:rFonts w:ascii="Times New Roman" w:eastAsia="Times New Roman" w:hAnsi="Times New Roman" w:cs="Times New Roman"/>
          <w:b/>
          <w:bCs/>
        </w:rPr>
        <w:t>4</w:t>
      </w:r>
      <w:r w:rsidRPr="00972924">
        <w:rPr>
          <w:rFonts w:ascii="Times New Roman" w:eastAsia="Times New Roman" w:hAnsi="Times New Roman" w:cs="Times New Roman"/>
          <w:b/>
          <w:bCs/>
        </w:rPr>
        <w:t xml:space="preserve">. </w:t>
      </w:r>
      <w:r w:rsidR="00756064" w:rsidRPr="006B0F2C">
        <w:rPr>
          <w:rFonts w:ascii="Times New Roman" w:eastAsia="Times New Roman" w:hAnsi="Times New Roman" w:cs="Times New Roman"/>
          <w:b/>
          <w:bCs/>
        </w:rPr>
        <w:t>Miscellaneous Analys</w:t>
      </w:r>
      <w:r w:rsidR="004F6AF3">
        <w:rPr>
          <w:rFonts w:ascii="Times New Roman" w:eastAsia="Times New Roman" w:hAnsi="Times New Roman" w:cs="Times New Roman"/>
          <w:b/>
          <w:bCs/>
        </w:rPr>
        <w:t>e</w:t>
      </w:r>
      <w:r w:rsidR="00756064" w:rsidRPr="006B0F2C">
        <w:rPr>
          <w:rFonts w:ascii="Times New Roman" w:eastAsia="Times New Roman" w:hAnsi="Times New Roman" w:cs="Times New Roman"/>
          <w:b/>
          <w:bCs/>
        </w:rPr>
        <w:t>s</w:t>
      </w:r>
      <w:r w:rsidR="00756064">
        <w:rPr>
          <w:rFonts w:ascii="Times New Roman" w:eastAsia="Times New Roman" w:hAnsi="Times New Roman" w:cs="Times New Roman"/>
          <w:b/>
          <w:bCs/>
        </w:rPr>
        <w:t xml:space="preserve"> on the </w:t>
      </w:r>
      <w:r w:rsidR="00A6243A">
        <w:rPr>
          <w:rFonts w:ascii="Times New Roman" w:eastAsia="Times New Roman" w:hAnsi="Times New Roman" w:cs="Times New Roman"/>
          <w:b/>
          <w:bCs/>
        </w:rPr>
        <w:t>delay effects</w:t>
      </w:r>
      <w:r w:rsidR="00D80AD3">
        <w:rPr>
          <w:rFonts w:ascii="Times New Roman" w:eastAsia="Times New Roman" w:hAnsi="Times New Roman" w:cs="Times New Roman"/>
          <w:b/>
          <w:bCs/>
        </w:rPr>
        <w:t xml:space="preserve"> in</w:t>
      </w:r>
      <w:r w:rsidR="00756064">
        <w:rPr>
          <w:rFonts w:ascii="Times New Roman" w:eastAsia="Times New Roman" w:hAnsi="Times New Roman" w:cs="Times New Roman"/>
          <w:b/>
          <w:bCs/>
        </w:rPr>
        <w:t xml:space="preserve"> the supramarginal network</w:t>
      </w:r>
    </w:p>
    <w:p w14:paraId="06258FEF" w14:textId="477E4A8F" w:rsidR="00DF021F" w:rsidRDefault="004578D9" w:rsidP="005B140A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</w:rPr>
        <w:t>Figure S7 shows the first two PCs</w:t>
      </w:r>
      <w:r w:rsidR="006E2379">
        <w:rPr>
          <w:rFonts w:ascii="Times New Roman" w:eastAsia="Times New Roman" w:hAnsi="Times New Roman" w:cs="Times New Roman"/>
        </w:rPr>
        <w:t xml:space="preserve"> </w:t>
      </w:r>
      <w:r w:rsidR="005B140A">
        <w:rPr>
          <w:rFonts w:ascii="Times New Roman" w:eastAsia="Times New Roman" w:hAnsi="Times New Roman" w:cs="Times New Roman"/>
        </w:rPr>
        <w:t>in the supramarginal gyrus network (independent component 17)</w:t>
      </w:r>
      <w:r w:rsidR="004A7ADA">
        <w:rPr>
          <w:rFonts w:ascii="Times New Roman" w:eastAsia="Times New Roman" w:hAnsi="Times New Roman" w:cs="Times New Roman"/>
        </w:rPr>
        <w:t>, where the two PCs</w:t>
      </w:r>
      <w:r w:rsidR="000D6F01">
        <w:rPr>
          <w:rFonts w:ascii="Times New Roman" w:eastAsia="Times New Roman" w:hAnsi="Times New Roman" w:cs="Times New Roman"/>
        </w:rPr>
        <w:t xml:space="preserve"> were </w:t>
      </w:r>
      <w:r w:rsidR="00A62768">
        <w:rPr>
          <w:rFonts w:ascii="Times New Roman" w:eastAsia="Times New Roman" w:hAnsi="Times New Roman" w:cs="Times New Roman"/>
        </w:rPr>
        <w:t>re-</w:t>
      </w:r>
      <w:r w:rsidR="000D6F01">
        <w:rPr>
          <w:rFonts w:ascii="Times New Roman" w:eastAsia="Times New Roman" w:hAnsi="Times New Roman" w:cs="Times New Roman"/>
        </w:rPr>
        <w:t xml:space="preserve">aligned </w:t>
      </w:r>
      <w:r w:rsidR="00445570">
        <w:rPr>
          <w:rFonts w:ascii="Times New Roman" w:eastAsia="Times New Roman" w:hAnsi="Times New Roman" w:cs="Times New Roman"/>
        </w:rPr>
        <w:t>to remove the estimated 2-TR delays</w:t>
      </w:r>
      <w:r w:rsidR="000566D0">
        <w:rPr>
          <w:rFonts w:ascii="Times New Roman" w:eastAsia="Times New Roman" w:hAnsi="Times New Roman" w:cs="Times New Roman"/>
        </w:rPr>
        <w:t>.</w:t>
      </w:r>
      <w:r w:rsidR="00445570">
        <w:rPr>
          <w:rFonts w:ascii="Times New Roman" w:eastAsia="Times New Roman" w:hAnsi="Times New Roman" w:cs="Times New Roman"/>
        </w:rPr>
        <w:t xml:space="preserve"> </w:t>
      </w:r>
      <w:r w:rsidR="005B140A">
        <w:rPr>
          <w:rFonts w:ascii="Times New Roman" w:eastAsia="Times New Roman" w:hAnsi="Times New Roman" w:cs="Times New Roman"/>
        </w:rPr>
        <w:t xml:space="preserve"> </w:t>
      </w:r>
    </w:p>
    <w:p w14:paraId="191DCD71" w14:textId="546EB7C8" w:rsidR="00401681" w:rsidRDefault="00401681" w:rsidP="00975374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60EE2F6" wp14:editId="53D3A8A1">
            <wp:extent cx="5605272" cy="139903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272" cy="1399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8D44A8" w14:textId="0D3710A2" w:rsidR="00F77F5F" w:rsidRDefault="00F77F5F" w:rsidP="00975374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ure S</w:t>
      </w:r>
      <w:r w:rsidR="00C43A49">
        <w:rPr>
          <w:rFonts w:ascii="Times New Roman" w:eastAsia="Times New Roman" w:hAnsi="Times New Roman" w:cs="Times New Roman"/>
          <w:b/>
          <w:bCs/>
        </w:rPr>
        <w:t>7</w:t>
      </w:r>
    </w:p>
    <w:p w14:paraId="5518B6D5" w14:textId="77777777" w:rsidR="003429CE" w:rsidRDefault="003429CE">
      <w:pPr>
        <w:rPr>
          <w:rFonts w:ascii="Times New Roman" w:eastAsia="Times New Roman" w:hAnsi="Times New Roman" w:cs="Times New Roman"/>
          <w:b/>
          <w:bCs/>
        </w:rPr>
      </w:pPr>
    </w:p>
    <w:p w14:paraId="3F459FBC" w14:textId="30402FC1" w:rsidR="00473934" w:rsidRDefault="00DB180F" w:rsidP="00B9257C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 w:rsidR="00967F90">
        <w:rPr>
          <w:rFonts w:ascii="Times New Roman" w:eastAsia="Times New Roman" w:hAnsi="Times New Roman" w:cs="Times New Roman"/>
        </w:rPr>
        <w:t>Figure S8 shows t</w:t>
      </w:r>
      <w:r w:rsidR="00473934">
        <w:rPr>
          <w:rFonts w:ascii="Times New Roman" w:eastAsia="Times New Roman" w:hAnsi="Times New Roman" w:cs="Times New Roman"/>
        </w:rPr>
        <w:t>he fMRI time series in the supramarginal gyrus network (independent component 17) from the 82 subjects sorted according to</w:t>
      </w:r>
      <w:r w:rsidR="00570F7D">
        <w:rPr>
          <w:rFonts w:ascii="Times New Roman" w:eastAsia="Times New Roman" w:hAnsi="Times New Roman" w:cs="Times New Roman"/>
        </w:rPr>
        <w:t xml:space="preserve"> their</w:t>
      </w:r>
      <w:r w:rsidR="00473934">
        <w:rPr>
          <w:rFonts w:ascii="Times New Roman" w:eastAsia="Times New Roman" w:hAnsi="Times New Roman" w:cs="Times New Roman"/>
        </w:rPr>
        <w:t xml:space="preserve"> age in a</w:t>
      </w:r>
      <w:r w:rsidR="009533D1">
        <w:rPr>
          <w:rFonts w:ascii="Times New Roman" w:eastAsia="Times New Roman" w:hAnsi="Times New Roman" w:cs="Times New Roman"/>
        </w:rPr>
        <w:t>n</w:t>
      </w:r>
      <w:r w:rsidR="00473934">
        <w:rPr>
          <w:rFonts w:ascii="Times New Roman" w:eastAsia="Times New Roman" w:hAnsi="Times New Roman" w:cs="Times New Roman"/>
        </w:rPr>
        <w:t xml:space="preserve"> ascending order (top) and </w:t>
      </w:r>
      <w:r w:rsidR="001D7C02">
        <w:rPr>
          <w:rFonts w:ascii="Times New Roman" w:eastAsia="Times New Roman" w:hAnsi="Times New Roman" w:cs="Times New Roman"/>
        </w:rPr>
        <w:t xml:space="preserve">to </w:t>
      </w:r>
      <w:r w:rsidR="00A475BC">
        <w:rPr>
          <w:rFonts w:ascii="Times New Roman" w:eastAsia="Times New Roman" w:hAnsi="Times New Roman" w:cs="Times New Roman"/>
        </w:rPr>
        <w:t xml:space="preserve">the </w:t>
      </w:r>
      <w:r w:rsidR="00473934">
        <w:rPr>
          <w:rFonts w:ascii="Times New Roman" w:eastAsia="Times New Roman" w:hAnsi="Times New Roman" w:cs="Times New Roman"/>
        </w:rPr>
        <w:t>PC2 loadings in a descending order (bottom).</w:t>
      </w:r>
    </w:p>
    <w:p w14:paraId="6EAA3BDF" w14:textId="3245F3AF" w:rsidR="0039465E" w:rsidRDefault="0039465E" w:rsidP="00962248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A0A094F" wp14:editId="40A25D90">
            <wp:extent cx="3538728" cy="296265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728" cy="2962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883F52" w14:textId="375157D8" w:rsidR="003646C3" w:rsidRPr="00B9257C" w:rsidRDefault="00CA7EBF" w:rsidP="00962248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8232B7">
        <w:rPr>
          <w:rFonts w:ascii="Times New Roman" w:eastAsia="Times New Roman" w:hAnsi="Times New Roman" w:cs="Times New Roman"/>
          <w:b/>
          <w:bCs/>
        </w:rPr>
        <w:t>Figure S</w:t>
      </w:r>
      <w:r w:rsidR="004674C7">
        <w:rPr>
          <w:rFonts w:ascii="Times New Roman" w:eastAsia="Times New Roman" w:hAnsi="Times New Roman" w:cs="Times New Roman"/>
          <w:b/>
          <w:bCs/>
        </w:rPr>
        <w:t>8</w:t>
      </w:r>
    </w:p>
    <w:p w14:paraId="3F022294" w14:textId="6EC4A0AF" w:rsidR="008141C5" w:rsidRDefault="008141C5">
      <w:pPr>
        <w:rPr>
          <w:rFonts w:ascii="Times New Roman" w:eastAsia="Times New Roman" w:hAnsi="Times New Roman" w:cs="Times New Roman"/>
        </w:rPr>
      </w:pPr>
    </w:p>
    <w:p w14:paraId="4635978F" w14:textId="77777777" w:rsidR="008971E0" w:rsidRDefault="008971E0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4FECE049" w14:textId="6A407782" w:rsidR="008141C5" w:rsidRPr="007A256E" w:rsidRDefault="008141C5" w:rsidP="00D52C26">
      <w:pPr>
        <w:rPr>
          <w:rFonts w:ascii="Times New Roman" w:eastAsia="Times New Roman" w:hAnsi="Times New Roman" w:cs="Times New Roman"/>
          <w:b/>
          <w:bCs/>
        </w:rPr>
      </w:pPr>
      <w:r w:rsidRPr="007A256E"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007220A5">
        <w:rPr>
          <w:rFonts w:ascii="Times New Roman" w:eastAsia="Times New Roman" w:hAnsi="Times New Roman" w:cs="Times New Roman"/>
          <w:b/>
          <w:bCs/>
        </w:rPr>
        <w:t>5</w:t>
      </w:r>
      <w:r w:rsidR="00E24940" w:rsidRPr="007A256E">
        <w:rPr>
          <w:rFonts w:ascii="Times New Roman" w:eastAsia="Times New Roman" w:hAnsi="Times New Roman" w:cs="Times New Roman"/>
          <w:b/>
          <w:bCs/>
        </w:rPr>
        <w:t>.</w:t>
      </w:r>
      <w:r w:rsidR="00C17C67" w:rsidRPr="007A256E">
        <w:rPr>
          <w:rFonts w:ascii="Times New Roman" w:eastAsia="Times New Roman" w:hAnsi="Times New Roman" w:cs="Times New Roman"/>
          <w:b/>
          <w:bCs/>
        </w:rPr>
        <w:t xml:space="preserve"> Relations between principal component analysis and LOO correlations</w:t>
      </w:r>
    </w:p>
    <w:p w14:paraId="534278FB" w14:textId="77777777" w:rsidR="00EA1E68" w:rsidRDefault="00EA1E68" w:rsidP="00D52C26">
      <w:pPr>
        <w:rPr>
          <w:rFonts w:ascii="Times New Roman" w:eastAsia="Times New Roman" w:hAnsi="Times New Roman" w:cs="Times New Roman"/>
        </w:rPr>
      </w:pPr>
    </w:p>
    <w:p w14:paraId="1826674A" w14:textId="348896AD" w:rsidR="008141C5" w:rsidRDefault="008141C5" w:rsidP="00FE6056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C1B5390" wp14:editId="65408F0C">
            <wp:extent cx="3611880" cy="285292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80" cy="2852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AD47EC" w14:textId="0F089877" w:rsidR="008141C5" w:rsidRPr="007C3A39" w:rsidRDefault="008141C5" w:rsidP="00FE6056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7C3A39">
        <w:rPr>
          <w:rFonts w:ascii="Times New Roman" w:eastAsia="Times New Roman" w:hAnsi="Times New Roman" w:cs="Times New Roman"/>
          <w:b/>
          <w:bCs/>
        </w:rPr>
        <w:t>Figure S</w:t>
      </w:r>
      <w:r w:rsidR="009B1AC4">
        <w:rPr>
          <w:rFonts w:ascii="Times New Roman" w:eastAsia="Times New Roman" w:hAnsi="Times New Roman" w:cs="Times New Roman"/>
          <w:b/>
          <w:bCs/>
        </w:rPr>
        <w:t>9</w:t>
      </w:r>
    </w:p>
    <w:p w14:paraId="1582D3E7" w14:textId="77777777" w:rsidR="008141C5" w:rsidRDefault="008141C5" w:rsidP="00D52C26">
      <w:pPr>
        <w:rPr>
          <w:rFonts w:ascii="Times New Roman" w:eastAsia="Times New Roman" w:hAnsi="Times New Roman" w:cs="Times New Roman"/>
        </w:rPr>
      </w:pPr>
    </w:p>
    <w:p w14:paraId="31C6E925" w14:textId="77777777" w:rsidR="00B83244" w:rsidRDefault="00B83244" w:rsidP="000A7130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506C5667" w14:textId="5CB79BA7" w:rsidR="00D44911" w:rsidRDefault="007D651F">
      <w:pPr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</w:t>
      </w:r>
    </w:p>
    <w:p w14:paraId="4B99056E" w14:textId="127A6B40" w:rsidR="00D44911" w:rsidRDefault="00D44911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89D21F9" w14:textId="77777777" w:rsidR="003976B9" w:rsidRDefault="003976B9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D561D8A" w14:textId="77777777" w:rsidR="00781EA5" w:rsidRDefault="00781EA5">
      <w:pPr>
        <w:spacing w:after="0" w:line="480" w:lineRule="auto"/>
        <w:rPr>
          <w:rFonts w:ascii="Times New Roman" w:eastAsia="Times New Roman" w:hAnsi="Times New Roman" w:cs="Times New Roman"/>
        </w:rPr>
      </w:pPr>
    </w:p>
    <w:sectPr w:rsidR="00781EA5">
      <w:footerReference w:type="default" r:id="rId1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12B59" w14:textId="77777777" w:rsidR="009F196C" w:rsidRDefault="009F196C">
      <w:pPr>
        <w:spacing w:after="0" w:line="240" w:lineRule="auto"/>
      </w:pPr>
      <w:r>
        <w:separator/>
      </w:r>
    </w:p>
  </w:endnote>
  <w:endnote w:type="continuationSeparator" w:id="0">
    <w:p w14:paraId="7E3ED198" w14:textId="77777777" w:rsidR="009F196C" w:rsidRDefault="009F1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1A735" w14:textId="77777777" w:rsidR="00D44911" w:rsidRDefault="00BA5AA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41F9D">
      <w:rPr>
        <w:noProof/>
        <w:color w:val="000000"/>
      </w:rPr>
      <w:t>13</w:t>
    </w:r>
    <w:r>
      <w:rPr>
        <w:color w:val="000000"/>
      </w:rPr>
      <w:fldChar w:fldCharType="end"/>
    </w:r>
  </w:p>
  <w:p w14:paraId="3FE9F23F" w14:textId="77777777" w:rsidR="00D44911" w:rsidRDefault="00D4491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78A99" w14:textId="77777777" w:rsidR="009F196C" w:rsidRDefault="009F196C">
      <w:pPr>
        <w:spacing w:after="0" w:line="240" w:lineRule="auto"/>
      </w:pPr>
      <w:r>
        <w:separator/>
      </w:r>
    </w:p>
  </w:footnote>
  <w:footnote w:type="continuationSeparator" w:id="0">
    <w:p w14:paraId="7F0BC30F" w14:textId="77777777" w:rsidR="009F196C" w:rsidRDefault="009F19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76E6A"/>
    <w:multiLevelType w:val="multilevel"/>
    <w:tmpl w:val="FA6490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tDQ2MDc1MDQEMpV0lIJTi4sz8/NACkwNagG5Gy5RLQAAAA=="/>
  </w:docVars>
  <w:rsids>
    <w:rsidRoot w:val="00D44911"/>
    <w:rsid w:val="00000501"/>
    <w:rsid w:val="00001907"/>
    <w:rsid w:val="00002297"/>
    <w:rsid w:val="00002455"/>
    <w:rsid w:val="00002650"/>
    <w:rsid w:val="0000317E"/>
    <w:rsid w:val="00004F03"/>
    <w:rsid w:val="00004F5D"/>
    <w:rsid w:val="00004F77"/>
    <w:rsid w:val="000062F9"/>
    <w:rsid w:val="00006801"/>
    <w:rsid w:val="000069A3"/>
    <w:rsid w:val="00007619"/>
    <w:rsid w:val="000078AB"/>
    <w:rsid w:val="00007E79"/>
    <w:rsid w:val="00007FF1"/>
    <w:rsid w:val="000101FD"/>
    <w:rsid w:val="0001072D"/>
    <w:rsid w:val="00011B3D"/>
    <w:rsid w:val="00012464"/>
    <w:rsid w:val="00012551"/>
    <w:rsid w:val="0001420F"/>
    <w:rsid w:val="00014416"/>
    <w:rsid w:val="00016365"/>
    <w:rsid w:val="000164BC"/>
    <w:rsid w:val="000167D6"/>
    <w:rsid w:val="00017191"/>
    <w:rsid w:val="000177C4"/>
    <w:rsid w:val="0001792A"/>
    <w:rsid w:val="00020506"/>
    <w:rsid w:val="00020732"/>
    <w:rsid w:val="00020AB2"/>
    <w:rsid w:val="00020C63"/>
    <w:rsid w:val="00020C6E"/>
    <w:rsid w:val="000219DA"/>
    <w:rsid w:val="00022BD4"/>
    <w:rsid w:val="00023C97"/>
    <w:rsid w:val="00023DCC"/>
    <w:rsid w:val="000241E1"/>
    <w:rsid w:val="00024E16"/>
    <w:rsid w:val="00024ECE"/>
    <w:rsid w:val="000270FF"/>
    <w:rsid w:val="00030FFE"/>
    <w:rsid w:val="00031DF4"/>
    <w:rsid w:val="00032482"/>
    <w:rsid w:val="00032BFF"/>
    <w:rsid w:val="00033468"/>
    <w:rsid w:val="00033746"/>
    <w:rsid w:val="00033833"/>
    <w:rsid w:val="00034D61"/>
    <w:rsid w:val="00035EBD"/>
    <w:rsid w:val="00036793"/>
    <w:rsid w:val="000403E5"/>
    <w:rsid w:val="00040997"/>
    <w:rsid w:val="000413FD"/>
    <w:rsid w:val="00041625"/>
    <w:rsid w:val="00042E64"/>
    <w:rsid w:val="0004489D"/>
    <w:rsid w:val="00045DAE"/>
    <w:rsid w:val="000472F2"/>
    <w:rsid w:val="00051537"/>
    <w:rsid w:val="000526F6"/>
    <w:rsid w:val="00052764"/>
    <w:rsid w:val="00052822"/>
    <w:rsid w:val="000528D4"/>
    <w:rsid w:val="00052956"/>
    <w:rsid w:val="00052CCE"/>
    <w:rsid w:val="00053C1B"/>
    <w:rsid w:val="00053C88"/>
    <w:rsid w:val="00054017"/>
    <w:rsid w:val="000547FD"/>
    <w:rsid w:val="000566D0"/>
    <w:rsid w:val="0005694A"/>
    <w:rsid w:val="00057A36"/>
    <w:rsid w:val="000609D7"/>
    <w:rsid w:val="00060BE5"/>
    <w:rsid w:val="00060CDF"/>
    <w:rsid w:val="00060E64"/>
    <w:rsid w:val="0006121D"/>
    <w:rsid w:val="00061F94"/>
    <w:rsid w:val="00062228"/>
    <w:rsid w:val="0006223E"/>
    <w:rsid w:val="00062F5D"/>
    <w:rsid w:val="00063863"/>
    <w:rsid w:val="00065071"/>
    <w:rsid w:val="00066017"/>
    <w:rsid w:val="00067908"/>
    <w:rsid w:val="00070AE7"/>
    <w:rsid w:val="00071B06"/>
    <w:rsid w:val="0007212E"/>
    <w:rsid w:val="00072816"/>
    <w:rsid w:val="00073A66"/>
    <w:rsid w:val="00074208"/>
    <w:rsid w:val="00074593"/>
    <w:rsid w:val="00077D5F"/>
    <w:rsid w:val="00080D11"/>
    <w:rsid w:val="00082286"/>
    <w:rsid w:val="00082EC1"/>
    <w:rsid w:val="00083565"/>
    <w:rsid w:val="000837A6"/>
    <w:rsid w:val="00083B3D"/>
    <w:rsid w:val="000842DC"/>
    <w:rsid w:val="000852B7"/>
    <w:rsid w:val="0008541C"/>
    <w:rsid w:val="00085654"/>
    <w:rsid w:val="00085ED8"/>
    <w:rsid w:val="00086751"/>
    <w:rsid w:val="00086E7F"/>
    <w:rsid w:val="0008776A"/>
    <w:rsid w:val="00090846"/>
    <w:rsid w:val="00090FC6"/>
    <w:rsid w:val="00091561"/>
    <w:rsid w:val="00091A68"/>
    <w:rsid w:val="00091B5B"/>
    <w:rsid w:val="00092458"/>
    <w:rsid w:val="000924A9"/>
    <w:rsid w:val="00092556"/>
    <w:rsid w:val="0009350C"/>
    <w:rsid w:val="00095710"/>
    <w:rsid w:val="00096094"/>
    <w:rsid w:val="000962F8"/>
    <w:rsid w:val="000963AB"/>
    <w:rsid w:val="00096AF1"/>
    <w:rsid w:val="00096AF5"/>
    <w:rsid w:val="00097889"/>
    <w:rsid w:val="00097AF5"/>
    <w:rsid w:val="000A038E"/>
    <w:rsid w:val="000A03B4"/>
    <w:rsid w:val="000A04A0"/>
    <w:rsid w:val="000A1561"/>
    <w:rsid w:val="000A191B"/>
    <w:rsid w:val="000A1989"/>
    <w:rsid w:val="000A3BEF"/>
    <w:rsid w:val="000A3F37"/>
    <w:rsid w:val="000A4031"/>
    <w:rsid w:val="000A4FBC"/>
    <w:rsid w:val="000A50FB"/>
    <w:rsid w:val="000A596F"/>
    <w:rsid w:val="000A7130"/>
    <w:rsid w:val="000A7159"/>
    <w:rsid w:val="000A74D4"/>
    <w:rsid w:val="000A7B78"/>
    <w:rsid w:val="000B0D46"/>
    <w:rsid w:val="000B10A5"/>
    <w:rsid w:val="000B31F0"/>
    <w:rsid w:val="000B495E"/>
    <w:rsid w:val="000B49C1"/>
    <w:rsid w:val="000B4AA1"/>
    <w:rsid w:val="000B4F62"/>
    <w:rsid w:val="000B52BD"/>
    <w:rsid w:val="000B564D"/>
    <w:rsid w:val="000B56DA"/>
    <w:rsid w:val="000B7190"/>
    <w:rsid w:val="000B725B"/>
    <w:rsid w:val="000C0ADC"/>
    <w:rsid w:val="000C1623"/>
    <w:rsid w:val="000C258A"/>
    <w:rsid w:val="000C380E"/>
    <w:rsid w:val="000C3F5D"/>
    <w:rsid w:val="000C3F94"/>
    <w:rsid w:val="000C5150"/>
    <w:rsid w:val="000C54E0"/>
    <w:rsid w:val="000C64D1"/>
    <w:rsid w:val="000C678C"/>
    <w:rsid w:val="000C6CF8"/>
    <w:rsid w:val="000D0217"/>
    <w:rsid w:val="000D123B"/>
    <w:rsid w:val="000D14D2"/>
    <w:rsid w:val="000D2981"/>
    <w:rsid w:val="000D2B14"/>
    <w:rsid w:val="000D2E07"/>
    <w:rsid w:val="000D30C9"/>
    <w:rsid w:val="000D4072"/>
    <w:rsid w:val="000D4207"/>
    <w:rsid w:val="000D4B4B"/>
    <w:rsid w:val="000D6E98"/>
    <w:rsid w:val="000D6F01"/>
    <w:rsid w:val="000D71D5"/>
    <w:rsid w:val="000D7553"/>
    <w:rsid w:val="000D7F10"/>
    <w:rsid w:val="000E08F6"/>
    <w:rsid w:val="000E0925"/>
    <w:rsid w:val="000E187F"/>
    <w:rsid w:val="000E1C57"/>
    <w:rsid w:val="000E2836"/>
    <w:rsid w:val="000E3637"/>
    <w:rsid w:val="000E4043"/>
    <w:rsid w:val="000E4BC6"/>
    <w:rsid w:val="000E4FA1"/>
    <w:rsid w:val="000E5421"/>
    <w:rsid w:val="000E6332"/>
    <w:rsid w:val="000E712C"/>
    <w:rsid w:val="000F126F"/>
    <w:rsid w:val="000F19C0"/>
    <w:rsid w:val="000F1AFF"/>
    <w:rsid w:val="000F25A4"/>
    <w:rsid w:val="000F2E7A"/>
    <w:rsid w:val="000F361E"/>
    <w:rsid w:val="000F3F1F"/>
    <w:rsid w:val="000F4AEE"/>
    <w:rsid w:val="000F4B89"/>
    <w:rsid w:val="000F52AE"/>
    <w:rsid w:val="000F55CE"/>
    <w:rsid w:val="000F66CA"/>
    <w:rsid w:val="000F6E5F"/>
    <w:rsid w:val="000F75C7"/>
    <w:rsid w:val="000F7B83"/>
    <w:rsid w:val="000F7CA6"/>
    <w:rsid w:val="000F7CB4"/>
    <w:rsid w:val="000F7FF6"/>
    <w:rsid w:val="001005F5"/>
    <w:rsid w:val="00101310"/>
    <w:rsid w:val="00101709"/>
    <w:rsid w:val="0010192E"/>
    <w:rsid w:val="00103099"/>
    <w:rsid w:val="0010325D"/>
    <w:rsid w:val="00103812"/>
    <w:rsid w:val="001039CC"/>
    <w:rsid w:val="00105AE0"/>
    <w:rsid w:val="001060FE"/>
    <w:rsid w:val="001062C5"/>
    <w:rsid w:val="00106F26"/>
    <w:rsid w:val="001079D7"/>
    <w:rsid w:val="00107FD9"/>
    <w:rsid w:val="001100E5"/>
    <w:rsid w:val="00111629"/>
    <w:rsid w:val="00111700"/>
    <w:rsid w:val="00111F94"/>
    <w:rsid w:val="0011273E"/>
    <w:rsid w:val="00112895"/>
    <w:rsid w:val="00113421"/>
    <w:rsid w:val="001135CA"/>
    <w:rsid w:val="0011424D"/>
    <w:rsid w:val="001155A9"/>
    <w:rsid w:val="00115821"/>
    <w:rsid w:val="001162AC"/>
    <w:rsid w:val="001163C1"/>
    <w:rsid w:val="00120AC3"/>
    <w:rsid w:val="00120C09"/>
    <w:rsid w:val="00120EB2"/>
    <w:rsid w:val="00121117"/>
    <w:rsid w:val="00122160"/>
    <w:rsid w:val="00122EB4"/>
    <w:rsid w:val="00123863"/>
    <w:rsid w:val="0012560B"/>
    <w:rsid w:val="0012568C"/>
    <w:rsid w:val="001262DF"/>
    <w:rsid w:val="00126D71"/>
    <w:rsid w:val="001300BB"/>
    <w:rsid w:val="001301FE"/>
    <w:rsid w:val="00130221"/>
    <w:rsid w:val="00130A3A"/>
    <w:rsid w:val="00130C9D"/>
    <w:rsid w:val="00130DD3"/>
    <w:rsid w:val="00131234"/>
    <w:rsid w:val="00133156"/>
    <w:rsid w:val="0013319C"/>
    <w:rsid w:val="00133638"/>
    <w:rsid w:val="00133C69"/>
    <w:rsid w:val="00134C63"/>
    <w:rsid w:val="001352CE"/>
    <w:rsid w:val="00135364"/>
    <w:rsid w:val="00136101"/>
    <w:rsid w:val="00136D83"/>
    <w:rsid w:val="00136ED3"/>
    <w:rsid w:val="00137061"/>
    <w:rsid w:val="0013725E"/>
    <w:rsid w:val="00137467"/>
    <w:rsid w:val="001375F7"/>
    <w:rsid w:val="00140D00"/>
    <w:rsid w:val="00140EE3"/>
    <w:rsid w:val="00140EF0"/>
    <w:rsid w:val="00141917"/>
    <w:rsid w:val="0014193A"/>
    <w:rsid w:val="001422F8"/>
    <w:rsid w:val="00142424"/>
    <w:rsid w:val="00143C07"/>
    <w:rsid w:val="00143DCE"/>
    <w:rsid w:val="00144D08"/>
    <w:rsid w:val="00145B20"/>
    <w:rsid w:val="001462C9"/>
    <w:rsid w:val="001466DC"/>
    <w:rsid w:val="00146A58"/>
    <w:rsid w:val="001476C1"/>
    <w:rsid w:val="00147E5C"/>
    <w:rsid w:val="00147F05"/>
    <w:rsid w:val="00151165"/>
    <w:rsid w:val="00151AF6"/>
    <w:rsid w:val="0015272F"/>
    <w:rsid w:val="00152BEB"/>
    <w:rsid w:val="00153EDF"/>
    <w:rsid w:val="00154582"/>
    <w:rsid w:val="00154D2C"/>
    <w:rsid w:val="00155287"/>
    <w:rsid w:val="00155341"/>
    <w:rsid w:val="001554A8"/>
    <w:rsid w:val="00155CF1"/>
    <w:rsid w:val="00156827"/>
    <w:rsid w:val="00156BB4"/>
    <w:rsid w:val="00156F9A"/>
    <w:rsid w:val="00161411"/>
    <w:rsid w:val="00161C60"/>
    <w:rsid w:val="00161D9B"/>
    <w:rsid w:val="00162381"/>
    <w:rsid w:val="001636AE"/>
    <w:rsid w:val="00164B72"/>
    <w:rsid w:val="00164E71"/>
    <w:rsid w:val="0016590B"/>
    <w:rsid w:val="00165A4C"/>
    <w:rsid w:val="00166CC5"/>
    <w:rsid w:val="00167478"/>
    <w:rsid w:val="00167C8E"/>
    <w:rsid w:val="00167D41"/>
    <w:rsid w:val="00171080"/>
    <w:rsid w:val="001712F8"/>
    <w:rsid w:val="001716AD"/>
    <w:rsid w:val="00171813"/>
    <w:rsid w:val="001746E6"/>
    <w:rsid w:val="00174A18"/>
    <w:rsid w:val="0017572A"/>
    <w:rsid w:val="00175BFD"/>
    <w:rsid w:val="00176153"/>
    <w:rsid w:val="0017631E"/>
    <w:rsid w:val="001763D5"/>
    <w:rsid w:val="001771AB"/>
    <w:rsid w:val="001818AC"/>
    <w:rsid w:val="001821C2"/>
    <w:rsid w:val="001822BB"/>
    <w:rsid w:val="001832DF"/>
    <w:rsid w:val="001849CE"/>
    <w:rsid w:val="00185230"/>
    <w:rsid w:val="001860A2"/>
    <w:rsid w:val="00186535"/>
    <w:rsid w:val="0018653F"/>
    <w:rsid w:val="0019078A"/>
    <w:rsid w:val="001917DC"/>
    <w:rsid w:val="00191F79"/>
    <w:rsid w:val="00192A0F"/>
    <w:rsid w:val="00192DFC"/>
    <w:rsid w:val="00192EA8"/>
    <w:rsid w:val="00193447"/>
    <w:rsid w:val="00193FB4"/>
    <w:rsid w:val="0019437D"/>
    <w:rsid w:val="00194812"/>
    <w:rsid w:val="001962F2"/>
    <w:rsid w:val="00196C84"/>
    <w:rsid w:val="00197CDC"/>
    <w:rsid w:val="00197D1E"/>
    <w:rsid w:val="001A0691"/>
    <w:rsid w:val="001A1804"/>
    <w:rsid w:val="001A23D5"/>
    <w:rsid w:val="001A2647"/>
    <w:rsid w:val="001A30C6"/>
    <w:rsid w:val="001A43FB"/>
    <w:rsid w:val="001A4D22"/>
    <w:rsid w:val="001A5AA7"/>
    <w:rsid w:val="001A65E9"/>
    <w:rsid w:val="001A6A0E"/>
    <w:rsid w:val="001A7119"/>
    <w:rsid w:val="001A778B"/>
    <w:rsid w:val="001A7E17"/>
    <w:rsid w:val="001B0985"/>
    <w:rsid w:val="001B0BF1"/>
    <w:rsid w:val="001B1095"/>
    <w:rsid w:val="001B10EE"/>
    <w:rsid w:val="001B11F3"/>
    <w:rsid w:val="001B15DA"/>
    <w:rsid w:val="001B1C24"/>
    <w:rsid w:val="001B22EE"/>
    <w:rsid w:val="001B2328"/>
    <w:rsid w:val="001B30CB"/>
    <w:rsid w:val="001B3DE2"/>
    <w:rsid w:val="001B420C"/>
    <w:rsid w:val="001B429E"/>
    <w:rsid w:val="001B4377"/>
    <w:rsid w:val="001B49BF"/>
    <w:rsid w:val="001C06AA"/>
    <w:rsid w:val="001C252F"/>
    <w:rsid w:val="001C26EB"/>
    <w:rsid w:val="001C343D"/>
    <w:rsid w:val="001C4B36"/>
    <w:rsid w:val="001C547B"/>
    <w:rsid w:val="001C54BE"/>
    <w:rsid w:val="001C5607"/>
    <w:rsid w:val="001C5D6F"/>
    <w:rsid w:val="001C5EA1"/>
    <w:rsid w:val="001C6376"/>
    <w:rsid w:val="001C6680"/>
    <w:rsid w:val="001C72FB"/>
    <w:rsid w:val="001D0291"/>
    <w:rsid w:val="001D14F5"/>
    <w:rsid w:val="001D1733"/>
    <w:rsid w:val="001D3B9C"/>
    <w:rsid w:val="001D4B7A"/>
    <w:rsid w:val="001D56EE"/>
    <w:rsid w:val="001D7C02"/>
    <w:rsid w:val="001D7D2E"/>
    <w:rsid w:val="001E10AB"/>
    <w:rsid w:val="001E14C5"/>
    <w:rsid w:val="001E1811"/>
    <w:rsid w:val="001E27D0"/>
    <w:rsid w:val="001E2D26"/>
    <w:rsid w:val="001E3068"/>
    <w:rsid w:val="001E3283"/>
    <w:rsid w:val="001E348D"/>
    <w:rsid w:val="001E34BD"/>
    <w:rsid w:val="001E37D4"/>
    <w:rsid w:val="001E3930"/>
    <w:rsid w:val="001E4739"/>
    <w:rsid w:val="001E4AEF"/>
    <w:rsid w:val="001E4F05"/>
    <w:rsid w:val="001E502C"/>
    <w:rsid w:val="001E5221"/>
    <w:rsid w:val="001E7100"/>
    <w:rsid w:val="001E7FC7"/>
    <w:rsid w:val="001F18FF"/>
    <w:rsid w:val="001F2065"/>
    <w:rsid w:val="001F265B"/>
    <w:rsid w:val="001F3B10"/>
    <w:rsid w:val="001F4ED9"/>
    <w:rsid w:val="001F5FE1"/>
    <w:rsid w:val="001F64BE"/>
    <w:rsid w:val="001F69A8"/>
    <w:rsid w:val="0020015D"/>
    <w:rsid w:val="00200588"/>
    <w:rsid w:val="0020074D"/>
    <w:rsid w:val="00200B4A"/>
    <w:rsid w:val="00201B14"/>
    <w:rsid w:val="0020258C"/>
    <w:rsid w:val="00202D44"/>
    <w:rsid w:val="00203E29"/>
    <w:rsid w:val="00203FC4"/>
    <w:rsid w:val="0020502E"/>
    <w:rsid w:val="00207262"/>
    <w:rsid w:val="00210DEC"/>
    <w:rsid w:val="00210E54"/>
    <w:rsid w:val="00211516"/>
    <w:rsid w:val="002128BB"/>
    <w:rsid w:val="00212AC3"/>
    <w:rsid w:val="002132BC"/>
    <w:rsid w:val="002137B8"/>
    <w:rsid w:val="00213B6B"/>
    <w:rsid w:val="00214579"/>
    <w:rsid w:val="00214826"/>
    <w:rsid w:val="00214E72"/>
    <w:rsid w:val="002150F0"/>
    <w:rsid w:val="00215FAB"/>
    <w:rsid w:val="00215FDB"/>
    <w:rsid w:val="00216D90"/>
    <w:rsid w:val="00217D1C"/>
    <w:rsid w:val="00220BEC"/>
    <w:rsid w:val="00220DF2"/>
    <w:rsid w:val="00220F66"/>
    <w:rsid w:val="002210FE"/>
    <w:rsid w:val="002216B8"/>
    <w:rsid w:val="0022249E"/>
    <w:rsid w:val="002229AB"/>
    <w:rsid w:val="00223328"/>
    <w:rsid w:val="00224820"/>
    <w:rsid w:val="00225E5C"/>
    <w:rsid w:val="00226549"/>
    <w:rsid w:val="002266CA"/>
    <w:rsid w:val="002278EB"/>
    <w:rsid w:val="00227C7D"/>
    <w:rsid w:val="00227F97"/>
    <w:rsid w:val="0023050B"/>
    <w:rsid w:val="00231C11"/>
    <w:rsid w:val="002320D5"/>
    <w:rsid w:val="00232542"/>
    <w:rsid w:val="00232966"/>
    <w:rsid w:val="00232D15"/>
    <w:rsid w:val="00233017"/>
    <w:rsid w:val="002336CA"/>
    <w:rsid w:val="002351BC"/>
    <w:rsid w:val="00235CCF"/>
    <w:rsid w:val="002376D5"/>
    <w:rsid w:val="002378A5"/>
    <w:rsid w:val="00240344"/>
    <w:rsid w:val="002404C3"/>
    <w:rsid w:val="0024156F"/>
    <w:rsid w:val="0024223F"/>
    <w:rsid w:val="0024314D"/>
    <w:rsid w:val="00245C9D"/>
    <w:rsid w:val="002467A4"/>
    <w:rsid w:val="00246EC7"/>
    <w:rsid w:val="00247962"/>
    <w:rsid w:val="0025030A"/>
    <w:rsid w:val="00250D0C"/>
    <w:rsid w:val="00251122"/>
    <w:rsid w:val="00251248"/>
    <w:rsid w:val="00251F3D"/>
    <w:rsid w:val="00252064"/>
    <w:rsid w:val="00252240"/>
    <w:rsid w:val="00252A60"/>
    <w:rsid w:val="00252C5A"/>
    <w:rsid w:val="00255B76"/>
    <w:rsid w:val="00256632"/>
    <w:rsid w:val="002566EC"/>
    <w:rsid w:val="00256C7B"/>
    <w:rsid w:val="0026034E"/>
    <w:rsid w:val="00260462"/>
    <w:rsid w:val="00260AC5"/>
    <w:rsid w:val="00261244"/>
    <w:rsid w:val="00261B1B"/>
    <w:rsid w:val="002629BB"/>
    <w:rsid w:val="00264592"/>
    <w:rsid w:val="00265D34"/>
    <w:rsid w:val="00266AE2"/>
    <w:rsid w:val="00266C64"/>
    <w:rsid w:val="00267193"/>
    <w:rsid w:val="002677BF"/>
    <w:rsid w:val="002705CB"/>
    <w:rsid w:val="00272D60"/>
    <w:rsid w:val="00273723"/>
    <w:rsid w:val="0027520F"/>
    <w:rsid w:val="00275377"/>
    <w:rsid w:val="00276B16"/>
    <w:rsid w:val="00276C3B"/>
    <w:rsid w:val="002771FB"/>
    <w:rsid w:val="00282AC9"/>
    <w:rsid w:val="00283624"/>
    <w:rsid w:val="0028387B"/>
    <w:rsid w:val="00283A93"/>
    <w:rsid w:val="00284162"/>
    <w:rsid w:val="002841B6"/>
    <w:rsid w:val="00285A43"/>
    <w:rsid w:val="00285FF3"/>
    <w:rsid w:val="002870E5"/>
    <w:rsid w:val="00290595"/>
    <w:rsid w:val="00290C43"/>
    <w:rsid w:val="002914FC"/>
    <w:rsid w:val="00291785"/>
    <w:rsid w:val="00292148"/>
    <w:rsid w:val="00292620"/>
    <w:rsid w:val="00292D1C"/>
    <w:rsid w:val="00292FB7"/>
    <w:rsid w:val="00293A9E"/>
    <w:rsid w:val="00293B54"/>
    <w:rsid w:val="00294CD1"/>
    <w:rsid w:val="00295F7E"/>
    <w:rsid w:val="002965D8"/>
    <w:rsid w:val="002968F5"/>
    <w:rsid w:val="002969B5"/>
    <w:rsid w:val="002979C8"/>
    <w:rsid w:val="002A035F"/>
    <w:rsid w:val="002A06BE"/>
    <w:rsid w:val="002A0A4F"/>
    <w:rsid w:val="002A0BF0"/>
    <w:rsid w:val="002A1013"/>
    <w:rsid w:val="002A1659"/>
    <w:rsid w:val="002A2D1D"/>
    <w:rsid w:val="002A3322"/>
    <w:rsid w:val="002A6634"/>
    <w:rsid w:val="002A6B09"/>
    <w:rsid w:val="002A6C68"/>
    <w:rsid w:val="002A7671"/>
    <w:rsid w:val="002A7A71"/>
    <w:rsid w:val="002B159A"/>
    <w:rsid w:val="002B1B7E"/>
    <w:rsid w:val="002B1D4B"/>
    <w:rsid w:val="002B1E8C"/>
    <w:rsid w:val="002B2101"/>
    <w:rsid w:val="002B31BF"/>
    <w:rsid w:val="002B4344"/>
    <w:rsid w:val="002B4D88"/>
    <w:rsid w:val="002B531E"/>
    <w:rsid w:val="002B6410"/>
    <w:rsid w:val="002B6963"/>
    <w:rsid w:val="002B7F9C"/>
    <w:rsid w:val="002C0A67"/>
    <w:rsid w:val="002C0A7C"/>
    <w:rsid w:val="002C2539"/>
    <w:rsid w:val="002C2F1C"/>
    <w:rsid w:val="002C2F3D"/>
    <w:rsid w:val="002C32D7"/>
    <w:rsid w:val="002C51CC"/>
    <w:rsid w:val="002C54A0"/>
    <w:rsid w:val="002C5912"/>
    <w:rsid w:val="002C64D9"/>
    <w:rsid w:val="002C6E85"/>
    <w:rsid w:val="002C7092"/>
    <w:rsid w:val="002C7821"/>
    <w:rsid w:val="002C7C48"/>
    <w:rsid w:val="002C7D93"/>
    <w:rsid w:val="002C7EDE"/>
    <w:rsid w:val="002D0CF2"/>
    <w:rsid w:val="002D0F14"/>
    <w:rsid w:val="002D25A2"/>
    <w:rsid w:val="002D2A67"/>
    <w:rsid w:val="002D39B6"/>
    <w:rsid w:val="002D3E81"/>
    <w:rsid w:val="002D4B6A"/>
    <w:rsid w:val="002D6419"/>
    <w:rsid w:val="002D650B"/>
    <w:rsid w:val="002D6557"/>
    <w:rsid w:val="002D6C38"/>
    <w:rsid w:val="002D6F5F"/>
    <w:rsid w:val="002D7129"/>
    <w:rsid w:val="002D7F3A"/>
    <w:rsid w:val="002E02B5"/>
    <w:rsid w:val="002E0B75"/>
    <w:rsid w:val="002E12B5"/>
    <w:rsid w:val="002E22ED"/>
    <w:rsid w:val="002E366C"/>
    <w:rsid w:val="002E43A8"/>
    <w:rsid w:val="002E4B1B"/>
    <w:rsid w:val="002E65E4"/>
    <w:rsid w:val="002E6B69"/>
    <w:rsid w:val="002E71B5"/>
    <w:rsid w:val="002F055C"/>
    <w:rsid w:val="002F0E4D"/>
    <w:rsid w:val="002F13D9"/>
    <w:rsid w:val="002F1DBC"/>
    <w:rsid w:val="002F3BA5"/>
    <w:rsid w:val="002F4727"/>
    <w:rsid w:val="002F4D08"/>
    <w:rsid w:val="002F5873"/>
    <w:rsid w:val="002F5D8E"/>
    <w:rsid w:val="002F6FA4"/>
    <w:rsid w:val="002F793F"/>
    <w:rsid w:val="002F7B74"/>
    <w:rsid w:val="002F7CDB"/>
    <w:rsid w:val="0030096C"/>
    <w:rsid w:val="00301CD6"/>
    <w:rsid w:val="00303923"/>
    <w:rsid w:val="0030431C"/>
    <w:rsid w:val="00304927"/>
    <w:rsid w:val="00304A9C"/>
    <w:rsid w:val="0030575D"/>
    <w:rsid w:val="003058E4"/>
    <w:rsid w:val="00305E65"/>
    <w:rsid w:val="003060FC"/>
    <w:rsid w:val="003067C6"/>
    <w:rsid w:val="00306A92"/>
    <w:rsid w:val="003078E1"/>
    <w:rsid w:val="00310203"/>
    <w:rsid w:val="00310652"/>
    <w:rsid w:val="003114D3"/>
    <w:rsid w:val="00311D6E"/>
    <w:rsid w:val="00313441"/>
    <w:rsid w:val="00313F3A"/>
    <w:rsid w:val="00314564"/>
    <w:rsid w:val="003151C2"/>
    <w:rsid w:val="00315A13"/>
    <w:rsid w:val="003168DC"/>
    <w:rsid w:val="00316A92"/>
    <w:rsid w:val="003171D9"/>
    <w:rsid w:val="003176BD"/>
    <w:rsid w:val="003200C3"/>
    <w:rsid w:val="00320D60"/>
    <w:rsid w:val="00320F9D"/>
    <w:rsid w:val="00321D02"/>
    <w:rsid w:val="0032206B"/>
    <w:rsid w:val="00322698"/>
    <w:rsid w:val="00322894"/>
    <w:rsid w:val="00323428"/>
    <w:rsid w:val="00323C67"/>
    <w:rsid w:val="00324743"/>
    <w:rsid w:val="00325A07"/>
    <w:rsid w:val="00325EAB"/>
    <w:rsid w:val="00326218"/>
    <w:rsid w:val="00330251"/>
    <w:rsid w:val="003308B1"/>
    <w:rsid w:val="00331316"/>
    <w:rsid w:val="003313EA"/>
    <w:rsid w:val="00331423"/>
    <w:rsid w:val="00331497"/>
    <w:rsid w:val="00332377"/>
    <w:rsid w:val="00332C06"/>
    <w:rsid w:val="0033332C"/>
    <w:rsid w:val="00333D44"/>
    <w:rsid w:val="003350DA"/>
    <w:rsid w:val="00335A7C"/>
    <w:rsid w:val="00335B52"/>
    <w:rsid w:val="0033628C"/>
    <w:rsid w:val="00340521"/>
    <w:rsid w:val="0034112A"/>
    <w:rsid w:val="00342194"/>
    <w:rsid w:val="003429CE"/>
    <w:rsid w:val="00343060"/>
    <w:rsid w:val="003449C4"/>
    <w:rsid w:val="00346145"/>
    <w:rsid w:val="0034636E"/>
    <w:rsid w:val="0034679B"/>
    <w:rsid w:val="00346ACE"/>
    <w:rsid w:val="0034724E"/>
    <w:rsid w:val="00347D1D"/>
    <w:rsid w:val="003516D1"/>
    <w:rsid w:val="00352A87"/>
    <w:rsid w:val="003541A2"/>
    <w:rsid w:val="0035427B"/>
    <w:rsid w:val="00354312"/>
    <w:rsid w:val="0035472B"/>
    <w:rsid w:val="003555EF"/>
    <w:rsid w:val="003557F5"/>
    <w:rsid w:val="00355AAF"/>
    <w:rsid w:val="00356D53"/>
    <w:rsid w:val="00357577"/>
    <w:rsid w:val="00360040"/>
    <w:rsid w:val="00360511"/>
    <w:rsid w:val="00360F0F"/>
    <w:rsid w:val="0036163A"/>
    <w:rsid w:val="0036265B"/>
    <w:rsid w:val="00362B5A"/>
    <w:rsid w:val="00363F50"/>
    <w:rsid w:val="003646C3"/>
    <w:rsid w:val="00364DAE"/>
    <w:rsid w:val="00364EB6"/>
    <w:rsid w:val="00365B89"/>
    <w:rsid w:val="00365C61"/>
    <w:rsid w:val="00365F2F"/>
    <w:rsid w:val="0036661E"/>
    <w:rsid w:val="00367FD0"/>
    <w:rsid w:val="0037338E"/>
    <w:rsid w:val="00373401"/>
    <w:rsid w:val="003736DF"/>
    <w:rsid w:val="0037436A"/>
    <w:rsid w:val="00375B66"/>
    <w:rsid w:val="003767BC"/>
    <w:rsid w:val="00376A8E"/>
    <w:rsid w:val="00376C86"/>
    <w:rsid w:val="00377CB7"/>
    <w:rsid w:val="003803C5"/>
    <w:rsid w:val="0038070D"/>
    <w:rsid w:val="00380C69"/>
    <w:rsid w:val="00381244"/>
    <w:rsid w:val="00381924"/>
    <w:rsid w:val="00381CEE"/>
    <w:rsid w:val="00381E2F"/>
    <w:rsid w:val="003834CA"/>
    <w:rsid w:val="003846F6"/>
    <w:rsid w:val="00384895"/>
    <w:rsid w:val="003848EA"/>
    <w:rsid w:val="00385237"/>
    <w:rsid w:val="003867DE"/>
    <w:rsid w:val="00386CE1"/>
    <w:rsid w:val="003870EA"/>
    <w:rsid w:val="0038745F"/>
    <w:rsid w:val="00390B05"/>
    <w:rsid w:val="00391D4E"/>
    <w:rsid w:val="0039280D"/>
    <w:rsid w:val="00392848"/>
    <w:rsid w:val="00392C9D"/>
    <w:rsid w:val="00392E56"/>
    <w:rsid w:val="00392EC8"/>
    <w:rsid w:val="00392FD7"/>
    <w:rsid w:val="00393E49"/>
    <w:rsid w:val="0039465E"/>
    <w:rsid w:val="003959F4"/>
    <w:rsid w:val="003961F0"/>
    <w:rsid w:val="003963E4"/>
    <w:rsid w:val="003976B9"/>
    <w:rsid w:val="003A03F3"/>
    <w:rsid w:val="003A061D"/>
    <w:rsid w:val="003A149E"/>
    <w:rsid w:val="003A1793"/>
    <w:rsid w:val="003A33AD"/>
    <w:rsid w:val="003A3A9B"/>
    <w:rsid w:val="003A5B0D"/>
    <w:rsid w:val="003A5C21"/>
    <w:rsid w:val="003A66F2"/>
    <w:rsid w:val="003A6C07"/>
    <w:rsid w:val="003A6FDD"/>
    <w:rsid w:val="003A74DE"/>
    <w:rsid w:val="003B0145"/>
    <w:rsid w:val="003B3865"/>
    <w:rsid w:val="003B3E35"/>
    <w:rsid w:val="003B3E8C"/>
    <w:rsid w:val="003B453B"/>
    <w:rsid w:val="003B49D1"/>
    <w:rsid w:val="003B4EF7"/>
    <w:rsid w:val="003B581C"/>
    <w:rsid w:val="003B5D7B"/>
    <w:rsid w:val="003B617F"/>
    <w:rsid w:val="003B66CB"/>
    <w:rsid w:val="003B7D47"/>
    <w:rsid w:val="003C0D2A"/>
    <w:rsid w:val="003C17F7"/>
    <w:rsid w:val="003C1954"/>
    <w:rsid w:val="003C2B51"/>
    <w:rsid w:val="003C2BCA"/>
    <w:rsid w:val="003C37EE"/>
    <w:rsid w:val="003C4218"/>
    <w:rsid w:val="003C4256"/>
    <w:rsid w:val="003C4DD8"/>
    <w:rsid w:val="003C555E"/>
    <w:rsid w:val="003C5B37"/>
    <w:rsid w:val="003C5C02"/>
    <w:rsid w:val="003C6710"/>
    <w:rsid w:val="003C6921"/>
    <w:rsid w:val="003C749C"/>
    <w:rsid w:val="003D23E9"/>
    <w:rsid w:val="003D2442"/>
    <w:rsid w:val="003D272B"/>
    <w:rsid w:val="003D2A88"/>
    <w:rsid w:val="003D2ECF"/>
    <w:rsid w:val="003D32E4"/>
    <w:rsid w:val="003D3418"/>
    <w:rsid w:val="003D3920"/>
    <w:rsid w:val="003D39B8"/>
    <w:rsid w:val="003D41D7"/>
    <w:rsid w:val="003D5C88"/>
    <w:rsid w:val="003D76AD"/>
    <w:rsid w:val="003E18FC"/>
    <w:rsid w:val="003E2DAB"/>
    <w:rsid w:val="003E35BA"/>
    <w:rsid w:val="003E46C5"/>
    <w:rsid w:val="003E4997"/>
    <w:rsid w:val="003E4F02"/>
    <w:rsid w:val="003E5559"/>
    <w:rsid w:val="003E66C2"/>
    <w:rsid w:val="003E66DE"/>
    <w:rsid w:val="003F1131"/>
    <w:rsid w:val="003F1DAE"/>
    <w:rsid w:val="003F2A1F"/>
    <w:rsid w:val="003F2BF1"/>
    <w:rsid w:val="003F363E"/>
    <w:rsid w:val="003F3CBE"/>
    <w:rsid w:val="003F43EB"/>
    <w:rsid w:val="003F46F8"/>
    <w:rsid w:val="003F4EB7"/>
    <w:rsid w:val="00400711"/>
    <w:rsid w:val="00400829"/>
    <w:rsid w:val="00401681"/>
    <w:rsid w:val="004019A7"/>
    <w:rsid w:val="00401C5C"/>
    <w:rsid w:val="00402234"/>
    <w:rsid w:val="00402F67"/>
    <w:rsid w:val="00403A64"/>
    <w:rsid w:val="00403E19"/>
    <w:rsid w:val="00405172"/>
    <w:rsid w:val="0040574A"/>
    <w:rsid w:val="00405832"/>
    <w:rsid w:val="00405EC5"/>
    <w:rsid w:val="00406935"/>
    <w:rsid w:val="00406E6F"/>
    <w:rsid w:val="00407B89"/>
    <w:rsid w:val="00407E1B"/>
    <w:rsid w:val="004108DC"/>
    <w:rsid w:val="00410B87"/>
    <w:rsid w:val="00410BCA"/>
    <w:rsid w:val="00411091"/>
    <w:rsid w:val="00411323"/>
    <w:rsid w:val="00412DDD"/>
    <w:rsid w:val="00413238"/>
    <w:rsid w:val="00413D42"/>
    <w:rsid w:val="00414F5F"/>
    <w:rsid w:val="004158EC"/>
    <w:rsid w:val="0041688C"/>
    <w:rsid w:val="004168CE"/>
    <w:rsid w:val="00417B75"/>
    <w:rsid w:val="004202C7"/>
    <w:rsid w:val="00420BF5"/>
    <w:rsid w:val="004236A6"/>
    <w:rsid w:val="00425859"/>
    <w:rsid w:val="00425D9C"/>
    <w:rsid w:val="00426145"/>
    <w:rsid w:val="004305B4"/>
    <w:rsid w:val="004317C3"/>
    <w:rsid w:val="00432D4C"/>
    <w:rsid w:val="00433D0E"/>
    <w:rsid w:val="00433F6F"/>
    <w:rsid w:val="00434417"/>
    <w:rsid w:val="00435AD4"/>
    <w:rsid w:val="00437AAF"/>
    <w:rsid w:val="00437E6D"/>
    <w:rsid w:val="004400EF"/>
    <w:rsid w:val="0044047D"/>
    <w:rsid w:val="00441028"/>
    <w:rsid w:val="004418D5"/>
    <w:rsid w:val="004418DB"/>
    <w:rsid w:val="00443178"/>
    <w:rsid w:val="004435EE"/>
    <w:rsid w:val="00443831"/>
    <w:rsid w:val="0044398C"/>
    <w:rsid w:val="0044409A"/>
    <w:rsid w:val="00444268"/>
    <w:rsid w:val="00444BE2"/>
    <w:rsid w:val="00444C5A"/>
    <w:rsid w:val="00445263"/>
    <w:rsid w:val="00445570"/>
    <w:rsid w:val="004458F8"/>
    <w:rsid w:val="00447645"/>
    <w:rsid w:val="004519BE"/>
    <w:rsid w:val="00452AF3"/>
    <w:rsid w:val="0045336B"/>
    <w:rsid w:val="00454069"/>
    <w:rsid w:val="004548A2"/>
    <w:rsid w:val="00455454"/>
    <w:rsid w:val="00457421"/>
    <w:rsid w:val="004578D9"/>
    <w:rsid w:val="004608E5"/>
    <w:rsid w:val="00462341"/>
    <w:rsid w:val="004644CA"/>
    <w:rsid w:val="00464B4D"/>
    <w:rsid w:val="0046508B"/>
    <w:rsid w:val="00465EA5"/>
    <w:rsid w:val="0046640A"/>
    <w:rsid w:val="004674C7"/>
    <w:rsid w:val="00470217"/>
    <w:rsid w:val="00470EEB"/>
    <w:rsid w:val="0047196F"/>
    <w:rsid w:val="00472661"/>
    <w:rsid w:val="00472BB8"/>
    <w:rsid w:val="00472CA9"/>
    <w:rsid w:val="00473571"/>
    <w:rsid w:val="00473934"/>
    <w:rsid w:val="00473C14"/>
    <w:rsid w:val="0047643D"/>
    <w:rsid w:val="00476C8A"/>
    <w:rsid w:val="00476CF0"/>
    <w:rsid w:val="00477B1C"/>
    <w:rsid w:val="0048011C"/>
    <w:rsid w:val="00481E65"/>
    <w:rsid w:val="004827AE"/>
    <w:rsid w:val="004830BE"/>
    <w:rsid w:val="00483539"/>
    <w:rsid w:val="00483EDC"/>
    <w:rsid w:val="00484652"/>
    <w:rsid w:val="0048575E"/>
    <w:rsid w:val="00486496"/>
    <w:rsid w:val="00486F25"/>
    <w:rsid w:val="00487510"/>
    <w:rsid w:val="00487979"/>
    <w:rsid w:val="00487DED"/>
    <w:rsid w:val="00490D1E"/>
    <w:rsid w:val="0049172D"/>
    <w:rsid w:val="004921BD"/>
    <w:rsid w:val="004923FA"/>
    <w:rsid w:val="00492A9F"/>
    <w:rsid w:val="00493A40"/>
    <w:rsid w:val="00493ACF"/>
    <w:rsid w:val="004945EE"/>
    <w:rsid w:val="00494C1D"/>
    <w:rsid w:val="00494D82"/>
    <w:rsid w:val="00494EE6"/>
    <w:rsid w:val="00494F93"/>
    <w:rsid w:val="00495E94"/>
    <w:rsid w:val="00495EE4"/>
    <w:rsid w:val="004967F2"/>
    <w:rsid w:val="004975F6"/>
    <w:rsid w:val="00497B76"/>
    <w:rsid w:val="00497BE3"/>
    <w:rsid w:val="00497CFB"/>
    <w:rsid w:val="004A1B0D"/>
    <w:rsid w:val="004A1CD5"/>
    <w:rsid w:val="004A22A1"/>
    <w:rsid w:val="004A2880"/>
    <w:rsid w:val="004A2A71"/>
    <w:rsid w:val="004A3043"/>
    <w:rsid w:val="004A4B8E"/>
    <w:rsid w:val="004A4F41"/>
    <w:rsid w:val="004A5EBD"/>
    <w:rsid w:val="004A5FB7"/>
    <w:rsid w:val="004A6C61"/>
    <w:rsid w:val="004A70DE"/>
    <w:rsid w:val="004A7ADA"/>
    <w:rsid w:val="004B01DE"/>
    <w:rsid w:val="004B0AFF"/>
    <w:rsid w:val="004B162D"/>
    <w:rsid w:val="004B16F8"/>
    <w:rsid w:val="004B1CFC"/>
    <w:rsid w:val="004B33DE"/>
    <w:rsid w:val="004B3433"/>
    <w:rsid w:val="004B345B"/>
    <w:rsid w:val="004B36B3"/>
    <w:rsid w:val="004B3E29"/>
    <w:rsid w:val="004B4CF2"/>
    <w:rsid w:val="004B53D4"/>
    <w:rsid w:val="004B5B80"/>
    <w:rsid w:val="004B63D9"/>
    <w:rsid w:val="004B6888"/>
    <w:rsid w:val="004B7339"/>
    <w:rsid w:val="004C0A83"/>
    <w:rsid w:val="004C10EC"/>
    <w:rsid w:val="004C192C"/>
    <w:rsid w:val="004C1AF6"/>
    <w:rsid w:val="004C2879"/>
    <w:rsid w:val="004C29EB"/>
    <w:rsid w:val="004C4E60"/>
    <w:rsid w:val="004C66FE"/>
    <w:rsid w:val="004C687A"/>
    <w:rsid w:val="004C6909"/>
    <w:rsid w:val="004C797D"/>
    <w:rsid w:val="004D0262"/>
    <w:rsid w:val="004D090D"/>
    <w:rsid w:val="004D0B9B"/>
    <w:rsid w:val="004D18B0"/>
    <w:rsid w:val="004D2FA5"/>
    <w:rsid w:val="004D36BA"/>
    <w:rsid w:val="004D3C7F"/>
    <w:rsid w:val="004D515D"/>
    <w:rsid w:val="004D5A7E"/>
    <w:rsid w:val="004D5B13"/>
    <w:rsid w:val="004D694F"/>
    <w:rsid w:val="004D6959"/>
    <w:rsid w:val="004D6BC9"/>
    <w:rsid w:val="004E1241"/>
    <w:rsid w:val="004E1C10"/>
    <w:rsid w:val="004E238F"/>
    <w:rsid w:val="004E28F5"/>
    <w:rsid w:val="004E2AEA"/>
    <w:rsid w:val="004E3912"/>
    <w:rsid w:val="004E41DD"/>
    <w:rsid w:val="004E4773"/>
    <w:rsid w:val="004E49FA"/>
    <w:rsid w:val="004E568F"/>
    <w:rsid w:val="004E5A97"/>
    <w:rsid w:val="004E70B1"/>
    <w:rsid w:val="004E740C"/>
    <w:rsid w:val="004E761D"/>
    <w:rsid w:val="004E76EF"/>
    <w:rsid w:val="004E7904"/>
    <w:rsid w:val="004F096C"/>
    <w:rsid w:val="004F1029"/>
    <w:rsid w:val="004F2221"/>
    <w:rsid w:val="004F2A79"/>
    <w:rsid w:val="004F2DBB"/>
    <w:rsid w:val="004F2F34"/>
    <w:rsid w:val="004F3E8D"/>
    <w:rsid w:val="004F4EAC"/>
    <w:rsid w:val="004F556E"/>
    <w:rsid w:val="004F562E"/>
    <w:rsid w:val="004F5D9D"/>
    <w:rsid w:val="004F60E4"/>
    <w:rsid w:val="004F62E3"/>
    <w:rsid w:val="004F6AF3"/>
    <w:rsid w:val="004F6E17"/>
    <w:rsid w:val="005001EC"/>
    <w:rsid w:val="005014E4"/>
    <w:rsid w:val="005017FC"/>
    <w:rsid w:val="005018EB"/>
    <w:rsid w:val="00502275"/>
    <w:rsid w:val="005023BC"/>
    <w:rsid w:val="0050394D"/>
    <w:rsid w:val="00503D57"/>
    <w:rsid w:val="00504ECA"/>
    <w:rsid w:val="00505573"/>
    <w:rsid w:val="00506F30"/>
    <w:rsid w:val="0050748C"/>
    <w:rsid w:val="00507E33"/>
    <w:rsid w:val="005108AB"/>
    <w:rsid w:val="00512C2A"/>
    <w:rsid w:val="00512E07"/>
    <w:rsid w:val="00513844"/>
    <w:rsid w:val="00513D28"/>
    <w:rsid w:val="00513DAB"/>
    <w:rsid w:val="005142A7"/>
    <w:rsid w:val="00514AFA"/>
    <w:rsid w:val="005156E5"/>
    <w:rsid w:val="00517102"/>
    <w:rsid w:val="005173A0"/>
    <w:rsid w:val="00520193"/>
    <w:rsid w:val="005208CA"/>
    <w:rsid w:val="00521977"/>
    <w:rsid w:val="00523C8D"/>
    <w:rsid w:val="00524FBA"/>
    <w:rsid w:val="00525107"/>
    <w:rsid w:val="00525BCE"/>
    <w:rsid w:val="00525F1C"/>
    <w:rsid w:val="005278BF"/>
    <w:rsid w:val="00527B58"/>
    <w:rsid w:val="00527C5B"/>
    <w:rsid w:val="00527F50"/>
    <w:rsid w:val="00530A9F"/>
    <w:rsid w:val="005316E5"/>
    <w:rsid w:val="00531E35"/>
    <w:rsid w:val="005326C2"/>
    <w:rsid w:val="00534A1C"/>
    <w:rsid w:val="00534B7F"/>
    <w:rsid w:val="005360CC"/>
    <w:rsid w:val="00536CDF"/>
    <w:rsid w:val="0054006F"/>
    <w:rsid w:val="00540CA0"/>
    <w:rsid w:val="00541476"/>
    <w:rsid w:val="0054296A"/>
    <w:rsid w:val="00543688"/>
    <w:rsid w:val="00544341"/>
    <w:rsid w:val="0054675B"/>
    <w:rsid w:val="00546C7E"/>
    <w:rsid w:val="00547976"/>
    <w:rsid w:val="0055005A"/>
    <w:rsid w:val="005502F1"/>
    <w:rsid w:val="00550FB4"/>
    <w:rsid w:val="00551FCC"/>
    <w:rsid w:val="005523D4"/>
    <w:rsid w:val="005523EF"/>
    <w:rsid w:val="0055276F"/>
    <w:rsid w:val="00552BB5"/>
    <w:rsid w:val="005535AB"/>
    <w:rsid w:val="0055387E"/>
    <w:rsid w:val="00554491"/>
    <w:rsid w:val="00554A26"/>
    <w:rsid w:val="005559A6"/>
    <w:rsid w:val="00556B9B"/>
    <w:rsid w:val="005573FE"/>
    <w:rsid w:val="00560485"/>
    <w:rsid w:val="005613A1"/>
    <w:rsid w:val="00561B32"/>
    <w:rsid w:val="0056204F"/>
    <w:rsid w:val="0056288A"/>
    <w:rsid w:val="00562918"/>
    <w:rsid w:val="00563785"/>
    <w:rsid w:val="005640AA"/>
    <w:rsid w:val="00565139"/>
    <w:rsid w:val="00565EC9"/>
    <w:rsid w:val="00566DA5"/>
    <w:rsid w:val="00567453"/>
    <w:rsid w:val="005675FC"/>
    <w:rsid w:val="005678C3"/>
    <w:rsid w:val="00570404"/>
    <w:rsid w:val="00570AA7"/>
    <w:rsid w:val="00570F7D"/>
    <w:rsid w:val="00570F86"/>
    <w:rsid w:val="005711D0"/>
    <w:rsid w:val="005726FE"/>
    <w:rsid w:val="00572B51"/>
    <w:rsid w:val="00573AA0"/>
    <w:rsid w:val="00573B2B"/>
    <w:rsid w:val="00573F82"/>
    <w:rsid w:val="00574924"/>
    <w:rsid w:val="00576427"/>
    <w:rsid w:val="005766D9"/>
    <w:rsid w:val="005769DB"/>
    <w:rsid w:val="005776B2"/>
    <w:rsid w:val="00577DF0"/>
    <w:rsid w:val="005808BE"/>
    <w:rsid w:val="0058144E"/>
    <w:rsid w:val="005820AA"/>
    <w:rsid w:val="0058303E"/>
    <w:rsid w:val="00583876"/>
    <w:rsid w:val="005838F2"/>
    <w:rsid w:val="00583C1D"/>
    <w:rsid w:val="00584575"/>
    <w:rsid w:val="005846BA"/>
    <w:rsid w:val="00584967"/>
    <w:rsid w:val="00584F19"/>
    <w:rsid w:val="00585138"/>
    <w:rsid w:val="00585672"/>
    <w:rsid w:val="00586008"/>
    <w:rsid w:val="00586871"/>
    <w:rsid w:val="00591E37"/>
    <w:rsid w:val="005921D5"/>
    <w:rsid w:val="005929BB"/>
    <w:rsid w:val="0059380E"/>
    <w:rsid w:val="00596D94"/>
    <w:rsid w:val="00596EAE"/>
    <w:rsid w:val="005975D5"/>
    <w:rsid w:val="005A132F"/>
    <w:rsid w:val="005A1893"/>
    <w:rsid w:val="005A2F24"/>
    <w:rsid w:val="005A3A1F"/>
    <w:rsid w:val="005A41CF"/>
    <w:rsid w:val="005A425D"/>
    <w:rsid w:val="005A548A"/>
    <w:rsid w:val="005A5A4B"/>
    <w:rsid w:val="005A6B09"/>
    <w:rsid w:val="005A73FA"/>
    <w:rsid w:val="005A7582"/>
    <w:rsid w:val="005A782F"/>
    <w:rsid w:val="005B0824"/>
    <w:rsid w:val="005B0CBF"/>
    <w:rsid w:val="005B140A"/>
    <w:rsid w:val="005B149A"/>
    <w:rsid w:val="005B1B04"/>
    <w:rsid w:val="005B1C3A"/>
    <w:rsid w:val="005B287A"/>
    <w:rsid w:val="005B2ADE"/>
    <w:rsid w:val="005B32FB"/>
    <w:rsid w:val="005B37FE"/>
    <w:rsid w:val="005B3D66"/>
    <w:rsid w:val="005B41B9"/>
    <w:rsid w:val="005B430E"/>
    <w:rsid w:val="005B4495"/>
    <w:rsid w:val="005B4C84"/>
    <w:rsid w:val="005B5C84"/>
    <w:rsid w:val="005B5C88"/>
    <w:rsid w:val="005B6265"/>
    <w:rsid w:val="005B68AF"/>
    <w:rsid w:val="005B691C"/>
    <w:rsid w:val="005C08A2"/>
    <w:rsid w:val="005C169A"/>
    <w:rsid w:val="005C18E2"/>
    <w:rsid w:val="005C1E30"/>
    <w:rsid w:val="005C2625"/>
    <w:rsid w:val="005C42C3"/>
    <w:rsid w:val="005C4A1D"/>
    <w:rsid w:val="005C52E1"/>
    <w:rsid w:val="005C534A"/>
    <w:rsid w:val="005C5693"/>
    <w:rsid w:val="005C6046"/>
    <w:rsid w:val="005C7697"/>
    <w:rsid w:val="005D0495"/>
    <w:rsid w:val="005D0F6D"/>
    <w:rsid w:val="005D151A"/>
    <w:rsid w:val="005D281A"/>
    <w:rsid w:val="005D30D9"/>
    <w:rsid w:val="005D40D0"/>
    <w:rsid w:val="005D42EE"/>
    <w:rsid w:val="005D459F"/>
    <w:rsid w:val="005D588E"/>
    <w:rsid w:val="005D5C61"/>
    <w:rsid w:val="005D6443"/>
    <w:rsid w:val="005D702A"/>
    <w:rsid w:val="005E0902"/>
    <w:rsid w:val="005E0C1E"/>
    <w:rsid w:val="005E10DC"/>
    <w:rsid w:val="005E23D1"/>
    <w:rsid w:val="005E2872"/>
    <w:rsid w:val="005E371B"/>
    <w:rsid w:val="005E3B0A"/>
    <w:rsid w:val="005E3B48"/>
    <w:rsid w:val="005E4421"/>
    <w:rsid w:val="005E4515"/>
    <w:rsid w:val="005E4982"/>
    <w:rsid w:val="005E546C"/>
    <w:rsid w:val="005E56DA"/>
    <w:rsid w:val="005E5B10"/>
    <w:rsid w:val="005E5C5C"/>
    <w:rsid w:val="005E676D"/>
    <w:rsid w:val="005E67C4"/>
    <w:rsid w:val="005E6E0C"/>
    <w:rsid w:val="005E79A4"/>
    <w:rsid w:val="005E7AE9"/>
    <w:rsid w:val="005F018C"/>
    <w:rsid w:val="005F192F"/>
    <w:rsid w:val="005F2C30"/>
    <w:rsid w:val="005F2DFB"/>
    <w:rsid w:val="005F35EE"/>
    <w:rsid w:val="005F5552"/>
    <w:rsid w:val="005F588A"/>
    <w:rsid w:val="005F598D"/>
    <w:rsid w:val="005F6A31"/>
    <w:rsid w:val="005F70C9"/>
    <w:rsid w:val="005F7F47"/>
    <w:rsid w:val="00600098"/>
    <w:rsid w:val="0060078C"/>
    <w:rsid w:val="00600A76"/>
    <w:rsid w:val="00600E09"/>
    <w:rsid w:val="006015B4"/>
    <w:rsid w:val="006022A9"/>
    <w:rsid w:val="00602E15"/>
    <w:rsid w:val="00603A72"/>
    <w:rsid w:val="006048BA"/>
    <w:rsid w:val="00604EE2"/>
    <w:rsid w:val="006055B8"/>
    <w:rsid w:val="00605948"/>
    <w:rsid w:val="00605983"/>
    <w:rsid w:val="00606210"/>
    <w:rsid w:val="00606D5C"/>
    <w:rsid w:val="00610320"/>
    <w:rsid w:val="006105DC"/>
    <w:rsid w:val="006118DA"/>
    <w:rsid w:val="0061198B"/>
    <w:rsid w:val="00613006"/>
    <w:rsid w:val="0061336D"/>
    <w:rsid w:val="006139BE"/>
    <w:rsid w:val="00616C1F"/>
    <w:rsid w:val="00621167"/>
    <w:rsid w:val="0062162A"/>
    <w:rsid w:val="00621862"/>
    <w:rsid w:val="00621C59"/>
    <w:rsid w:val="00621EEA"/>
    <w:rsid w:val="0062281D"/>
    <w:rsid w:val="006232CD"/>
    <w:rsid w:val="0062539A"/>
    <w:rsid w:val="00626BF9"/>
    <w:rsid w:val="00627FAE"/>
    <w:rsid w:val="006303FE"/>
    <w:rsid w:val="00630461"/>
    <w:rsid w:val="00635FD7"/>
    <w:rsid w:val="006364AA"/>
    <w:rsid w:val="00636F7D"/>
    <w:rsid w:val="0063754A"/>
    <w:rsid w:val="00637BE6"/>
    <w:rsid w:val="00640544"/>
    <w:rsid w:val="00640F5E"/>
    <w:rsid w:val="00641663"/>
    <w:rsid w:val="006424BD"/>
    <w:rsid w:val="00642994"/>
    <w:rsid w:val="006441C8"/>
    <w:rsid w:val="006449ED"/>
    <w:rsid w:val="00644BE7"/>
    <w:rsid w:val="00644D69"/>
    <w:rsid w:val="006458D2"/>
    <w:rsid w:val="006466B2"/>
    <w:rsid w:val="00647C14"/>
    <w:rsid w:val="006510B3"/>
    <w:rsid w:val="00651A2E"/>
    <w:rsid w:val="00651CF2"/>
    <w:rsid w:val="00651F9A"/>
    <w:rsid w:val="00652E25"/>
    <w:rsid w:val="006541A9"/>
    <w:rsid w:val="00654256"/>
    <w:rsid w:val="00654EBE"/>
    <w:rsid w:val="00655601"/>
    <w:rsid w:val="006559C2"/>
    <w:rsid w:val="006569AA"/>
    <w:rsid w:val="00656FFA"/>
    <w:rsid w:val="00657128"/>
    <w:rsid w:val="006572BE"/>
    <w:rsid w:val="006608EA"/>
    <w:rsid w:val="00662600"/>
    <w:rsid w:val="0066268A"/>
    <w:rsid w:val="00662EB7"/>
    <w:rsid w:val="00663072"/>
    <w:rsid w:val="00664504"/>
    <w:rsid w:val="006654BE"/>
    <w:rsid w:val="00665802"/>
    <w:rsid w:val="00665EC2"/>
    <w:rsid w:val="00666697"/>
    <w:rsid w:val="00666EAF"/>
    <w:rsid w:val="006677F9"/>
    <w:rsid w:val="00670180"/>
    <w:rsid w:val="006705E5"/>
    <w:rsid w:val="00671AF1"/>
    <w:rsid w:val="00672E4D"/>
    <w:rsid w:val="00673E4B"/>
    <w:rsid w:val="0067426A"/>
    <w:rsid w:val="0067481E"/>
    <w:rsid w:val="00675647"/>
    <w:rsid w:val="0067597C"/>
    <w:rsid w:val="00675C52"/>
    <w:rsid w:val="00675F27"/>
    <w:rsid w:val="00676B8B"/>
    <w:rsid w:val="006810CF"/>
    <w:rsid w:val="006811FA"/>
    <w:rsid w:val="00682370"/>
    <w:rsid w:val="00682618"/>
    <w:rsid w:val="0068415B"/>
    <w:rsid w:val="00685143"/>
    <w:rsid w:val="0068589C"/>
    <w:rsid w:val="00685BD5"/>
    <w:rsid w:val="00686ABE"/>
    <w:rsid w:val="00687130"/>
    <w:rsid w:val="00687323"/>
    <w:rsid w:val="0068734F"/>
    <w:rsid w:val="00691424"/>
    <w:rsid w:val="00692288"/>
    <w:rsid w:val="0069287E"/>
    <w:rsid w:val="00693136"/>
    <w:rsid w:val="0069419D"/>
    <w:rsid w:val="006949F0"/>
    <w:rsid w:val="00695A75"/>
    <w:rsid w:val="006964B0"/>
    <w:rsid w:val="006966AC"/>
    <w:rsid w:val="006971E3"/>
    <w:rsid w:val="00697227"/>
    <w:rsid w:val="00697357"/>
    <w:rsid w:val="006A0471"/>
    <w:rsid w:val="006A0D86"/>
    <w:rsid w:val="006A1739"/>
    <w:rsid w:val="006A2A98"/>
    <w:rsid w:val="006A3C28"/>
    <w:rsid w:val="006A4013"/>
    <w:rsid w:val="006A465E"/>
    <w:rsid w:val="006A59D8"/>
    <w:rsid w:val="006A5EB6"/>
    <w:rsid w:val="006B0F2C"/>
    <w:rsid w:val="006B29B0"/>
    <w:rsid w:val="006B387B"/>
    <w:rsid w:val="006B5198"/>
    <w:rsid w:val="006B68AF"/>
    <w:rsid w:val="006B6C2A"/>
    <w:rsid w:val="006B6C44"/>
    <w:rsid w:val="006B7B53"/>
    <w:rsid w:val="006C1552"/>
    <w:rsid w:val="006C1ED9"/>
    <w:rsid w:val="006C2291"/>
    <w:rsid w:val="006C2BD6"/>
    <w:rsid w:val="006C4124"/>
    <w:rsid w:val="006C41F3"/>
    <w:rsid w:val="006C556C"/>
    <w:rsid w:val="006C5C66"/>
    <w:rsid w:val="006C5EE5"/>
    <w:rsid w:val="006C6769"/>
    <w:rsid w:val="006C6DFC"/>
    <w:rsid w:val="006C6E7B"/>
    <w:rsid w:val="006C79F5"/>
    <w:rsid w:val="006C7FC1"/>
    <w:rsid w:val="006D112D"/>
    <w:rsid w:val="006D1174"/>
    <w:rsid w:val="006D1DC0"/>
    <w:rsid w:val="006D1FBC"/>
    <w:rsid w:val="006D2A93"/>
    <w:rsid w:val="006D3287"/>
    <w:rsid w:val="006D4020"/>
    <w:rsid w:val="006D5305"/>
    <w:rsid w:val="006D5777"/>
    <w:rsid w:val="006D5DA0"/>
    <w:rsid w:val="006D64F0"/>
    <w:rsid w:val="006D6BBC"/>
    <w:rsid w:val="006E0312"/>
    <w:rsid w:val="006E0A01"/>
    <w:rsid w:val="006E2379"/>
    <w:rsid w:val="006E2B89"/>
    <w:rsid w:val="006E4BF6"/>
    <w:rsid w:val="006E6B6F"/>
    <w:rsid w:val="006E78A5"/>
    <w:rsid w:val="006E7CB4"/>
    <w:rsid w:val="006F0659"/>
    <w:rsid w:val="006F0CA8"/>
    <w:rsid w:val="006F0D89"/>
    <w:rsid w:val="006F11B8"/>
    <w:rsid w:val="006F17B2"/>
    <w:rsid w:val="006F216D"/>
    <w:rsid w:val="006F258D"/>
    <w:rsid w:val="006F2F85"/>
    <w:rsid w:val="006F36B7"/>
    <w:rsid w:val="006F3913"/>
    <w:rsid w:val="006F39B7"/>
    <w:rsid w:val="006F4939"/>
    <w:rsid w:val="006F49D5"/>
    <w:rsid w:val="006F5B31"/>
    <w:rsid w:val="006F6604"/>
    <w:rsid w:val="006F66B5"/>
    <w:rsid w:val="006F6B6D"/>
    <w:rsid w:val="006F6B8D"/>
    <w:rsid w:val="006F6C33"/>
    <w:rsid w:val="006F7916"/>
    <w:rsid w:val="0070007C"/>
    <w:rsid w:val="00700D82"/>
    <w:rsid w:val="00701426"/>
    <w:rsid w:val="00701F9A"/>
    <w:rsid w:val="00702F67"/>
    <w:rsid w:val="00703565"/>
    <w:rsid w:val="007046FE"/>
    <w:rsid w:val="007063BE"/>
    <w:rsid w:val="007070BB"/>
    <w:rsid w:val="00707CE2"/>
    <w:rsid w:val="00710307"/>
    <w:rsid w:val="00711020"/>
    <w:rsid w:val="00711156"/>
    <w:rsid w:val="0071155D"/>
    <w:rsid w:val="00713BBE"/>
    <w:rsid w:val="00713CBA"/>
    <w:rsid w:val="0071444D"/>
    <w:rsid w:val="007148CB"/>
    <w:rsid w:val="007152E6"/>
    <w:rsid w:val="00715BD4"/>
    <w:rsid w:val="00715F4B"/>
    <w:rsid w:val="00716082"/>
    <w:rsid w:val="00716585"/>
    <w:rsid w:val="00716621"/>
    <w:rsid w:val="007166B2"/>
    <w:rsid w:val="00716782"/>
    <w:rsid w:val="007170F3"/>
    <w:rsid w:val="00717120"/>
    <w:rsid w:val="00717375"/>
    <w:rsid w:val="0071747B"/>
    <w:rsid w:val="007174F4"/>
    <w:rsid w:val="00717585"/>
    <w:rsid w:val="00717971"/>
    <w:rsid w:val="007217B6"/>
    <w:rsid w:val="007220A5"/>
    <w:rsid w:val="00723EB2"/>
    <w:rsid w:val="00724AD6"/>
    <w:rsid w:val="00725B6C"/>
    <w:rsid w:val="00725BE0"/>
    <w:rsid w:val="00726192"/>
    <w:rsid w:val="007271CE"/>
    <w:rsid w:val="0072747B"/>
    <w:rsid w:val="0073040E"/>
    <w:rsid w:val="00732896"/>
    <w:rsid w:val="00734302"/>
    <w:rsid w:val="00736849"/>
    <w:rsid w:val="007403EF"/>
    <w:rsid w:val="00740719"/>
    <w:rsid w:val="007409FC"/>
    <w:rsid w:val="007427B7"/>
    <w:rsid w:val="007435D0"/>
    <w:rsid w:val="00744A82"/>
    <w:rsid w:val="00745218"/>
    <w:rsid w:val="0074523C"/>
    <w:rsid w:val="007468FF"/>
    <w:rsid w:val="00747655"/>
    <w:rsid w:val="00747EF9"/>
    <w:rsid w:val="0075029D"/>
    <w:rsid w:val="00750313"/>
    <w:rsid w:val="00750713"/>
    <w:rsid w:val="00750891"/>
    <w:rsid w:val="007516D2"/>
    <w:rsid w:val="00752C33"/>
    <w:rsid w:val="007533FC"/>
    <w:rsid w:val="0075356A"/>
    <w:rsid w:val="00753578"/>
    <w:rsid w:val="007535A0"/>
    <w:rsid w:val="00753DD9"/>
    <w:rsid w:val="00753E0F"/>
    <w:rsid w:val="00755A43"/>
    <w:rsid w:val="00755E8E"/>
    <w:rsid w:val="00756064"/>
    <w:rsid w:val="0075739F"/>
    <w:rsid w:val="0075775D"/>
    <w:rsid w:val="00757972"/>
    <w:rsid w:val="007600C2"/>
    <w:rsid w:val="00760181"/>
    <w:rsid w:val="0076145B"/>
    <w:rsid w:val="00764860"/>
    <w:rsid w:val="00764BFC"/>
    <w:rsid w:val="00764D56"/>
    <w:rsid w:val="00765911"/>
    <w:rsid w:val="0076598F"/>
    <w:rsid w:val="00765AD2"/>
    <w:rsid w:val="00765C23"/>
    <w:rsid w:val="007667D3"/>
    <w:rsid w:val="00767798"/>
    <w:rsid w:val="00770B42"/>
    <w:rsid w:val="007714E9"/>
    <w:rsid w:val="00773136"/>
    <w:rsid w:val="00773DD7"/>
    <w:rsid w:val="00774349"/>
    <w:rsid w:val="00774B9A"/>
    <w:rsid w:val="00776224"/>
    <w:rsid w:val="0077629F"/>
    <w:rsid w:val="00776E08"/>
    <w:rsid w:val="00777C83"/>
    <w:rsid w:val="0078150D"/>
    <w:rsid w:val="0078188C"/>
    <w:rsid w:val="00781EA5"/>
    <w:rsid w:val="00781ED2"/>
    <w:rsid w:val="0078222E"/>
    <w:rsid w:val="0078344E"/>
    <w:rsid w:val="007838B8"/>
    <w:rsid w:val="00783F81"/>
    <w:rsid w:val="00784DE4"/>
    <w:rsid w:val="00786B5C"/>
    <w:rsid w:val="00787247"/>
    <w:rsid w:val="00787C74"/>
    <w:rsid w:val="00791DDF"/>
    <w:rsid w:val="007939F2"/>
    <w:rsid w:val="00793F29"/>
    <w:rsid w:val="007947BB"/>
    <w:rsid w:val="00794F7F"/>
    <w:rsid w:val="0079554C"/>
    <w:rsid w:val="00795827"/>
    <w:rsid w:val="00795B5B"/>
    <w:rsid w:val="00797397"/>
    <w:rsid w:val="007A0599"/>
    <w:rsid w:val="007A13AC"/>
    <w:rsid w:val="007A1925"/>
    <w:rsid w:val="007A21D1"/>
    <w:rsid w:val="007A256E"/>
    <w:rsid w:val="007A32B1"/>
    <w:rsid w:val="007A487C"/>
    <w:rsid w:val="007A4E2B"/>
    <w:rsid w:val="007A5139"/>
    <w:rsid w:val="007A523C"/>
    <w:rsid w:val="007A5900"/>
    <w:rsid w:val="007A72F6"/>
    <w:rsid w:val="007A732B"/>
    <w:rsid w:val="007B0479"/>
    <w:rsid w:val="007B0A45"/>
    <w:rsid w:val="007B0C5D"/>
    <w:rsid w:val="007B1C51"/>
    <w:rsid w:val="007B1F30"/>
    <w:rsid w:val="007B2712"/>
    <w:rsid w:val="007B2785"/>
    <w:rsid w:val="007B2C73"/>
    <w:rsid w:val="007B2CA8"/>
    <w:rsid w:val="007B2EAF"/>
    <w:rsid w:val="007B3A27"/>
    <w:rsid w:val="007B56E8"/>
    <w:rsid w:val="007B57B1"/>
    <w:rsid w:val="007B7266"/>
    <w:rsid w:val="007B7B60"/>
    <w:rsid w:val="007C0658"/>
    <w:rsid w:val="007C10AA"/>
    <w:rsid w:val="007C20EC"/>
    <w:rsid w:val="007C2445"/>
    <w:rsid w:val="007C25AA"/>
    <w:rsid w:val="007C3083"/>
    <w:rsid w:val="007C3230"/>
    <w:rsid w:val="007C3A39"/>
    <w:rsid w:val="007C3D79"/>
    <w:rsid w:val="007C4C5A"/>
    <w:rsid w:val="007C5A6D"/>
    <w:rsid w:val="007C6D1A"/>
    <w:rsid w:val="007C6DC5"/>
    <w:rsid w:val="007C75C8"/>
    <w:rsid w:val="007C7D9C"/>
    <w:rsid w:val="007D0D09"/>
    <w:rsid w:val="007D12C9"/>
    <w:rsid w:val="007D1495"/>
    <w:rsid w:val="007D1595"/>
    <w:rsid w:val="007D551B"/>
    <w:rsid w:val="007D651F"/>
    <w:rsid w:val="007D749F"/>
    <w:rsid w:val="007D77E9"/>
    <w:rsid w:val="007D7EFC"/>
    <w:rsid w:val="007E016C"/>
    <w:rsid w:val="007E14E8"/>
    <w:rsid w:val="007E1987"/>
    <w:rsid w:val="007E1E12"/>
    <w:rsid w:val="007E1FF8"/>
    <w:rsid w:val="007E35CA"/>
    <w:rsid w:val="007E5166"/>
    <w:rsid w:val="007E6058"/>
    <w:rsid w:val="007E6669"/>
    <w:rsid w:val="007E7144"/>
    <w:rsid w:val="007E78F9"/>
    <w:rsid w:val="007F4A85"/>
    <w:rsid w:val="007F4D19"/>
    <w:rsid w:val="007F5166"/>
    <w:rsid w:val="007F5E9B"/>
    <w:rsid w:val="007F5EFD"/>
    <w:rsid w:val="007F67D6"/>
    <w:rsid w:val="007F67E2"/>
    <w:rsid w:val="007F6B58"/>
    <w:rsid w:val="007F78F6"/>
    <w:rsid w:val="007F7D7B"/>
    <w:rsid w:val="00800B5B"/>
    <w:rsid w:val="00800B5C"/>
    <w:rsid w:val="00801A89"/>
    <w:rsid w:val="00802585"/>
    <w:rsid w:val="00802C8A"/>
    <w:rsid w:val="00803AED"/>
    <w:rsid w:val="00803D2E"/>
    <w:rsid w:val="00803E8D"/>
    <w:rsid w:val="008040F4"/>
    <w:rsid w:val="00804569"/>
    <w:rsid w:val="00804D4D"/>
    <w:rsid w:val="008056CF"/>
    <w:rsid w:val="008059C0"/>
    <w:rsid w:val="00807187"/>
    <w:rsid w:val="00807735"/>
    <w:rsid w:val="00807F39"/>
    <w:rsid w:val="00810153"/>
    <w:rsid w:val="0081019E"/>
    <w:rsid w:val="008101EC"/>
    <w:rsid w:val="00810468"/>
    <w:rsid w:val="00811431"/>
    <w:rsid w:val="0081178F"/>
    <w:rsid w:val="00812044"/>
    <w:rsid w:val="008126EC"/>
    <w:rsid w:val="0081294D"/>
    <w:rsid w:val="00812A2F"/>
    <w:rsid w:val="0081384D"/>
    <w:rsid w:val="00813D1A"/>
    <w:rsid w:val="008141C5"/>
    <w:rsid w:val="008156E1"/>
    <w:rsid w:val="00816866"/>
    <w:rsid w:val="00816CFC"/>
    <w:rsid w:val="00820119"/>
    <w:rsid w:val="00820649"/>
    <w:rsid w:val="008206C7"/>
    <w:rsid w:val="008229E1"/>
    <w:rsid w:val="00822A92"/>
    <w:rsid w:val="0082326F"/>
    <w:rsid w:val="008232B7"/>
    <w:rsid w:val="00823EF1"/>
    <w:rsid w:val="008247E5"/>
    <w:rsid w:val="00824986"/>
    <w:rsid w:val="00824E1D"/>
    <w:rsid w:val="00826177"/>
    <w:rsid w:val="00826576"/>
    <w:rsid w:val="00826EA4"/>
    <w:rsid w:val="00826F2C"/>
    <w:rsid w:val="00826F2F"/>
    <w:rsid w:val="00827204"/>
    <w:rsid w:val="00830961"/>
    <w:rsid w:val="00830E5E"/>
    <w:rsid w:val="00830E69"/>
    <w:rsid w:val="00831AAE"/>
    <w:rsid w:val="00831CB6"/>
    <w:rsid w:val="008342E7"/>
    <w:rsid w:val="00834A4F"/>
    <w:rsid w:val="00834F51"/>
    <w:rsid w:val="0083560E"/>
    <w:rsid w:val="0083562C"/>
    <w:rsid w:val="00836645"/>
    <w:rsid w:val="00836A4D"/>
    <w:rsid w:val="00840227"/>
    <w:rsid w:val="00841A55"/>
    <w:rsid w:val="00841DB8"/>
    <w:rsid w:val="00841E4F"/>
    <w:rsid w:val="00841F10"/>
    <w:rsid w:val="00841F9D"/>
    <w:rsid w:val="0084619F"/>
    <w:rsid w:val="00847263"/>
    <w:rsid w:val="00850195"/>
    <w:rsid w:val="0085099A"/>
    <w:rsid w:val="00850CF9"/>
    <w:rsid w:val="00852033"/>
    <w:rsid w:val="0085439C"/>
    <w:rsid w:val="00854949"/>
    <w:rsid w:val="00854BEA"/>
    <w:rsid w:val="00855256"/>
    <w:rsid w:val="00855A31"/>
    <w:rsid w:val="00855A65"/>
    <w:rsid w:val="00857772"/>
    <w:rsid w:val="00860384"/>
    <w:rsid w:val="0086175E"/>
    <w:rsid w:val="0086199A"/>
    <w:rsid w:val="00861E3E"/>
    <w:rsid w:val="00862105"/>
    <w:rsid w:val="00862C3E"/>
    <w:rsid w:val="0086309E"/>
    <w:rsid w:val="0086439D"/>
    <w:rsid w:val="00865080"/>
    <w:rsid w:val="0086564E"/>
    <w:rsid w:val="008656AA"/>
    <w:rsid w:val="008657E1"/>
    <w:rsid w:val="008660C4"/>
    <w:rsid w:val="008661F3"/>
    <w:rsid w:val="008666EA"/>
    <w:rsid w:val="00866FB9"/>
    <w:rsid w:val="00870494"/>
    <w:rsid w:val="008705F9"/>
    <w:rsid w:val="00870896"/>
    <w:rsid w:val="00870DA0"/>
    <w:rsid w:val="008715C0"/>
    <w:rsid w:val="00871D4D"/>
    <w:rsid w:val="00872F31"/>
    <w:rsid w:val="00872F82"/>
    <w:rsid w:val="008742E4"/>
    <w:rsid w:val="00875657"/>
    <w:rsid w:val="00875676"/>
    <w:rsid w:val="008758EF"/>
    <w:rsid w:val="00875FFD"/>
    <w:rsid w:val="00876042"/>
    <w:rsid w:val="00876525"/>
    <w:rsid w:val="0087742B"/>
    <w:rsid w:val="0088008D"/>
    <w:rsid w:val="008813BB"/>
    <w:rsid w:val="00881476"/>
    <w:rsid w:val="00883692"/>
    <w:rsid w:val="00884005"/>
    <w:rsid w:val="0088517C"/>
    <w:rsid w:val="0088567D"/>
    <w:rsid w:val="0088703C"/>
    <w:rsid w:val="00890B67"/>
    <w:rsid w:val="00891033"/>
    <w:rsid w:val="00891779"/>
    <w:rsid w:val="00891782"/>
    <w:rsid w:val="00893532"/>
    <w:rsid w:val="0089379D"/>
    <w:rsid w:val="008939BF"/>
    <w:rsid w:val="00893CA0"/>
    <w:rsid w:val="00893E02"/>
    <w:rsid w:val="0089464E"/>
    <w:rsid w:val="00896902"/>
    <w:rsid w:val="008971E0"/>
    <w:rsid w:val="00897C4F"/>
    <w:rsid w:val="00897FE6"/>
    <w:rsid w:val="008A03EE"/>
    <w:rsid w:val="008A322E"/>
    <w:rsid w:val="008A3397"/>
    <w:rsid w:val="008A3E8F"/>
    <w:rsid w:val="008A4154"/>
    <w:rsid w:val="008A53AD"/>
    <w:rsid w:val="008A6348"/>
    <w:rsid w:val="008A66C3"/>
    <w:rsid w:val="008A6AE0"/>
    <w:rsid w:val="008A6BA9"/>
    <w:rsid w:val="008A6EA1"/>
    <w:rsid w:val="008A71C9"/>
    <w:rsid w:val="008B02F4"/>
    <w:rsid w:val="008B082F"/>
    <w:rsid w:val="008B24C1"/>
    <w:rsid w:val="008B299E"/>
    <w:rsid w:val="008B2CE2"/>
    <w:rsid w:val="008B337F"/>
    <w:rsid w:val="008B3388"/>
    <w:rsid w:val="008B4002"/>
    <w:rsid w:val="008B4164"/>
    <w:rsid w:val="008B4D24"/>
    <w:rsid w:val="008B51F6"/>
    <w:rsid w:val="008B5A3E"/>
    <w:rsid w:val="008B65A2"/>
    <w:rsid w:val="008B6A69"/>
    <w:rsid w:val="008B75CB"/>
    <w:rsid w:val="008B7BA6"/>
    <w:rsid w:val="008C0B26"/>
    <w:rsid w:val="008C2285"/>
    <w:rsid w:val="008C23EF"/>
    <w:rsid w:val="008C2BDB"/>
    <w:rsid w:val="008C2E7B"/>
    <w:rsid w:val="008C338F"/>
    <w:rsid w:val="008C3B93"/>
    <w:rsid w:val="008C4157"/>
    <w:rsid w:val="008C5BCF"/>
    <w:rsid w:val="008C5D02"/>
    <w:rsid w:val="008C6BFB"/>
    <w:rsid w:val="008C736F"/>
    <w:rsid w:val="008C74B4"/>
    <w:rsid w:val="008C7A3E"/>
    <w:rsid w:val="008D108E"/>
    <w:rsid w:val="008D206B"/>
    <w:rsid w:val="008D222F"/>
    <w:rsid w:val="008D2F92"/>
    <w:rsid w:val="008D3273"/>
    <w:rsid w:val="008D39B9"/>
    <w:rsid w:val="008D3B34"/>
    <w:rsid w:val="008D40A8"/>
    <w:rsid w:val="008D487A"/>
    <w:rsid w:val="008D53FF"/>
    <w:rsid w:val="008D592A"/>
    <w:rsid w:val="008D61F1"/>
    <w:rsid w:val="008E01C5"/>
    <w:rsid w:val="008E3070"/>
    <w:rsid w:val="008E33FD"/>
    <w:rsid w:val="008E5D3B"/>
    <w:rsid w:val="008E6145"/>
    <w:rsid w:val="008E626F"/>
    <w:rsid w:val="008E6312"/>
    <w:rsid w:val="008E6859"/>
    <w:rsid w:val="008E7BE2"/>
    <w:rsid w:val="008E7C2A"/>
    <w:rsid w:val="008F0E84"/>
    <w:rsid w:val="008F1FCC"/>
    <w:rsid w:val="008F20FF"/>
    <w:rsid w:val="008F24C2"/>
    <w:rsid w:val="008F294F"/>
    <w:rsid w:val="008F3872"/>
    <w:rsid w:val="008F3F87"/>
    <w:rsid w:val="008F3FD7"/>
    <w:rsid w:val="008F4CB8"/>
    <w:rsid w:val="008F5A0F"/>
    <w:rsid w:val="008F7156"/>
    <w:rsid w:val="00900EF4"/>
    <w:rsid w:val="009011BF"/>
    <w:rsid w:val="00902499"/>
    <w:rsid w:val="009026A4"/>
    <w:rsid w:val="00902A92"/>
    <w:rsid w:val="00902BD8"/>
    <w:rsid w:val="00904CBC"/>
    <w:rsid w:val="00905343"/>
    <w:rsid w:val="00905A2E"/>
    <w:rsid w:val="00905BEB"/>
    <w:rsid w:val="00910720"/>
    <w:rsid w:val="00910AFE"/>
    <w:rsid w:val="00910B3B"/>
    <w:rsid w:val="009115FA"/>
    <w:rsid w:val="00911D90"/>
    <w:rsid w:val="00912FD0"/>
    <w:rsid w:val="00913A55"/>
    <w:rsid w:val="0091513D"/>
    <w:rsid w:val="009154AF"/>
    <w:rsid w:val="0091627A"/>
    <w:rsid w:val="009167D1"/>
    <w:rsid w:val="00916BAF"/>
    <w:rsid w:val="00916F65"/>
    <w:rsid w:val="00917370"/>
    <w:rsid w:val="00917887"/>
    <w:rsid w:val="00920210"/>
    <w:rsid w:val="009215CA"/>
    <w:rsid w:val="00921756"/>
    <w:rsid w:val="00921D95"/>
    <w:rsid w:val="00922195"/>
    <w:rsid w:val="00922B4C"/>
    <w:rsid w:val="00922ECF"/>
    <w:rsid w:val="00922ED3"/>
    <w:rsid w:val="00923085"/>
    <w:rsid w:val="00923F9E"/>
    <w:rsid w:val="009241CD"/>
    <w:rsid w:val="00924497"/>
    <w:rsid w:val="0092548A"/>
    <w:rsid w:val="009259F8"/>
    <w:rsid w:val="00925E0E"/>
    <w:rsid w:val="00926BCD"/>
    <w:rsid w:val="00926D8F"/>
    <w:rsid w:val="00926EAB"/>
    <w:rsid w:val="00927A2B"/>
    <w:rsid w:val="00927D3B"/>
    <w:rsid w:val="009300AD"/>
    <w:rsid w:val="0093028C"/>
    <w:rsid w:val="0093040A"/>
    <w:rsid w:val="00930995"/>
    <w:rsid w:val="00931D19"/>
    <w:rsid w:val="0093229F"/>
    <w:rsid w:val="00932C6E"/>
    <w:rsid w:val="00932EAD"/>
    <w:rsid w:val="00932EBC"/>
    <w:rsid w:val="009337CD"/>
    <w:rsid w:val="0093455C"/>
    <w:rsid w:val="00934B62"/>
    <w:rsid w:val="009350B7"/>
    <w:rsid w:val="009363ED"/>
    <w:rsid w:val="00936CAB"/>
    <w:rsid w:val="009371F0"/>
    <w:rsid w:val="009375AB"/>
    <w:rsid w:val="00940611"/>
    <w:rsid w:val="0094093A"/>
    <w:rsid w:val="009416DA"/>
    <w:rsid w:val="00941F66"/>
    <w:rsid w:val="0094382C"/>
    <w:rsid w:val="00946B15"/>
    <w:rsid w:val="00947C2A"/>
    <w:rsid w:val="00947D2B"/>
    <w:rsid w:val="009502A7"/>
    <w:rsid w:val="00950D5D"/>
    <w:rsid w:val="00951A40"/>
    <w:rsid w:val="00952D4E"/>
    <w:rsid w:val="009533D1"/>
    <w:rsid w:val="00953A96"/>
    <w:rsid w:val="00953D1C"/>
    <w:rsid w:val="00954002"/>
    <w:rsid w:val="009548F0"/>
    <w:rsid w:val="00954A01"/>
    <w:rsid w:val="0095576E"/>
    <w:rsid w:val="009568D2"/>
    <w:rsid w:val="0095743D"/>
    <w:rsid w:val="009577D6"/>
    <w:rsid w:val="00960557"/>
    <w:rsid w:val="009605D6"/>
    <w:rsid w:val="00960ECF"/>
    <w:rsid w:val="00962248"/>
    <w:rsid w:val="0096238A"/>
    <w:rsid w:val="0096240D"/>
    <w:rsid w:val="00962889"/>
    <w:rsid w:val="00962975"/>
    <w:rsid w:val="009631C7"/>
    <w:rsid w:val="00963BC1"/>
    <w:rsid w:val="009642F6"/>
    <w:rsid w:val="00967274"/>
    <w:rsid w:val="00967336"/>
    <w:rsid w:val="00967355"/>
    <w:rsid w:val="00967766"/>
    <w:rsid w:val="00967A10"/>
    <w:rsid w:val="00967F13"/>
    <w:rsid w:val="00967F90"/>
    <w:rsid w:val="009712A2"/>
    <w:rsid w:val="0097154A"/>
    <w:rsid w:val="00972924"/>
    <w:rsid w:val="0097379E"/>
    <w:rsid w:val="00973E4E"/>
    <w:rsid w:val="009748B9"/>
    <w:rsid w:val="00974F07"/>
    <w:rsid w:val="0097536B"/>
    <w:rsid w:val="00975374"/>
    <w:rsid w:val="00975630"/>
    <w:rsid w:val="00976141"/>
    <w:rsid w:val="00976C7C"/>
    <w:rsid w:val="00980152"/>
    <w:rsid w:val="00980536"/>
    <w:rsid w:val="0098234E"/>
    <w:rsid w:val="009824A1"/>
    <w:rsid w:val="00982E25"/>
    <w:rsid w:val="00983DE9"/>
    <w:rsid w:val="0098456D"/>
    <w:rsid w:val="00984604"/>
    <w:rsid w:val="00985385"/>
    <w:rsid w:val="00986762"/>
    <w:rsid w:val="00987145"/>
    <w:rsid w:val="00987930"/>
    <w:rsid w:val="00987C93"/>
    <w:rsid w:val="00990567"/>
    <w:rsid w:val="00991444"/>
    <w:rsid w:val="00992499"/>
    <w:rsid w:val="00993309"/>
    <w:rsid w:val="009956CF"/>
    <w:rsid w:val="00995E8A"/>
    <w:rsid w:val="00996C12"/>
    <w:rsid w:val="009979C9"/>
    <w:rsid w:val="00997C63"/>
    <w:rsid w:val="009A3D17"/>
    <w:rsid w:val="009A3F3D"/>
    <w:rsid w:val="009A414F"/>
    <w:rsid w:val="009A4443"/>
    <w:rsid w:val="009A6677"/>
    <w:rsid w:val="009A7733"/>
    <w:rsid w:val="009B1AC4"/>
    <w:rsid w:val="009B2773"/>
    <w:rsid w:val="009B279B"/>
    <w:rsid w:val="009B2AF0"/>
    <w:rsid w:val="009B307F"/>
    <w:rsid w:val="009B3405"/>
    <w:rsid w:val="009B3B72"/>
    <w:rsid w:val="009B3E9A"/>
    <w:rsid w:val="009B418E"/>
    <w:rsid w:val="009B43A9"/>
    <w:rsid w:val="009B63A2"/>
    <w:rsid w:val="009C043A"/>
    <w:rsid w:val="009C0AE1"/>
    <w:rsid w:val="009C1A1D"/>
    <w:rsid w:val="009C1AB7"/>
    <w:rsid w:val="009C1B65"/>
    <w:rsid w:val="009C2161"/>
    <w:rsid w:val="009C2960"/>
    <w:rsid w:val="009C2F10"/>
    <w:rsid w:val="009C2FA5"/>
    <w:rsid w:val="009C3A44"/>
    <w:rsid w:val="009C3E25"/>
    <w:rsid w:val="009C4598"/>
    <w:rsid w:val="009C50E0"/>
    <w:rsid w:val="009C69C1"/>
    <w:rsid w:val="009C70AE"/>
    <w:rsid w:val="009D0565"/>
    <w:rsid w:val="009D110C"/>
    <w:rsid w:val="009D1224"/>
    <w:rsid w:val="009D1610"/>
    <w:rsid w:val="009D341C"/>
    <w:rsid w:val="009D4280"/>
    <w:rsid w:val="009D53A9"/>
    <w:rsid w:val="009D6977"/>
    <w:rsid w:val="009D6EC0"/>
    <w:rsid w:val="009D77AD"/>
    <w:rsid w:val="009E0D35"/>
    <w:rsid w:val="009E2A6C"/>
    <w:rsid w:val="009E37AF"/>
    <w:rsid w:val="009E391A"/>
    <w:rsid w:val="009E4062"/>
    <w:rsid w:val="009E4CD7"/>
    <w:rsid w:val="009E5D16"/>
    <w:rsid w:val="009E6DBF"/>
    <w:rsid w:val="009E7642"/>
    <w:rsid w:val="009E7B3B"/>
    <w:rsid w:val="009F0433"/>
    <w:rsid w:val="009F046A"/>
    <w:rsid w:val="009F05C0"/>
    <w:rsid w:val="009F05E4"/>
    <w:rsid w:val="009F109A"/>
    <w:rsid w:val="009F1332"/>
    <w:rsid w:val="009F196C"/>
    <w:rsid w:val="009F24BD"/>
    <w:rsid w:val="009F2D68"/>
    <w:rsid w:val="009F3D84"/>
    <w:rsid w:val="009F49A7"/>
    <w:rsid w:val="009F4A23"/>
    <w:rsid w:val="009F4DC4"/>
    <w:rsid w:val="009F5160"/>
    <w:rsid w:val="009F6AA1"/>
    <w:rsid w:val="009F79D2"/>
    <w:rsid w:val="00A0010E"/>
    <w:rsid w:val="00A003C3"/>
    <w:rsid w:val="00A00C99"/>
    <w:rsid w:val="00A0149A"/>
    <w:rsid w:val="00A023A0"/>
    <w:rsid w:val="00A02982"/>
    <w:rsid w:val="00A031D8"/>
    <w:rsid w:val="00A0324C"/>
    <w:rsid w:val="00A03758"/>
    <w:rsid w:val="00A03804"/>
    <w:rsid w:val="00A04775"/>
    <w:rsid w:val="00A059E7"/>
    <w:rsid w:val="00A06FF3"/>
    <w:rsid w:val="00A07B8F"/>
    <w:rsid w:val="00A11039"/>
    <w:rsid w:val="00A111E3"/>
    <w:rsid w:val="00A1162D"/>
    <w:rsid w:val="00A12639"/>
    <w:rsid w:val="00A13FD8"/>
    <w:rsid w:val="00A1466A"/>
    <w:rsid w:val="00A14C3F"/>
    <w:rsid w:val="00A154B9"/>
    <w:rsid w:val="00A15711"/>
    <w:rsid w:val="00A15894"/>
    <w:rsid w:val="00A16545"/>
    <w:rsid w:val="00A171EC"/>
    <w:rsid w:val="00A20AFE"/>
    <w:rsid w:val="00A20BA3"/>
    <w:rsid w:val="00A212DE"/>
    <w:rsid w:val="00A23731"/>
    <w:rsid w:val="00A23C18"/>
    <w:rsid w:val="00A23F0A"/>
    <w:rsid w:val="00A24B83"/>
    <w:rsid w:val="00A24DEB"/>
    <w:rsid w:val="00A263D9"/>
    <w:rsid w:val="00A26E5D"/>
    <w:rsid w:val="00A26EC8"/>
    <w:rsid w:val="00A30C07"/>
    <w:rsid w:val="00A32634"/>
    <w:rsid w:val="00A3292B"/>
    <w:rsid w:val="00A3363D"/>
    <w:rsid w:val="00A33F34"/>
    <w:rsid w:val="00A34266"/>
    <w:rsid w:val="00A34EDD"/>
    <w:rsid w:val="00A35114"/>
    <w:rsid w:val="00A35968"/>
    <w:rsid w:val="00A35ED6"/>
    <w:rsid w:val="00A362EB"/>
    <w:rsid w:val="00A3689F"/>
    <w:rsid w:val="00A372FE"/>
    <w:rsid w:val="00A4178A"/>
    <w:rsid w:val="00A42788"/>
    <w:rsid w:val="00A42B38"/>
    <w:rsid w:val="00A43291"/>
    <w:rsid w:val="00A43577"/>
    <w:rsid w:val="00A43B2C"/>
    <w:rsid w:val="00A4440B"/>
    <w:rsid w:val="00A448C3"/>
    <w:rsid w:val="00A46B01"/>
    <w:rsid w:val="00A46C6D"/>
    <w:rsid w:val="00A47012"/>
    <w:rsid w:val="00A47561"/>
    <w:rsid w:val="00A475BC"/>
    <w:rsid w:val="00A516AE"/>
    <w:rsid w:val="00A53534"/>
    <w:rsid w:val="00A537FD"/>
    <w:rsid w:val="00A53CDB"/>
    <w:rsid w:val="00A543E8"/>
    <w:rsid w:val="00A5477C"/>
    <w:rsid w:val="00A54F35"/>
    <w:rsid w:val="00A56FFE"/>
    <w:rsid w:val="00A57001"/>
    <w:rsid w:val="00A57B52"/>
    <w:rsid w:val="00A57EB7"/>
    <w:rsid w:val="00A601E0"/>
    <w:rsid w:val="00A60296"/>
    <w:rsid w:val="00A60474"/>
    <w:rsid w:val="00A610CA"/>
    <w:rsid w:val="00A61B2E"/>
    <w:rsid w:val="00A6243A"/>
    <w:rsid w:val="00A62497"/>
    <w:rsid w:val="00A62768"/>
    <w:rsid w:val="00A62D32"/>
    <w:rsid w:val="00A64B14"/>
    <w:rsid w:val="00A65247"/>
    <w:rsid w:val="00A6557F"/>
    <w:rsid w:val="00A67E3B"/>
    <w:rsid w:val="00A70052"/>
    <w:rsid w:val="00A7030F"/>
    <w:rsid w:val="00A7236A"/>
    <w:rsid w:val="00A73082"/>
    <w:rsid w:val="00A730B1"/>
    <w:rsid w:val="00A7365C"/>
    <w:rsid w:val="00A73A58"/>
    <w:rsid w:val="00A74BC4"/>
    <w:rsid w:val="00A74FE0"/>
    <w:rsid w:val="00A75C90"/>
    <w:rsid w:val="00A75DFC"/>
    <w:rsid w:val="00A80767"/>
    <w:rsid w:val="00A80DB1"/>
    <w:rsid w:val="00A829DE"/>
    <w:rsid w:val="00A83865"/>
    <w:rsid w:val="00A83A61"/>
    <w:rsid w:val="00A83D01"/>
    <w:rsid w:val="00A83FF2"/>
    <w:rsid w:val="00A8578F"/>
    <w:rsid w:val="00A85B01"/>
    <w:rsid w:val="00A85F22"/>
    <w:rsid w:val="00A865B3"/>
    <w:rsid w:val="00A86916"/>
    <w:rsid w:val="00A91075"/>
    <w:rsid w:val="00A91208"/>
    <w:rsid w:val="00A91272"/>
    <w:rsid w:val="00A91615"/>
    <w:rsid w:val="00A917BF"/>
    <w:rsid w:val="00A932DE"/>
    <w:rsid w:val="00A93D05"/>
    <w:rsid w:val="00A942E4"/>
    <w:rsid w:val="00A94333"/>
    <w:rsid w:val="00A94A3C"/>
    <w:rsid w:val="00A94F6C"/>
    <w:rsid w:val="00A95014"/>
    <w:rsid w:val="00A9555A"/>
    <w:rsid w:val="00A958E5"/>
    <w:rsid w:val="00A95A09"/>
    <w:rsid w:val="00A95DF6"/>
    <w:rsid w:val="00A96D96"/>
    <w:rsid w:val="00AA0395"/>
    <w:rsid w:val="00AA080B"/>
    <w:rsid w:val="00AA13F5"/>
    <w:rsid w:val="00AA19BF"/>
    <w:rsid w:val="00AA3001"/>
    <w:rsid w:val="00AA3CC8"/>
    <w:rsid w:val="00AA633F"/>
    <w:rsid w:val="00AA6496"/>
    <w:rsid w:val="00AA7921"/>
    <w:rsid w:val="00AB122F"/>
    <w:rsid w:val="00AB1738"/>
    <w:rsid w:val="00AB176A"/>
    <w:rsid w:val="00AB1BC4"/>
    <w:rsid w:val="00AB1D40"/>
    <w:rsid w:val="00AB23AE"/>
    <w:rsid w:val="00AB2B0E"/>
    <w:rsid w:val="00AB301F"/>
    <w:rsid w:val="00AB32C1"/>
    <w:rsid w:val="00AB3752"/>
    <w:rsid w:val="00AB4A8F"/>
    <w:rsid w:val="00AB4C14"/>
    <w:rsid w:val="00AB5252"/>
    <w:rsid w:val="00AB52B6"/>
    <w:rsid w:val="00AB555B"/>
    <w:rsid w:val="00AB57A4"/>
    <w:rsid w:val="00AB5C3C"/>
    <w:rsid w:val="00AB5CD8"/>
    <w:rsid w:val="00AB6636"/>
    <w:rsid w:val="00AB6F2A"/>
    <w:rsid w:val="00AB738F"/>
    <w:rsid w:val="00AB7AAF"/>
    <w:rsid w:val="00AB7E54"/>
    <w:rsid w:val="00AC0A1C"/>
    <w:rsid w:val="00AC0B45"/>
    <w:rsid w:val="00AC14AE"/>
    <w:rsid w:val="00AC246D"/>
    <w:rsid w:val="00AC2E4B"/>
    <w:rsid w:val="00AC4445"/>
    <w:rsid w:val="00AC4561"/>
    <w:rsid w:val="00AC542F"/>
    <w:rsid w:val="00AC5583"/>
    <w:rsid w:val="00AC5868"/>
    <w:rsid w:val="00AC659E"/>
    <w:rsid w:val="00AC7C33"/>
    <w:rsid w:val="00AD14A5"/>
    <w:rsid w:val="00AD1614"/>
    <w:rsid w:val="00AD308B"/>
    <w:rsid w:val="00AD40B0"/>
    <w:rsid w:val="00AD4659"/>
    <w:rsid w:val="00AD5F1A"/>
    <w:rsid w:val="00AD686F"/>
    <w:rsid w:val="00AD744E"/>
    <w:rsid w:val="00AD7A83"/>
    <w:rsid w:val="00AD7EE0"/>
    <w:rsid w:val="00AE13AC"/>
    <w:rsid w:val="00AE1C69"/>
    <w:rsid w:val="00AE377C"/>
    <w:rsid w:val="00AE441B"/>
    <w:rsid w:val="00AE44E9"/>
    <w:rsid w:val="00AE4EAA"/>
    <w:rsid w:val="00AE5336"/>
    <w:rsid w:val="00AE564F"/>
    <w:rsid w:val="00AE5F2D"/>
    <w:rsid w:val="00AE711E"/>
    <w:rsid w:val="00AE7AB9"/>
    <w:rsid w:val="00AF0078"/>
    <w:rsid w:val="00AF0F82"/>
    <w:rsid w:val="00AF11DB"/>
    <w:rsid w:val="00AF134E"/>
    <w:rsid w:val="00AF2D27"/>
    <w:rsid w:val="00AF3DDB"/>
    <w:rsid w:val="00AF615B"/>
    <w:rsid w:val="00AF65F3"/>
    <w:rsid w:val="00AF6B63"/>
    <w:rsid w:val="00AF7D47"/>
    <w:rsid w:val="00AF7E12"/>
    <w:rsid w:val="00B006B9"/>
    <w:rsid w:val="00B006D6"/>
    <w:rsid w:val="00B02C00"/>
    <w:rsid w:val="00B03219"/>
    <w:rsid w:val="00B03853"/>
    <w:rsid w:val="00B040B5"/>
    <w:rsid w:val="00B04189"/>
    <w:rsid w:val="00B042EA"/>
    <w:rsid w:val="00B0445A"/>
    <w:rsid w:val="00B04962"/>
    <w:rsid w:val="00B04D0E"/>
    <w:rsid w:val="00B0503B"/>
    <w:rsid w:val="00B05B20"/>
    <w:rsid w:val="00B07226"/>
    <w:rsid w:val="00B073CB"/>
    <w:rsid w:val="00B10900"/>
    <w:rsid w:val="00B10AB4"/>
    <w:rsid w:val="00B10B75"/>
    <w:rsid w:val="00B10EB3"/>
    <w:rsid w:val="00B123D6"/>
    <w:rsid w:val="00B137F9"/>
    <w:rsid w:val="00B13C09"/>
    <w:rsid w:val="00B14610"/>
    <w:rsid w:val="00B14A26"/>
    <w:rsid w:val="00B14F9B"/>
    <w:rsid w:val="00B1500A"/>
    <w:rsid w:val="00B17BFD"/>
    <w:rsid w:val="00B200ED"/>
    <w:rsid w:val="00B20AC9"/>
    <w:rsid w:val="00B20FC8"/>
    <w:rsid w:val="00B21A45"/>
    <w:rsid w:val="00B22690"/>
    <w:rsid w:val="00B22D9D"/>
    <w:rsid w:val="00B23203"/>
    <w:rsid w:val="00B23481"/>
    <w:rsid w:val="00B23BED"/>
    <w:rsid w:val="00B23C3A"/>
    <w:rsid w:val="00B23F2A"/>
    <w:rsid w:val="00B24D31"/>
    <w:rsid w:val="00B264E7"/>
    <w:rsid w:val="00B2711E"/>
    <w:rsid w:val="00B2767A"/>
    <w:rsid w:val="00B27857"/>
    <w:rsid w:val="00B279EA"/>
    <w:rsid w:val="00B27D74"/>
    <w:rsid w:val="00B31B29"/>
    <w:rsid w:val="00B3204D"/>
    <w:rsid w:val="00B32CB8"/>
    <w:rsid w:val="00B34185"/>
    <w:rsid w:val="00B34C7C"/>
    <w:rsid w:val="00B34CA7"/>
    <w:rsid w:val="00B35045"/>
    <w:rsid w:val="00B35787"/>
    <w:rsid w:val="00B35A9D"/>
    <w:rsid w:val="00B3686A"/>
    <w:rsid w:val="00B369DE"/>
    <w:rsid w:val="00B370AC"/>
    <w:rsid w:val="00B401CE"/>
    <w:rsid w:val="00B4041D"/>
    <w:rsid w:val="00B40487"/>
    <w:rsid w:val="00B4086E"/>
    <w:rsid w:val="00B40CE4"/>
    <w:rsid w:val="00B410DA"/>
    <w:rsid w:val="00B425E0"/>
    <w:rsid w:val="00B43815"/>
    <w:rsid w:val="00B43CF5"/>
    <w:rsid w:val="00B44055"/>
    <w:rsid w:val="00B4442C"/>
    <w:rsid w:val="00B4474C"/>
    <w:rsid w:val="00B44CB9"/>
    <w:rsid w:val="00B45E2D"/>
    <w:rsid w:val="00B507E0"/>
    <w:rsid w:val="00B50EDC"/>
    <w:rsid w:val="00B51B86"/>
    <w:rsid w:val="00B52047"/>
    <w:rsid w:val="00B525DE"/>
    <w:rsid w:val="00B52BF1"/>
    <w:rsid w:val="00B52D57"/>
    <w:rsid w:val="00B53435"/>
    <w:rsid w:val="00B54460"/>
    <w:rsid w:val="00B552B0"/>
    <w:rsid w:val="00B55451"/>
    <w:rsid w:val="00B55F9B"/>
    <w:rsid w:val="00B56C45"/>
    <w:rsid w:val="00B6051C"/>
    <w:rsid w:val="00B60AE7"/>
    <w:rsid w:val="00B60EED"/>
    <w:rsid w:val="00B647B9"/>
    <w:rsid w:val="00B65EE6"/>
    <w:rsid w:val="00B66051"/>
    <w:rsid w:val="00B66551"/>
    <w:rsid w:val="00B67583"/>
    <w:rsid w:val="00B679C6"/>
    <w:rsid w:val="00B712BF"/>
    <w:rsid w:val="00B71395"/>
    <w:rsid w:val="00B71A0C"/>
    <w:rsid w:val="00B73CD7"/>
    <w:rsid w:val="00B73F8B"/>
    <w:rsid w:val="00B7436A"/>
    <w:rsid w:val="00B749E5"/>
    <w:rsid w:val="00B751A3"/>
    <w:rsid w:val="00B76883"/>
    <w:rsid w:val="00B8008C"/>
    <w:rsid w:val="00B80978"/>
    <w:rsid w:val="00B80CA1"/>
    <w:rsid w:val="00B81A47"/>
    <w:rsid w:val="00B81A56"/>
    <w:rsid w:val="00B82CB8"/>
    <w:rsid w:val="00B83244"/>
    <w:rsid w:val="00B83911"/>
    <w:rsid w:val="00B84CC0"/>
    <w:rsid w:val="00B85387"/>
    <w:rsid w:val="00B85644"/>
    <w:rsid w:val="00B858DF"/>
    <w:rsid w:val="00B8624D"/>
    <w:rsid w:val="00B8736F"/>
    <w:rsid w:val="00B87F46"/>
    <w:rsid w:val="00B901B4"/>
    <w:rsid w:val="00B902E2"/>
    <w:rsid w:val="00B905F1"/>
    <w:rsid w:val="00B9257C"/>
    <w:rsid w:val="00B939DB"/>
    <w:rsid w:val="00B93A1C"/>
    <w:rsid w:val="00B93F03"/>
    <w:rsid w:val="00B94E00"/>
    <w:rsid w:val="00B9545F"/>
    <w:rsid w:val="00B9591C"/>
    <w:rsid w:val="00B96A47"/>
    <w:rsid w:val="00B97452"/>
    <w:rsid w:val="00B97646"/>
    <w:rsid w:val="00B97B3B"/>
    <w:rsid w:val="00BA0458"/>
    <w:rsid w:val="00BA0A56"/>
    <w:rsid w:val="00BA0E40"/>
    <w:rsid w:val="00BA19BF"/>
    <w:rsid w:val="00BA1D27"/>
    <w:rsid w:val="00BA23CC"/>
    <w:rsid w:val="00BA2B9E"/>
    <w:rsid w:val="00BA2D85"/>
    <w:rsid w:val="00BA3650"/>
    <w:rsid w:val="00BA4814"/>
    <w:rsid w:val="00BA485F"/>
    <w:rsid w:val="00BA4900"/>
    <w:rsid w:val="00BA5430"/>
    <w:rsid w:val="00BA5AA8"/>
    <w:rsid w:val="00BA6101"/>
    <w:rsid w:val="00BA62CD"/>
    <w:rsid w:val="00BA6C38"/>
    <w:rsid w:val="00BA7624"/>
    <w:rsid w:val="00BB018E"/>
    <w:rsid w:val="00BB06F1"/>
    <w:rsid w:val="00BB1192"/>
    <w:rsid w:val="00BB1C3F"/>
    <w:rsid w:val="00BB21F8"/>
    <w:rsid w:val="00BB2F37"/>
    <w:rsid w:val="00BB3966"/>
    <w:rsid w:val="00BB39B5"/>
    <w:rsid w:val="00BB4D99"/>
    <w:rsid w:val="00BB57ED"/>
    <w:rsid w:val="00BB5808"/>
    <w:rsid w:val="00BB5986"/>
    <w:rsid w:val="00BB61B8"/>
    <w:rsid w:val="00BB798A"/>
    <w:rsid w:val="00BC00D8"/>
    <w:rsid w:val="00BC0BCB"/>
    <w:rsid w:val="00BC184A"/>
    <w:rsid w:val="00BC1D9A"/>
    <w:rsid w:val="00BC2171"/>
    <w:rsid w:val="00BC3064"/>
    <w:rsid w:val="00BC30AF"/>
    <w:rsid w:val="00BC3573"/>
    <w:rsid w:val="00BC4AD1"/>
    <w:rsid w:val="00BC523C"/>
    <w:rsid w:val="00BC5D41"/>
    <w:rsid w:val="00BC5F64"/>
    <w:rsid w:val="00BC61E1"/>
    <w:rsid w:val="00BC67B9"/>
    <w:rsid w:val="00BC6CB5"/>
    <w:rsid w:val="00BC790D"/>
    <w:rsid w:val="00BD0661"/>
    <w:rsid w:val="00BD067B"/>
    <w:rsid w:val="00BD0C46"/>
    <w:rsid w:val="00BD108C"/>
    <w:rsid w:val="00BD1838"/>
    <w:rsid w:val="00BD32B3"/>
    <w:rsid w:val="00BD4B48"/>
    <w:rsid w:val="00BD5479"/>
    <w:rsid w:val="00BD5A8F"/>
    <w:rsid w:val="00BD5AA2"/>
    <w:rsid w:val="00BD6073"/>
    <w:rsid w:val="00BD71C1"/>
    <w:rsid w:val="00BD726C"/>
    <w:rsid w:val="00BE0601"/>
    <w:rsid w:val="00BE2280"/>
    <w:rsid w:val="00BE2ADD"/>
    <w:rsid w:val="00BE3188"/>
    <w:rsid w:val="00BE3E74"/>
    <w:rsid w:val="00BE4F1A"/>
    <w:rsid w:val="00BE54BE"/>
    <w:rsid w:val="00BE78E4"/>
    <w:rsid w:val="00BF01D0"/>
    <w:rsid w:val="00BF0364"/>
    <w:rsid w:val="00BF03BD"/>
    <w:rsid w:val="00BF040D"/>
    <w:rsid w:val="00BF0FF0"/>
    <w:rsid w:val="00BF140F"/>
    <w:rsid w:val="00BF1B96"/>
    <w:rsid w:val="00BF1F94"/>
    <w:rsid w:val="00BF235C"/>
    <w:rsid w:val="00BF26AE"/>
    <w:rsid w:val="00BF2DEC"/>
    <w:rsid w:val="00BF2DFD"/>
    <w:rsid w:val="00BF3FCD"/>
    <w:rsid w:val="00BF4171"/>
    <w:rsid w:val="00BF4741"/>
    <w:rsid w:val="00BF685B"/>
    <w:rsid w:val="00BF6BF5"/>
    <w:rsid w:val="00BF6F30"/>
    <w:rsid w:val="00BF7267"/>
    <w:rsid w:val="00BF757C"/>
    <w:rsid w:val="00C02484"/>
    <w:rsid w:val="00C028C0"/>
    <w:rsid w:val="00C0380F"/>
    <w:rsid w:val="00C06B75"/>
    <w:rsid w:val="00C070E2"/>
    <w:rsid w:val="00C07189"/>
    <w:rsid w:val="00C0718D"/>
    <w:rsid w:val="00C075C7"/>
    <w:rsid w:val="00C1252F"/>
    <w:rsid w:val="00C12633"/>
    <w:rsid w:val="00C14266"/>
    <w:rsid w:val="00C14572"/>
    <w:rsid w:val="00C14A80"/>
    <w:rsid w:val="00C154C2"/>
    <w:rsid w:val="00C15D4C"/>
    <w:rsid w:val="00C16338"/>
    <w:rsid w:val="00C17C0A"/>
    <w:rsid w:val="00C17C67"/>
    <w:rsid w:val="00C17E46"/>
    <w:rsid w:val="00C17F16"/>
    <w:rsid w:val="00C200DA"/>
    <w:rsid w:val="00C206A8"/>
    <w:rsid w:val="00C2088C"/>
    <w:rsid w:val="00C2256F"/>
    <w:rsid w:val="00C229DD"/>
    <w:rsid w:val="00C22DFA"/>
    <w:rsid w:val="00C235FA"/>
    <w:rsid w:val="00C23D1D"/>
    <w:rsid w:val="00C24ED7"/>
    <w:rsid w:val="00C25560"/>
    <w:rsid w:val="00C25C5A"/>
    <w:rsid w:val="00C26B7B"/>
    <w:rsid w:val="00C2776C"/>
    <w:rsid w:val="00C3095C"/>
    <w:rsid w:val="00C30D73"/>
    <w:rsid w:val="00C30F08"/>
    <w:rsid w:val="00C31484"/>
    <w:rsid w:val="00C318C2"/>
    <w:rsid w:val="00C31B6A"/>
    <w:rsid w:val="00C31C6F"/>
    <w:rsid w:val="00C324DF"/>
    <w:rsid w:val="00C32807"/>
    <w:rsid w:val="00C33193"/>
    <w:rsid w:val="00C34CBC"/>
    <w:rsid w:val="00C35AD0"/>
    <w:rsid w:val="00C41A3A"/>
    <w:rsid w:val="00C41FB0"/>
    <w:rsid w:val="00C4261D"/>
    <w:rsid w:val="00C42921"/>
    <w:rsid w:val="00C42FA9"/>
    <w:rsid w:val="00C43A49"/>
    <w:rsid w:val="00C43CC6"/>
    <w:rsid w:val="00C443DA"/>
    <w:rsid w:val="00C444C7"/>
    <w:rsid w:val="00C448EA"/>
    <w:rsid w:val="00C44C5F"/>
    <w:rsid w:val="00C45531"/>
    <w:rsid w:val="00C46452"/>
    <w:rsid w:val="00C46744"/>
    <w:rsid w:val="00C47712"/>
    <w:rsid w:val="00C50171"/>
    <w:rsid w:val="00C50EE0"/>
    <w:rsid w:val="00C5176F"/>
    <w:rsid w:val="00C535FB"/>
    <w:rsid w:val="00C53E82"/>
    <w:rsid w:val="00C55F9F"/>
    <w:rsid w:val="00C573A4"/>
    <w:rsid w:val="00C57C29"/>
    <w:rsid w:val="00C608F4"/>
    <w:rsid w:val="00C6090E"/>
    <w:rsid w:val="00C60EDC"/>
    <w:rsid w:val="00C62932"/>
    <w:rsid w:val="00C62AFF"/>
    <w:rsid w:val="00C62B66"/>
    <w:rsid w:val="00C630D5"/>
    <w:rsid w:val="00C64A1A"/>
    <w:rsid w:val="00C64EDC"/>
    <w:rsid w:val="00C65384"/>
    <w:rsid w:val="00C6541B"/>
    <w:rsid w:val="00C66D7A"/>
    <w:rsid w:val="00C6783C"/>
    <w:rsid w:val="00C70434"/>
    <w:rsid w:val="00C709CB"/>
    <w:rsid w:val="00C71373"/>
    <w:rsid w:val="00C71EB9"/>
    <w:rsid w:val="00C71F02"/>
    <w:rsid w:val="00C73D9D"/>
    <w:rsid w:val="00C741B4"/>
    <w:rsid w:val="00C7440E"/>
    <w:rsid w:val="00C74962"/>
    <w:rsid w:val="00C755D6"/>
    <w:rsid w:val="00C7585C"/>
    <w:rsid w:val="00C75A98"/>
    <w:rsid w:val="00C76712"/>
    <w:rsid w:val="00C767D2"/>
    <w:rsid w:val="00C76C66"/>
    <w:rsid w:val="00C80814"/>
    <w:rsid w:val="00C80D68"/>
    <w:rsid w:val="00C8101B"/>
    <w:rsid w:val="00C82B66"/>
    <w:rsid w:val="00C82E2A"/>
    <w:rsid w:val="00C82E47"/>
    <w:rsid w:val="00C832B8"/>
    <w:rsid w:val="00C83B35"/>
    <w:rsid w:val="00C83FB3"/>
    <w:rsid w:val="00C8491F"/>
    <w:rsid w:val="00C85E29"/>
    <w:rsid w:val="00C85EF8"/>
    <w:rsid w:val="00C8636D"/>
    <w:rsid w:val="00C86B27"/>
    <w:rsid w:val="00C87155"/>
    <w:rsid w:val="00C87415"/>
    <w:rsid w:val="00C87F22"/>
    <w:rsid w:val="00C90BB9"/>
    <w:rsid w:val="00C918AB"/>
    <w:rsid w:val="00C9197B"/>
    <w:rsid w:val="00C93CD5"/>
    <w:rsid w:val="00C93EDA"/>
    <w:rsid w:val="00C94485"/>
    <w:rsid w:val="00C94790"/>
    <w:rsid w:val="00C952F2"/>
    <w:rsid w:val="00C9588F"/>
    <w:rsid w:val="00C95D6A"/>
    <w:rsid w:val="00C96047"/>
    <w:rsid w:val="00C9619D"/>
    <w:rsid w:val="00C96833"/>
    <w:rsid w:val="00C96A1C"/>
    <w:rsid w:val="00C972ED"/>
    <w:rsid w:val="00C97452"/>
    <w:rsid w:val="00C97AA9"/>
    <w:rsid w:val="00C97C03"/>
    <w:rsid w:val="00CA0085"/>
    <w:rsid w:val="00CA0859"/>
    <w:rsid w:val="00CA12AF"/>
    <w:rsid w:val="00CA175E"/>
    <w:rsid w:val="00CA2B27"/>
    <w:rsid w:val="00CA2C20"/>
    <w:rsid w:val="00CA36A8"/>
    <w:rsid w:val="00CA49FC"/>
    <w:rsid w:val="00CA7042"/>
    <w:rsid w:val="00CA7EBF"/>
    <w:rsid w:val="00CB0883"/>
    <w:rsid w:val="00CB1448"/>
    <w:rsid w:val="00CB2D07"/>
    <w:rsid w:val="00CB330D"/>
    <w:rsid w:val="00CB3C86"/>
    <w:rsid w:val="00CB46C8"/>
    <w:rsid w:val="00CB4C27"/>
    <w:rsid w:val="00CB5066"/>
    <w:rsid w:val="00CB7821"/>
    <w:rsid w:val="00CB7B4E"/>
    <w:rsid w:val="00CB7D81"/>
    <w:rsid w:val="00CC029A"/>
    <w:rsid w:val="00CC05AD"/>
    <w:rsid w:val="00CC124D"/>
    <w:rsid w:val="00CC157E"/>
    <w:rsid w:val="00CC176B"/>
    <w:rsid w:val="00CC1A08"/>
    <w:rsid w:val="00CC23E7"/>
    <w:rsid w:val="00CC2B48"/>
    <w:rsid w:val="00CC392C"/>
    <w:rsid w:val="00CC39D9"/>
    <w:rsid w:val="00CC406E"/>
    <w:rsid w:val="00CC46BC"/>
    <w:rsid w:val="00CC5232"/>
    <w:rsid w:val="00CC53C4"/>
    <w:rsid w:val="00CC5664"/>
    <w:rsid w:val="00CC6823"/>
    <w:rsid w:val="00CC78E2"/>
    <w:rsid w:val="00CC7C21"/>
    <w:rsid w:val="00CD05CF"/>
    <w:rsid w:val="00CD1382"/>
    <w:rsid w:val="00CD2299"/>
    <w:rsid w:val="00CD2923"/>
    <w:rsid w:val="00CD2D78"/>
    <w:rsid w:val="00CD2EF2"/>
    <w:rsid w:val="00CD4DA0"/>
    <w:rsid w:val="00CD59AE"/>
    <w:rsid w:val="00CD5DB2"/>
    <w:rsid w:val="00CD6541"/>
    <w:rsid w:val="00CD660F"/>
    <w:rsid w:val="00CD692A"/>
    <w:rsid w:val="00CD7631"/>
    <w:rsid w:val="00CD795B"/>
    <w:rsid w:val="00CE0DB5"/>
    <w:rsid w:val="00CE17CA"/>
    <w:rsid w:val="00CE1B93"/>
    <w:rsid w:val="00CE2288"/>
    <w:rsid w:val="00CE2BB8"/>
    <w:rsid w:val="00CE2D67"/>
    <w:rsid w:val="00CE4FE8"/>
    <w:rsid w:val="00CE545A"/>
    <w:rsid w:val="00CE6645"/>
    <w:rsid w:val="00CE66DA"/>
    <w:rsid w:val="00CE6C78"/>
    <w:rsid w:val="00CE6DC0"/>
    <w:rsid w:val="00CE734B"/>
    <w:rsid w:val="00CF010D"/>
    <w:rsid w:val="00CF012A"/>
    <w:rsid w:val="00CF03E1"/>
    <w:rsid w:val="00CF053E"/>
    <w:rsid w:val="00CF28C0"/>
    <w:rsid w:val="00CF2942"/>
    <w:rsid w:val="00CF52B2"/>
    <w:rsid w:val="00CF6999"/>
    <w:rsid w:val="00CF7B1F"/>
    <w:rsid w:val="00D000A9"/>
    <w:rsid w:val="00D0094B"/>
    <w:rsid w:val="00D00CBC"/>
    <w:rsid w:val="00D01A87"/>
    <w:rsid w:val="00D01F54"/>
    <w:rsid w:val="00D02677"/>
    <w:rsid w:val="00D02F50"/>
    <w:rsid w:val="00D042B5"/>
    <w:rsid w:val="00D043A5"/>
    <w:rsid w:val="00D0441E"/>
    <w:rsid w:val="00D05648"/>
    <w:rsid w:val="00D06015"/>
    <w:rsid w:val="00D060F5"/>
    <w:rsid w:val="00D06169"/>
    <w:rsid w:val="00D06268"/>
    <w:rsid w:val="00D0643F"/>
    <w:rsid w:val="00D07EA1"/>
    <w:rsid w:val="00D107A5"/>
    <w:rsid w:val="00D11AEF"/>
    <w:rsid w:val="00D12DAC"/>
    <w:rsid w:val="00D13508"/>
    <w:rsid w:val="00D14D15"/>
    <w:rsid w:val="00D14DFA"/>
    <w:rsid w:val="00D15238"/>
    <w:rsid w:val="00D152D6"/>
    <w:rsid w:val="00D1567C"/>
    <w:rsid w:val="00D15A98"/>
    <w:rsid w:val="00D1641F"/>
    <w:rsid w:val="00D1723C"/>
    <w:rsid w:val="00D1739F"/>
    <w:rsid w:val="00D17981"/>
    <w:rsid w:val="00D20A5B"/>
    <w:rsid w:val="00D22000"/>
    <w:rsid w:val="00D23216"/>
    <w:rsid w:val="00D23579"/>
    <w:rsid w:val="00D24871"/>
    <w:rsid w:val="00D25B36"/>
    <w:rsid w:val="00D26151"/>
    <w:rsid w:val="00D266B4"/>
    <w:rsid w:val="00D27299"/>
    <w:rsid w:val="00D30D79"/>
    <w:rsid w:val="00D316C4"/>
    <w:rsid w:val="00D31E07"/>
    <w:rsid w:val="00D3270C"/>
    <w:rsid w:val="00D33607"/>
    <w:rsid w:val="00D33992"/>
    <w:rsid w:val="00D33BE8"/>
    <w:rsid w:val="00D34301"/>
    <w:rsid w:val="00D35610"/>
    <w:rsid w:val="00D35F2B"/>
    <w:rsid w:val="00D35F91"/>
    <w:rsid w:val="00D41161"/>
    <w:rsid w:val="00D41684"/>
    <w:rsid w:val="00D417FF"/>
    <w:rsid w:val="00D41A9D"/>
    <w:rsid w:val="00D42321"/>
    <w:rsid w:val="00D42721"/>
    <w:rsid w:val="00D42BE3"/>
    <w:rsid w:val="00D4445E"/>
    <w:rsid w:val="00D4480E"/>
    <w:rsid w:val="00D44911"/>
    <w:rsid w:val="00D45416"/>
    <w:rsid w:val="00D45888"/>
    <w:rsid w:val="00D461EA"/>
    <w:rsid w:val="00D463BB"/>
    <w:rsid w:val="00D46562"/>
    <w:rsid w:val="00D46817"/>
    <w:rsid w:val="00D4781B"/>
    <w:rsid w:val="00D50D78"/>
    <w:rsid w:val="00D5120E"/>
    <w:rsid w:val="00D51CFB"/>
    <w:rsid w:val="00D52C26"/>
    <w:rsid w:val="00D52D4E"/>
    <w:rsid w:val="00D52FDB"/>
    <w:rsid w:val="00D53D2C"/>
    <w:rsid w:val="00D544A9"/>
    <w:rsid w:val="00D54F94"/>
    <w:rsid w:val="00D55382"/>
    <w:rsid w:val="00D55741"/>
    <w:rsid w:val="00D574AA"/>
    <w:rsid w:val="00D5783C"/>
    <w:rsid w:val="00D57DB9"/>
    <w:rsid w:val="00D60E9E"/>
    <w:rsid w:val="00D61759"/>
    <w:rsid w:val="00D61990"/>
    <w:rsid w:val="00D635CB"/>
    <w:rsid w:val="00D63D26"/>
    <w:rsid w:val="00D64F7B"/>
    <w:rsid w:val="00D653E5"/>
    <w:rsid w:val="00D65B90"/>
    <w:rsid w:val="00D66907"/>
    <w:rsid w:val="00D66954"/>
    <w:rsid w:val="00D66F04"/>
    <w:rsid w:val="00D66F28"/>
    <w:rsid w:val="00D673AB"/>
    <w:rsid w:val="00D67B69"/>
    <w:rsid w:val="00D67EBA"/>
    <w:rsid w:val="00D70983"/>
    <w:rsid w:val="00D7152B"/>
    <w:rsid w:val="00D71590"/>
    <w:rsid w:val="00D71C42"/>
    <w:rsid w:val="00D71EB2"/>
    <w:rsid w:val="00D722E4"/>
    <w:rsid w:val="00D723E6"/>
    <w:rsid w:val="00D74232"/>
    <w:rsid w:val="00D743DB"/>
    <w:rsid w:val="00D74512"/>
    <w:rsid w:val="00D74592"/>
    <w:rsid w:val="00D7553A"/>
    <w:rsid w:val="00D7641B"/>
    <w:rsid w:val="00D76748"/>
    <w:rsid w:val="00D76C79"/>
    <w:rsid w:val="00D76D1D"/>
    <w:rsid w:val="00D77969"/>
    <w:rsid w:val="00D77B91"/>
    <w:rsid w:val="00D77F2D"/>
    <w:rsid w:val="00D80AD3"/>
    <w:rsid w:val="00D81A71"/>
    <w:rsid w:val="00D81EAB"/>
    <w:rsid w:val="00D846C2"/>
    <w:rsid w:val="00D84705"/>
    <w:rsid w:val="00D848D4"/>
    <w:rsid w:val="00D84D82"/>
    <w:rsid w:val="00D85B75"/>
    <w:rsid w:val="00D85D5E"/>
    <w:rsid w:val="00D8709D"/>
    <w:rsid w:val="00D90079"/>
    <w:rsid w:val="00D91729"/>
    <w:rsid w:val="00D9314F"/>
    <w:rsid w:val="00D938D5"/>
    <w:rsid w:val="00D9425E"/>
    <w:rsid w:val="00D94674"/>
    <w:rsid w:val="00D95A1C"/>
    <w:rsid w:val="00D95D79"/>
    <w:rsid w:val="00D9642F"/>
    <w:rsid w:val="00D9696E"/>
    <w:rsid w:val="00D97100"/>
    <w:rsid w:val="00DA1A35"/>
    <w:rsid w:val="00DA2362"/>
    <w:rsid w:val="00DA2548"/>
    <w:rsid w:val="00DA3344"/>
    <w:rsid w:val="00DA3C7E"/>
    <w:rsid w:val="00DA4596"/>
    <w:rsid w:val="00DA65D9"/>
    <w:rsid w:val="00DA7034"/>
    <w:rsid w:val="00DA716F"/>
    <w:rsid w:val="00DB0067"/>
    <w:rsid w:val="00DB01FA"/>
    <w:rsid w:val="00DB07EF"/>
    <w:rsid w:val="00DB1244"/>
    <w:rsid w:val="00DB180F"/>
    <w:rsid w:val="00DB1909"/>
    <w:rsid w:val="00DB29B9"/>
    <w:rsid w:val="00DB5270"/>
    <w:rsid w:val="00DB5BFA"/>
    <w:rsid w:val="00DB69A7"/>
    <w:rsid w:val="00DB6BB2"/>
    <w:rsid w:val="00DB6CEC"/>
    <w:rsid w:val="00DB72D6"/>
    <w:rsid w:val="00DB7513"/>
    <w:rsid w:val="00DC0AE9"/>
    <w:rsid w:val="00DC11DD"/>
    <w:rsid w:val="00DC14A2"/>
    <w:rsid w:val="00DC1571"/>
    <w:rsid w:val="00DC203B"/>
    <w:rsid w:val="00DC2CBA"/>
    <w:rsid w:val="00DC4BBB"/>
    <w:rsid w:val="00DC5A3F"/>
    <w:rsid w:val="00DC6364"/>
    <w:rsid w:val="00DC660B"/>
    <w:rsid w:val="00DC7130"/>
    <w:rsid w:val="00DD031F"/>
    <w:rsid w:val="00DD0D04"/>
    <w:rsid w:val="00DD1139"/>
    <w:rsid w:val="00DD1440"/>
    <w:rsid w:val="00DD2545"/>
    <w:rsid w:val="00DD30CD"/>
    <w:rsid w:val="00DD345D"/>
    <w:rsid w:val="00DD4066"/>
    <w:rsid w:val="00DD42D1"/>
    <w:rsid w:val="00DD4BBA"/>
    <w:rsid w:val="00DD58DE"/>
    <w:rsid w:val="00DD7596"/>
    <w:rsid w:val="00DD797B"/>
    <w:rsid w:val="00DD7F07"/>
    <w:rsid w:val="00DE1D35"/>
    <w:rsid w:val="00DE1E21"/>
    <w:rsid w:val="00DE238A"/>
    <w:rsid w:val="00DE5712"/>
    <w:rsid w:val="00DE5BA3"/>
    <w:rsid w:val="00DE6FD0"/>
    <w:rsid w:val="00DF021F"/>
    <w:rsid w:val="00DF05E9"/>
    <w:rsid w:val="00DF08C5"/>
    <w:rsid w:val="00DF0CFD"/>
    <w:rsid w:val="00DF16C4"/>
    <w:rsid w:val="00DF24D4"/>
    <w:rsid w:val="00DF2C02"/>
    <w:rsid w:val="00DF347B"/>
    <w:rsid w:val="00DF4A16"/>
    <w:rsid w:val="00DF555C"/>
    <w:rsid w:val="00DF7099"/>
    <w:rsid w:val="00DF71DB"/>
    <w:rsid w:val="00DF75D8"/>
    <w:rsid w:val="00DF7643"/>
    <w:rsid w:val="00DF78FA"/>
    <w:rsid w:val="00DF7ED2"/>
    <w:rsid w:val="00E002A5"/>
    <w:rsid w:val="00E012B7"/>
    <w:rsid w:val="00E019B4"/>
    <w:rsid w:val="00E01A36"/>
    <w:rsid w:val="00E02096"/>
    <w:rsid w:val="00E0270E"/>
    <w:rsid w:val="00E03386"/>
    <w:rsid w:val="00E034E0"/>
    <w:rsid w:val="00E03578"/>
    <w:rsid w:val="00E03580"/>
    <w:rsid w:val="00E03A91"/>
    <w:rsid w:val="00E04FEF"/>
    <w:rsid w:val="00E05371"/>
    <w:rsid w:val="00E0546A"/>
    <w:rsid w:val="00E0579D"/>
    <w:rsid w:val="00E05F8E"/>
    <w:rsid w:val="00E06BEF"/>
    <w:rsid w:val="00E10375"/>
    <w:rsid w:val="00E10EDB"/>
    <w:rsid w:val="00E11829"/>
    <w:rsid w:val="00E11D5E"/>
    <w:rsid w:val="00E1297C"/>
    <w:rsid w:val="00E1327E"/>
    <w:rsid w:val="00E136A1"/>
    <w:rsid w:val="00E13EE3"/>
    <w:rsid w:val="00E14F49"/>
    <w:rsid w:val="00E151D0"/>
    <w:rsid w:val="00E16F6A"/>
    <w:rsid w:val="00E173CA"/>
    <w:rsid w:val="00E17F97"/>
    <w:rsid w:val="00E20BA7"/>
    <w:rsid w:val="00E20BC0"/>
    <w:rsid w:val="00E21BB1"/>
    <w:rsid w:val="00E21F60"/>
    <w:rsid w:val="00E22582"/>
    <w:rsid w:val="00E225C8"/>
    <w:rsid w:val="00E22B9F"/>
    <w:rsid w:val="00E23EB4"/>
    <w:rsid w:val="00E2413A"/>
    <w:rsid w:val="00E24576"/>
    <w:rsid w:val="00E24940"/>
    <w:rsid w:val="00E24F5E"/>
    <w:rsid w:val="00E252D8"/>
    <w:rsid w:val="00E2541B"/>
    <w:rsid w:val="00E26C0D"/>
    <w:rsid w:val="00E27489"/>
    <w:rsid w:val="00E279D7"/>
    <w:rsid w:val="00E27B1A"/>
    <w:rsid w:val="00E301A5"/>
    <w:rsid w:val="00E319AD"/>
    <w:rsid w:val="00E32648"/>
    <w:rsid w:val="00E33588"/>
    <w:rsid w:val="00E33B63"/>
    <w:rsid w:val="00E355CF"/>
    <w:rsid w:val="00E35BF1"/>
    <w:rsid w:val="00E36D54"/>
    <w:rsid w:val="00E36FEB"/>
    <w:rsid w:val="00E375F9"/>
    <w:rsid w:val="00E37F7A"/>
    <w:rsid w:val="00E40813"/>
    <w:rsid w:val="00E40A3A"/>
    <w:rsid w:val="00E40FB4"/>
    <w:rsid w:val="00E416A5"/>
    <w:rsid w:val="00E4171D"/>
    <w:rsid w:val="00E41E0B"/>
    <w:rsid w:val="00E43D8C"/>
    <w:rsid w:val="00E44497"/>
    <w:rsid w:val="00E4452A"/>
    <w:rsid w:val="00E44CCF"/>
    <w:rsid w:val="00E4571C"/>
    <w:rsid w:val="00E45D9D"/>
    <w:rsid w:val="00E46564"/>
    <w:rsid w:val="00E46DD7"/>
    <w:rsid w:val="00E471ED"/>
    <w:rsid w:val="00E50182"/>
    <w:rsid w:val="00E52880"/>
    <w:rsid w:val="00E53ABA"/>
    <w:rsid w:val="00E546D1"/>
    <w:rsid w:val="00E55E5E"/>
    <w:rsid w:val="00E56553"/>
    <w:rsid w:val="00E56589"/>
    <w:rsid w:val="00E56A57"/>
    <w:rsid w:val="00E5703A"/>
    <w:rsid w:val="00E5721D"/>
    <w:rsid w:val="00E57719"/>
    <w:rsid w:val="00E60A6E"/>
    <w:rsid w:val="00E60D0F"/>
    <w:rsid w:val="00E61553"/>
    <w:rsid w:val="00E621C2"/>
    <w:rsid w:val="00E6248E"/>
    <w:rsid w:val="00E63508"/>
    <w:rsid w:val="00E63D8D"/>
    <w:rsid w:val="00E64A2D"/>
    <w:rsid w:val="00E64FAD"/>
    <w:rsid w:val="00E655FD"/>
    <w:rsid w:val="00E65AC3"/>
    <w:rsid w:val="00E65FBB"/>
    <w:rsid w:val="00E66022"/>
    <w:rsid w:val="00E67499"/>
    <w:rsid w:val="00E67C63"/>
    <w:rsid w:val="00E700CF"/>
    <w:rsid w:val="00E70419"/>
    <w:rsid w:val="00E70A49"/>
    <w:rsid w:val="00E719D4"/>
    <w:rsid w:val="00E73533"/>
    <w:rsid w:val="00E73C07"/>
    <w:rsid w:val="00E74B53"/>
    <w:rsid w:val="00E7651C"/>
    <w:rsid w:val="00E775D5"/>
    <w:rsid w:val="00E77C83"/>
    <w:rsid w:val="00E80824"/>
    <w:rsid w:val="00E81335"/>
    <w:rsid w:val="00E81500"/>
    <w:rsid w:val="00E816EC"/>
    <w:rsid w:val="00E81ABB"/>
    <w:rsid w:val="00E84E3D"/>
    <w:rsid w:val="00E8513C"/>
    <w:rsid w:val="00E872C7"/>
    <w:rsid w:val="00E87BA5"/>
    <w:rsid w:val="00E901D5"/>
    <w:rsid w:val="00E9034F"/>
    <w:rsid w:val="00E93173"/>
    <w:rsid w:val="00E93315"/>
    <w:rsid w:val="00E93990"/>
    <w:rsid w:val="00E93A32"/>
    <w:rsid w:val="00E95A0E"/>
    <w:rsid w:val="00E95BCA"/>
    <w:rsid w:val="00E978E0"/>
    <w:rsid w:val="00E97F67"/>
    <w:rsid w:val="00EA00A9"/>
    <w:rsid w:val="00EA1E68"/>
    <w:rsid w:val="00EA21A9"/>
    <w:rsid w:val="00EA2EA1"/>
    <w:rsid w:val="00EA5245"/>
    <w:rsid w:val="00EA65E6"/>
    <w:rsid w:val="00EA6B06"/>
    <w:rsid w:val="00EA79A2"/>
    <w:rsid w:val="00EB063E"/>
    <w:rsid w:val="00EB342C"/>
    <w:rsid w:val="00EB3B43"/>
    <w:rsid w:val="00EB40D0"/>
    <w:rsid w:val="00EB4233"/>
    <w:rsid w:val="00EB4551"/>
    <w:rsid w:val="00EB4A43"/>
    <w:rsid w:val="00EB5E80"/>
    <w:rsid w:val="00EB6745"/>
    <w:rsid w:val="00EB6E69"/>
    <w:rsid w:val="00EB7D7F"/>
    <w:rsid w:val="00EC01AF"/>
    <w:rsid w:val="00EC0E81"/>
    <w:rsid w:val="00EC1AF7"/>
    <w:rsid w:val="00EC232A"/>
    <w:rsid w:val="00EC27A1"/>
    <w:rsid w:val="00EC3B86"/>
    <w:rsid w:val="00EC508E"/>
    <w:rsid w:val="00EC5A0A"/>
    <w:rsid w:val="00EC6E7C"/>
    <w:rsid w:val="00EC74F7"/>
    <w:rsid w:val="00ED0067"/>
    <w:rsid w:val="00ED0129"/>
    <w:rsid w:val="00ED035F"/>
    <w:rsid w:val="00ED0864"/>
    <w:rsid w:val="00ED0BC1"/>
    <w:rsid w:val="00ED0F25"/>
    <w:rsid w:val="00ED1131"/>
    <w:rsid w:val="00ED23A2"/>
    <w:rsid w:val="00ED3C15"/>
    <w:rsid w:val="00ED4259"/>
    <w:rsid w:val="00ED515A"/>
    <w:rsid w:val="00ED6879"/>
    <w:rsid w:val="00ED6DCF"/>
    <w:rsid w:val="00ED753D"/>
    <w:rsid w:val="00ED7754"/>
    <w:rsid w:val="00ED7DF1"/>
    <w:rsid w:val="00ED7E01"/>
    <w:rsid w:val="00ED7EB5"/>
    <w:rsid w:val="00EE096C"/>
    <w:rsid w:val="00EE0B1A"/>
    <w:rsid w:val="00EE15DB"/>
    <w:rsid w:val="00EE2451"/>
    <w:rsid w:val="00EE4645"/>
    <w:rsid w:val="00EE5B54"/>
    <w:rsid w:val="00EE614B"/>
    <w:rsid w:val="00EE621F"/>
    <w:rsid w:val="00EE6B0F"/>
    <w:rsid w:val="00EE7685"/>
    <w:rsid w:val="00EE7701"/>
    <w:rsid w:val="00EE7826"/>
    <w:rsid w:val="00EE7C53"/>
    <w:rsid w:val="00EE7E1D"/>
    <w:rsid w:val="00EE7E37"/>
    <w:rsid w:val="00EE7F4F"/>
    <w:rsid w:val="00EF08AD"/>
    <w:rsid w:val="00EF1D63"/>
    <w:rsid w:val="00EF1EDC"/>
    <w:rsid w:val="00EF2351"/>
    <w:rsid w:val="00EF33BD"/>
    <w:rsid w:val="00EF39B6"/>
    <w:rsid w:val="00EF3AB8"/>
    <w:rsid w:val="00EF3C47"/>
    <w:rsid w:val="00EF3EEC"/>
    <w:rsid w:val="00EF41FF"/>
    <w:rsid w:val="00EF565E"/>
    <w:rsid w:val="00EF573B"/>
    <w:rsid w:val="00EF5C9B"/>
    <w:rsid w:val="00EF63C5"/>
    <w:rsid w:val="00EF7CE9"/>
    <w:rsid w:val="00F00BFB"/>
    <w:rsid w:val="00F01454"/>
    <w:rsid w:val="00F01580"/>
    <w:rsid w:val="00F0163B"/>
    <w:rsid w:val="00F018CD"/>
    <w:rsid w:val="00F02550"/>
    <w:rsid w:val="00F027F1"/>
    <w:rsid w:val="00F0309B"/>
    <w:rsid w:val="00F03580"/>
    <w:rsid w:val="00F0378C"/>
    <w:rsid w:val="00F03B20"/>
    <w:rsid w:val="00F0486C"/>
    <w:rsid w:val="00F04CE3"/>
    <w:rsid w:val="00F05A48"/>
    <w:rsid w:val="00F06079"/>
    <w:rsid w:val="00F065A5"/>
    <w:rsid w:val="00F06EFC"/>
    <w:rsid w:val="00F070E0"/>
    <w:rsid w:val="00F0731C"/>
    <w:rsid w:val="00F0789D"/>
    <w:rsid w:val="00F079A9"/>
    <w:rsid w:val="00F07F42"/>
    <w:rsid w:val="00F10AF1"/>
    <w:rsid w:val="00F12422"/>
    <w:rsid w:val="00F12692"/>
    <w:rsid w:val="00F14C15"/>
    <w:rsid w:val="00F15136"/>
    <w:rsid w:val="00F15D5F"/>
    <w:rsid w:val="00F16522"/>
    <w:rsid w:val="00F16C7C"/>
    <w:rsid w:val="00F16E2E"/>
    <w:rsid w:val="00F20213"/>
    <w:rsid w:val="00F203F9"/>
    <w:rsid w:val="00F20480"/>
    <w:rsid w:val="00F20AC8"/>
    <w:rsid w:val="00F2113F"/>
    <w:rsid w:val="00F21FD5"/>
    <w:rsid w:val="00F2350F"/>
    <w:rsid w:val="00F23C73"/>
    <w:rsid w:val="00F23D67"/>
    <w:rsid w:val="00F2491C"/>
    <w:rsid w:val="00F24980"/>
    <w:rsid w:val="00F24C3D"/>
    <w:rsid w:val="00F26911"/>
    <w:rsid w:val="00F2754D"/>
    <w:rsid w:val="00F278B2"/>
    <w:rsid w:val="00F27E41"/>
    <w:rsid w:val="00F309B7"/>
    <w:rsid w:val="00F30F76"/>
    <w:rsid w:val="00F3204B"/>
    <w:rsid w:val="00F3241C"/>
    <w:rsid w:val="00F32C60"/>
    <w:rsid w:val="00F33A55"/>
    <w:rsid w:val="00F360FE"/>
    <w:rsid w:val="00F36272"/>
    <w:rsid w:val="00F4003F"/>
    <w:rsid w:val="00F409F1"/>
    <w:rsid w:val="00F4194D"/>
    <w:rsid w:val="00F4215A"/>
    <w:rsid w:val="00F424F0"/>
    <w:rsid w:val="00F44DDA"/>
    <w:rsid w:val="00F45BCB"/>
    <w:rsid w:val="00F45FF1"/>
    <w:rsid w:val="00F460D8"/>
    <w:rsid w:val="00F4705C"/>
    <w:rsid w:val="00F4749A"/>
    <w:rsid w:val="00F47D73"/>
    <w:rsid w:val="00F502C8"/>
    <w:rsid w:val="00F50B46"/>
    <w:rsid w:val="00F50BBF"/>
    <w:rsid w:val="00F50C0B"/>
    <w:rsid w:val="00F5219B"/>
    <w:rsid w:val="00F52FB5"/>
    <w:rsid w:val="00F5435E"/>
    <w:rsid w:val="00F56C5B"/>
    <w:rsid w:val="00F575EC"/>
    <w:rsid w:val="00F57FAB"/>
    <w:rsid w:val="00F6119C"/>
    <w:rsid w:val="00F61743"/>
    <w:rsid w:val="00F617BC"/>
    <w:rsid w:val="00F61BC4"/>
    <w:rsid w:val="00F62B12"/>
    <w:rsid w:val="00F62D83"/>
    <w:rsid w:val="00F63210"/>
    <w:rsid w:val="00F63E35"/>
    <w:rsid w:val="00F649AF"/>
    <w:rsid w:val="00F65393"/>
    <w:rsid w:val="00F6614B"/>
    <w:rsid w:val="00F66E12"/>
    <w:rsid w:val="00F6720E"/>
    <w:rsid w:val="00F7008F"/>
    <w:rsid w:val="00F70BE5"/>
    <w:rsid w:val="00F7117F"/>
    <w:rsid w:val="00F7264A"/>
    <w:rsid w:val="00F73E47"/>
    <w:rsid w:val="00F745C2"/>
    <w:rsid w:val="00F74790"/>
    <w:rsid w:val="00F75991"/>
    <w:rsid w:val="00F7665F"/>
    <w:rsid w:val="00F77281"/>
    <w:rsid w:val="00F77737"/>
    <w:rsid w:val="00F77F5F"/>
    <w:rsid w:val="00F77FA4"/>
    <w:rsid w:val="00F80595"/>
    <w:rsid w:val="00F80712"/>
    <w:rsid w:val="00F829D3"/>
    <w:rsid w:val="00F83016"/>
    <w:rsid w:val="00F8340C"/>
    <w:rsid w:val="00F84334"/>
    <w:rsid w:val="00F8471E"/>
    <w:rsid w:val="00F84910"/>
    <w:rsid w:val="00F84A8F"/>
    <w:rsid w:val="00F850F0"/>
    <w:rsid w:val="00F85800"/>
    <w:rsid w:val="00F85E73"/>
    <w:rsid w:val="00F869C7"/>
    <w:rsid w:val="00F902D6"/>
    <w:rsid w:val="00F9088B"/>
    <w:rsid w:val="00F91672"/>
    <w:rsid w:val="00F919E3"/>
    <w:rsid w:val="00F91C0A"/>
    <w:rsid w:val="00F92EEB"/>
    <w:rsid w:val="00F93FCA"/>
    <w:rsid w:val="00F94241"/>
    <w:rsid w:val="00F95EB4"/>
    <w:rsid w:val="00F961FC"/>
    <w:rsid w:val="00F968F4"/>
    <w:rsid w:val="00F979D0"/>
    <w:rsid w:val="00F97C3E"/>
    <w:rsid w:val="00F97E40"/>
    <w:rsid w:val="00FA00D5"/>
    <w:rsid w:val="00FA0C4C"/>
    <w:rsid w:val="00FA2B45"/>
    <w:rsid w:val="00FA453D"/>
    <w:rsid w:val="00FA4BE8"/>
    <w:rsid w:val="00FA5A09"/>
    <w:rsid w:val="00FA65E6"/>
    <w:rsid w:val="00FA7A97"/>
    <w:rsid w:val="00FB0A8D"/>
    <w:rsid w:val="00FB0E85"/>
    <w:rsid w:val="00FB1633"/>
    <w:rsid w:val="00FB1917"/>
    <w:rsid w:val="00FB2071"/>
    <w:rsid w:val="00FB2202"/>
    <w:rsid w:val="00FB235C"/>
    <w:rsid w:val="00FB23D7"/>
    <w:rsid w:val="00FB29B5"/>
    <w:rsid w:val="00FB3D06"/>
    <w:rsid w:val="00FB5814"/>
    <w:rsid w:val="00FB6545"/>
    <w:rsid w:val="00FB7169"/>
    <w:rsid w:val="00FC0962"/>
    <w:rsid w:val="00FC0B1B"/>
    <w:rsid w:val="00FC11C8"/>
    <w:rsid w:val="00FC1E83"/>
    <w:rsid w:val="00FC22B3"/>
    <w:rsid w:val="00FC2447"/>
    <w:rsid w:val="00FC3AFB"/>
    <w:rsid w:val="00FC3C51"/>
    <w:rsid w:val="00FC42F6"/>
    <w:rsid w:val="00FC4BE4"/>
    <w:rsid w:val="00FC556F"/>
    <w:rsid w:val="00FC659E"/>
    <w:rsid w:val="00FC65A2"/>
    <w:rsid w:val="00FC6612"/>
    <w:rsid w:val="00FC76BD"/>
    <w:rsid w:val="00FD078A"/>
    <w:rsid w:val="00FD29B8"/>
    <w:rsid w:val="00FD404F"/>
    <w:rsid w:val="00FD46EA"/>
    <w:rsid w:val="00FD47F3"/>
    <w:rsid w:val="00FD558D"/>
    <w:rsid w:val="00FD61F0"/>
    <w:rsid w:val="00FD637D"/>
    <w:rsid w:val="00FD6FD0"/>
    <w:rsid w:val="00FD71D0"/>
    <w:rsid w:val="00FD7E15"/>
    <w:rsid w:val="00FE0210"/>
    <w:rsid w:val="00FE053D"/>
    <w:rsid w:val="00FE0F5C"/>
    <w:rsid w:val="00FE1BF0"/>
    <w:rsid w:val="00FE29E5"/>
    <w:rsid w:val="00FE2F64"/>
    <w:rsid w:val="00FE370B"/>
    <w:rsid w:val="00FE3780"/>
    <w:rsid w:val="00FE3834"/>
    <w:rsid w:val="00FE5956"/>
    <w:rsid w:val="00FE5DD3"/>
    <w:rsid w:val="00FE6056"/>
    <w:rsid w:val="00FE6C21"/>
    <w:rsid w:val="00FE7086"/>
    <w:rsid w:val="00FE7E5F"/>
    <w:rsid w:val="00FF2185"/>
    <w:rsid w:val="00FF25FA"/>
    <w:rsid w:val="00FF2AF3"/>
    <w:rsid w:val="00FF2FBA"/>
    <w:rsid w:val="00FF3165"/>
    <w:rsid w:val="00FF3235"/>
    <w:rsid w:val="00FF3603"/>
    <w:rsid w:val="00FF467B"/>
    <w:rsid w:val="00FF4914"/>
    <w:rsid w:val="00FF4CC2"/>
    <w:rsid w:val="00FF50D2"/>
    <w:rsid w:val="00FF5220"/>
    <w:rsid w:val="00FF55BA"/>
    <w:rsid w:val="00FF606A"/>
    <w:rsid w:val="00FF610E"/>
    <w:rsid w:val="00FF6643"/>
    <w:rsid w:val="00FF671A"/>
    <w:rsid w:val="00FF6988"/>
    <w:rsid w:val="00FF6C40"/>
    <w:rsid w:val="00FF6CB9"/>
    <w:rsid w:val="00FF778E"/>
    <w:rsid w:val="19B4E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DED69"/>
  <w15:docId w15:val="{4896C036-997D-4CDE-B284-F14308984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72FE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F4CA5"/>
    <w:pPr>
      <w:spacing w:after="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2C3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971"/>
  </w:style>
  <w:style w:type="paragraph" w:styleId="Footer">
    <w:name w:val="footer"/>
    <w:basedOn w:val="Normal"/>
    <w:link w:val="FooterChar"/>
    <w:uiPriority w:val="99"/>
    <w:unhideWhenUsed/>
    <w:rsid w:val="002C39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971"/>
  </w:style>
  <w:style w:type="paragraph" w:styleId="BalloonText">
    <w:name w:val="Balloon Text"/>
    <w:basedOn w:val="Normal"/>
    <w:link w:val="BalloonTextChar"/>
    <w:uiPriority w:val="99"/>
    <w:semiHidden/>
    <w:unhideWhenUsed/>
    <w:rsid w:val="005D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03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3528F"/>
  </w:style>
  <w:style w:type="character" w:styleId="Hyperlink">
    <w:name w:val="Hyperlink"/>
    <w:basedOn w:val="DefaultParagraphFont"/>
    <w:uiPriority w:val="99"/>
    <w:semiHidden/>
    <w:unhideWhenUsed/>
    <w:rsid w:val="009944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7885"/>
    <w:rPr>
      <w:color w:val="800080" w:themeColor="followedHyperlink"/>
      <w:u w:val="singl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D693D"/>
  </w:style>
  <w:style w:type="character" w:customStyle="1" w:styleId="DateChar">
    <w:name w:val="Date Char"/>
    <w:basedOn w:val="DefaultParagraphFont"/>
    <w:link w:val="Date"/>
    <w:uiPriority w:val="99"/>
    <w:semiHidden/>
    <w:rsid w:val="007D693D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46508B"/>
    <w:rPr>
      <w:color w:val="808080"/>
    </w:rPr>
  </w:style>
  <w:style w:type="table" w:styleId="TableGrid">
    <w:name w:val="Table Grid"/>
    <w:basedOn w:val="TableNormal"/>
    <w:uiPriority w:val="59"/>
    <w:rsid w:val="00073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2KBRKZp77fbPZHyi/QvYcFgGY7Q==">AMUW2mV6PIo/3JSsFvT0KFQWhMymeVt8ZhkV7hClr3iGj4PgOkRd9JnwONefN2r/KfbzY3J2SeCX3AH5xW021Pt8GWZ+rrKz4qSwxe8U2RFXX0nfRGEOOyI=</go:docsCustomData>
</go:gDocsCustomXmlDataStorage>
</file>

<file path=customXml/itemProps1.xml><?xml version="1.0" encoding="utf-8"?>
<ds:datastoreItem xmlns:ds="http://schemas.openxmlformats.org/officeDocument/2006/customXml" ds:itemID="{E3F22484-9989-4AEB-A0F9-380A9DD8BC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 Di</cp:lastModifiedBy>
  <cp:revision>729</cp:revision>
  <dcterms:created xsi:type="dcterms:W3CDTF">2020-04-17T21:54:00Z</dcterms:created>
  <dcterms:modified xsi:type="dcterms:W3CDTF">2021-04-21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rLFLCLjY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